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BA77DD" w:rsidRDefault="00BA77DD" w:rsidP="00BA77DD">
      <w:pPr>
        <w:pStyle w:val="PlainText"/>
        <w:jc w:val="center"/>
        <w:rPr>
          <w:rFonts w:ascii="Courier New" w:hAnsi="Courier New" w:cs="Courier New"/>
          <w:b/>
        </w:rPr>
      </w:pPr>
      <w:r w:rsidRPr="00BA77DD">
        <w:rPr>
          <w:rFonts w:ascii="Courier New" w:hAnsi="Courier New" w:cs="Courier New"/>
          <w:b/>
        </w:rPr>
        <w:t>Supporting Informati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bookmarkStart w:id="0" w:name="_GoBack"/>
      <w:bookmarkEnd w:id="0"/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A. Reading enjoyment and reading achievement of twin 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plus VERSION 8.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03/30/2023   3:13 P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INSTRUC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TITLE: sex ses rE1-rE4 rF1-rF4 rN1-rN4  mE1-mE4 mP1-mP4 mG1-mG4 mN1-mN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DATA: </w:t>
      </w:r>
      <w:r w:rsidRPr="0029688A">
        <w:rPr>
          <w:rFonts w:ascii="Courier New" w:hAnsi="Courier New" w:cs="Courier New"/>
        </w:rPr>
        <w:t>FILE IS 4.4Tw1noDssAllData.dat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VARIABLE: NAMES ARE  sex ses X1-X4 rF1-rF4 Y1-Y4  mE1-mE4 mP1-mP4 mG1-mG4 mN1-mN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USEVARIABLES ARE  sex ses X1 X2 X3 X4   Y1 Y2 Y3 Y4 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MISSING ARE ALL (-999)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Estimator=MLR 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MOD</w:t>
      </w:r>
      <w:r w:rsidRPr="0029688A">
        <w:rPr>
          <w:rFonts w:ascii="Courier New" w:hAnsi="Courier New" w:cs="Courier New"/>
        </w:rPr>
        <w:t>EL=NOCOV; !Exog vars correlated by default, but this fixes ALL corrs=0. Use W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MODEL: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Intercept factor             !___BY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 BY x1@1 x2@1 x3@1 x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 BY y1@1 y2@1 y3@1 y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Covariat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 </w:t>
      </w:r>
      <w:r w:rsidRPr="0029688A">
        <w:rPr>
          <w:rFonts w:ascii="Courier New" w:hAnsi="Courier New" w:cs="Courier New"/>
        </w:rPr>
        <w:t>x2 x3 x4 y1 y2 y3 y4 ON sex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 x2 x3 x4 y1 y2 y3 y4 ON ses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Lat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1 BY x1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2 BY x2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3 BY x3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4 BY x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1 BY y1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2 BY y2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</w:t>
      </w:r>
      <w:r w:rsidRPr="0029688A">
        <w:rPr>
          <w:rFonts w:ascii="Courier New" w:hAnsi="Courier New" w:cs="Courier New"/>
        </w:rPr>
        <w:t xml:space="preserve">    Wy3 BY y3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4 BY y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Autoregressions              !___ON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2 ON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3 ON Wx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4 ON Wx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2 ON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3 ON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4 ON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Cr</w:t>
      </w:r>
      <w:r w:rsidRPr="0029688A">
        <w:rPr>
          <w:rFonts w:ascii="Courier New" w:hAnsi="Courier New" w:cs="Courier New"/>
        </w:rPr>
        <w:t>osslagged path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2 ON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3 ON Wx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4 ON Wx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2 ON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3 ON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4 ON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!__VARIANCE STRUCTURE: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!____Variables estimated/fix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-x4@0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</w:t>
      </w:r>
      <w:r w:rsidRPr="0029688A">
        <w:rPr>
          <w:rFonts w:ascii="Courier New" w:hAnsi="Courier New" w:cs="Courier New"/>
        </w:rPr>
        <w:t>y1-y4@0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1-Wx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1-Wy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iy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!____WITH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 WITH iy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1 WITH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2 WITH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3 WITH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4 WITH Wy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!ix WIT</w:t>
      </w:r>
      <w:r w:rsidRPr="0029688A">
        <w:rPr>
          <w:rFonts w:ascii="Courier New" w:hAnsi="Courier New" w:cs="Courier New"/>
        </w:rPr>
        <w:t>H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 WITH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!__MEAN STRUCTURE:        !____Variables estimated/fix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identical if below 2 lines are omitted (as model seems to estimate manifest-m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 but here i explicitly estimate them (so is visible)!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</w:t>
      </w:r>
      <w:r w:rsidRPr="0029688A">
        <w:rPr>
          <w:rFonts w:ascii="Courier New" w:hAnsi="Courier New" w:cs="Courier New"/>
        </w:rPr>
        <w:t xml:space="preserve"> [x1-x4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y1-y4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same if below 2 lines are omitted, but adding in residual-means is no cost to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[Wx1-Wx4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[Wy1-Wy4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do not estimate below means, model becomes unidentified despite indentical</w:t>
      </w:r>
      <w:r w:rsidRPr="0029688A">
        <w:rPr>
          <w:rFonts w:ascii="Courier New" w:hAnsi="Courier New" w:cs="Courier New"/>
        </w:rPr>
        <w:t xml:space="preserve"> vars n cov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 Hence, means below are fixed at zero, or omit these 2 lines entirely and results will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ix 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iy 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OUTPUT: TECH1 TECH4 STDYX SAMPSTAT RESIDUAL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</w:t>
      </w:r>
      <w:r w:rsidRPr="0029688A">
        <w:rPr>
          <w:rFonts w:ascii="Courier New" w:hAnsi="Courier New" w:cs="Courier New"/>
        </w:rPr>
        <w:t xml:space="preserve">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MODEL=NOCOV; !Exog vars correlated by default, but this fixes ALL corrs=0. Use WI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identical if below 2 lines are omitted (a</w:t>
      </w:r>
      <w:r w:rsidRPr="0029688A">
        <w:rPr>
          <w:rFonts w:ascii="Courier New" w:hAnsi="Courier New" w:cs="Courier New"/>
        </w:rPr>
        <w:t>s model seems to estimate manifest-me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same if below 2 lines are omitted, but adding in residual-means is no cost to 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</w:t>
      </w:r>
      <w:r w:rsidRPr="0029688A">
        <w:rPr>
          <w:rFonts w:ascii="Courier New" w:hAnsi="Courier New" w:cs="Courier New"/>
        </w:rPr>
        <w:t>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do not estimate below means, model becomes unidentified despite indentical vars n cova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Data set contains cases with missing on all variable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These cases were not included in the analysi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 xml:space="preserve"> Number of cases with missing on all variables:  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Data set contains cases with missing on x-variable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These cases were not included in the analysi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Number of cases with missing on x-variables:  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6 WARNING(S) FOUND IN THE INPUT</w:t>
      </w:r>
      <w:r w:rsidRPr="0029688A">
        <w:rPr>
          <w:rFonts w:ascii="Courier New" w:hAnsi="Courier New" w:cs="Courier New"/>
        </w:rPr>
        <w:t xml:space="preserve"> INSTRUC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ex ses rE1-rE4 rF1-rF4 rN1-rN4  mE1-mE4 mP1-mP4 mG1-mG4 mN1-mN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MMARY OF ANALYSI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groups                                                 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observations                                        26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</w:t>
      </w:r>
      <w:r w:rsidRPr="0029688A">
        <w:rPr>
          <w:rFonts w:ascii="Courier New" w:hAnsi="Courier New" w:cs="Courier New"/>
        </w:rPr>
        <w:t xml:space="preserve"> of dependent variables                                    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independent variables                                  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continuous latent variables                           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Observed depend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Continuou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X1     </w:t>
      </w:r>
      <w:r w:rsidRPr="0029688A">
        <w:rPr>
          <w:rFonts w:ascii="Courier New" w:hAnsi="Courier New" w:cs="Courier New"/>
        </w:rPr>
        <w:t xml:space="preserve">     X2          X3          X4          Y1          Y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Y3          Y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Observed independ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SEX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ntinuous lat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IX          IY          WX1         WX2         WX3         WX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WY1         WY2         </w:t>
      </w:r>
      <w:r w:rsidRPr="0029688A">
        <w:rPr>
          <w:rFonts w:ascii="Courier New" w:hAnsi="Courier New" w:cs="Courier New"/>
        </w:rPr>
        <w:t>WY3         WY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Estimator                                                     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formation matrix                                        OBSERV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iterations                                  1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Convergence criterion          </w:t>
      </w:r>
      <w:r w:rsidRPr="0029688A">
        <w:rPr>
          <w:rFonts w:ascii="Courier New" w:hAnsi="Courier New" w:cs="Courier New"/>
        </w:rPr>
        <w:t xml:space="preserve">                          0.500D-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steepest descent iterations                   2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iterations for H1                           2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nvergence criterion for H1                             0.100D-0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data fi</w:t>
      </w:r>
      <w:r w:rsidRPr="0029688A">
        <w:rPr>
          <w:rFonts w:ascii="Courier New" w:hAnsi="Courier New" w:cs="Courier New"/>
        </w:rPr>
        <w:t>le(s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4.4Tw1noDssAllData.da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data format  FRE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MMARY OF DAT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Number of missing data patterns           12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VARIANCE COVERAGE OF DAT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inimum covariance coverage value   0.1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PROPORTION OF DATA PRESEN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</w:t>
      </w:r>
      <w:r w:rsidRPr="0029688A">
        <w:rPr>
          <w:rFonts w:ascii="Courier New" w:hAnsi="Courier New" w:cs="Courier New"/>
        </w:rPr>
        <w:t xml:space="preserve">         Covariance Coverag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54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444         0.5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</w:t>
      </w:r>
      <w:r w:rsidRPr="0029688A">
        <w:rPr>
          <w:rFonts w:ascii="Courier New" w:hAnsi="Courier New" w:cs="Courier New"/>
        </w:rPr>
        <w:t xml:space="preserve">    0.323         0.423         0.53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X4             0.203         0.301         0.383         0.4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07         0.452         0.339         0.226         0.6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49         0.529         0.429         0.319         0</w:t>
      </w:r>
      <w:r w:rsidRPr="0029688A">
        <w:rPr>
          <w:rFonts w:ascii="Courier New" w:hAnsi="Courier New" w:cs="Courier New"/>
        </w:rPr>
        <w:t>.56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47         0.437         0.492         0.393         0.44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232         0.327         0.393         0.426         0.3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540         0.571         0.537         0.471         0.6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</w:t>
      </w:r>
      <w:r w:rsidRPr="0029688A">
        <w:rPr>
          <w:rFonts w:ascii="Courier New" w:hAnsi="Courier New" w:cs="Courier New"/>
        </w:rPr>
        <w:t xml:space="preserve">   0.540         0.571         0.537         0.471         0.6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 Coverag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7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580         0.69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39         0.535         0.6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718         0.696         0.607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718         0.696         0.607         1.00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ESTIMATED 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0</w:t>
      </w:r>
      <w:r w:rsidRPr="0029688A">
        <w:rPr>
          <w:rFonts w:ascii="Courier New" w:hAnsi="Courier New" w:cs="Courier New"/>
        </w:rPr>
        <w:t>16         5.160         4.935         4.708         4.49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2</w:t>
      </w:r>
      <w:r w:rsidRPr="0029688A">
        <w:rPr>
          <w:rFonts w:ascii="Courier New" w:hAnsi="Courier New" w:cs="Courier New"/>
        </w:rPr>
        <w:t>99         5.786         6.159         1.507         0.01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</w:t>
      </w:r>
      <w:r w:rsidRPr="0029688A">
        <w:rPr>
          <w:rFonts w:ascii="Courier New" w:hAnsi="Courier New" w:cs="Courier New"/>
        </w:rPr>
        <w:t xml:space="preserve">  3.3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2.569         3.52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2.198         2.803         3.86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969         2.256         3.107         3.99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1             0.812         0.811         0.794         0.701         0.74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</w:t>
      </w:r>
      <w:r w:rsidRPr="0029688A">
        <w:rPr>
          <w:rFonts w:ascii="Courier New" w:hAnsi="Courier New" w:cs="Courier New"/>
        </w:rPr>
        <w:t xml:space="preserve"> 0.647         0.728         0.717         0.611         0.4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542         0.582         0.676         0.620         0.4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518         0.572         0.640         0.638         0.37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40         0.14</w:t>
      </w:r>
      <w:r w:rsidRPr="0029688A">
        <w:rPr>
          <w:rFonts w:ascii="Courier New" w:hAnsi="Courier New" w:cs="Courier New"/>
        </w:rPr>
        <w:t>9         0.172         0.223         0.02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79         0.352         0.380         0.412         0.26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</w:t>
      </w:r>
      <w:r w:rsidRPr="0029688A">
        <w:rPr>
          <w:rFonts w:ascii="Courier New" w:hAnsi="Courier New" w:cs="Courier New"/>
        </w:rPr>
        <w:t>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00         0.46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68         0.349         0.4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12         0.000         0.008         0.2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47        </w:t>
      </w:r>
      <w:r w:rsidRPr="0029688A">
        <w:rPr>
          <w:rFonts w:ascii="Courier New" w:hAnsi="Courier New" w:cs="Courier New"/>
        </w:rPr>
        <w:t xml:space="preserve"> 0.247         0.231        -0.008         1.09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747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611         0.759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538         0.601         0.791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13         0.500         0.467         0.405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53   </w:t>
      </w:r>
      <w:r w:rsidRPr="0029688A">
        <w:rPr>
          <w:rFonts w:ascii="Courier New" w:hAnsi="Courier New" w:cs="Courier New"/>
        </w:rPr>
        <w:t xml:space="preserve">      0.497         0.468         0.392         0.7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35         0.456         0.506         0.456         0.70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35         0.468         0.501         0.491         0.67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53         0.158        </w:t>
      </w:r>
      <w:r w:rsidRPr="0029688A">
        <w:rPr>
          <w:rFonts w:ascii="Courier New" w:hAnsi="Courier New" w:cs="Courier New"/>
        </w:rPr>
        <w:t xml:space="preserve"> 0.175         0.224         0.05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146         0.179         0.185         0.197         0.2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</w:t>
      </w:r>
      <w:r w:rsidRPr="0029688A">
        <w:rPr>
          <w:rFonts w:ascii="Courier New" w:hAnsi="Courier New" w:cs="Courier New"/>
        </w:rPr>
        <w:t xml:space="preserve">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753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726         0.789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32        -0.001         0.025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303         0.347  </w:t>
      </w:r>
      <w:r w:rsidRPr="0029688A">
        <w:rPr>
          <w:rFonts w:ascii="Courier New" w:hAnsi="Courier New" w:cs="Courier New"/>
        </w:rPr>
        <w:t xml:space="preserve">       0.338        -0.016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MAXIMUM LOG-LIKELIHOOD VALUE FOR THE UNRESTRICTED (H1) MODEL IS -21452.1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UNIVARIATE 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UNIVARIATE HIGHER-ORDER MOMENT DESCRIPTIV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Variable/         Me</w:t>
      </w:r>
      <w:r w:rsidRPr="0029688A">
        <w:rPr>
          <w:rFonts w:ascii="Courier New" w:hAnsi="Courier New" w:cs="Courier New"/>
        </w:rPr>
        <w:t>an/     Skewness/   Minimum/ % with                Percenti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Sample Size      Variance    Kurtosis    Maximum  Min/Max      20%/60%    40%/80%    Media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1                    5.124      -0.686       1.000    4.67%       3.000      5.000 </w:t>
      </w:r>
      <w:r w:rsidRPr="0029688A">
        <w:rPr>
          <w:rFonts w:ascii="Courier New" w:hAnsi="Courier New" w:cs="Courier New"/>
        </w:rPr>
        <w:t xml:space="preserve">     6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455.000       3.269      -0.599       7.000   31.82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2                    5.197      -0.719       1.000    4.87%       3.000      5.000      6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540.000       3.522      -0.674       7.</w:t>
      </w:r>
      <w:r w:rsidRPr="0029688A">
        <w:rPr>
          <w:rFonts w:ascii="Courier New" w:hAnsi="Courier New" w:cs="Courier New"/>
        </w:rPr>
        <w:t>000   37.99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3                    4.945      -0.553       1.000    7.61%       3.000      5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446.000       3.958      -0.950       7.000   34.51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4                    4</w:t>
      </w:r>
      <w:r w:rsidRPr="0029688A">
        <w:rPr>
          <w:rFonts w:ascii="Courier New" w:hAnsi="Courier New" w:cs="Courier New"/>
        </w:rPr>
        <w:t>.751      -0.471       1.000    9.62%       3.000      4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268.000       4.072      -1.035       7.000   28.71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1                    4.506       0.005       1.932    0.06%       3.780      4.309     </w:t>
      </w:r>
      <w:r w:rsidRPr="0029688A">
        <w:rPr>
          <w:rFonts w:ascii="Courier New" w:hAnsi="Courier New" w:cs="Courier New"/>
        </w:rPr>
        <w:t xml:space="preserve"> 4.5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752.000       0.766      -0.036       7.600    0.06%       4.740      5.2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2                    5.277       0.027       2.657    0.05%       4.647      5.100      5.25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934.000       0.608       0.455       8.420 </w:t>
      </w:r>
      <w:r w:rsidRPr="0029688A">
        <w:rPr>
          <w:rFonts w:ascii="Courier New" w:hAnsi="Courier New" w:cs="Courier New"/>
        </w:rPr>
        <w:t xml:space="preserve">   0.05%       5.480      5.92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3                    5.770       0.083       3.662    0.05%       5.184      5.590      5.7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876.000       0.455      -0.032       8.626    0.05%       5.928      6.33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4                    6.149</w:t>
      </w:r>
      <w:r w:rsidRPr="0029688A">
        <w:rPr>
          <w:rFonts w:ascii="Courier New" w:hAnsi="Courier New" w:cs="Courier New"/>
        </w:rPr>
        <w:t xml:space="preserve">      -0.058       4.094    0.06%       5.623      6.000      6.1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635.000       0.411       0.331       9.075    0.06%       6.294      6.67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SEX                   1.507      -0.029       1.000   49.28%       1.000      1.000      2.0</w:t>
      </w:r>
      <w:r w:rsidRPr="0029688A">
        <w:rPr>
          <w:rFonts w:ascii="Courier New" w:hAnsi="Courier New" w:cs="Courier New"/>
        </w:rPr>
        <w:t>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2695.000       0.250      -1.999       2.000   50.72%       2.000      2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SES                   0.016       0.131      -2.823    0.04%      -0.887     -0.358     -0.05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2695.000       1.098      -0.569       2.935    0</w:t>
      </w:r>
      <w:r w:rsidRPr="0029688A">
        <w:rPr>
          <w:rFonts w:ascii="Courier New" w:hAnsi="Courier New" w:cs="Courier New"/>
        </w:rPr>
        <w:t>.04%       0.248      0.9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>THE MODEL ESTIMATION TERMINATED NORMALL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ODEL FIT INFORMATI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Free Parameters                       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Loglikelihoo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0 Value                      -15557.14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0 Scaling Correc</w:t>
      </w:r>
      <w:r w:rsidRPr="0029688A">
        <w:rPr>
          <w:rFonts w:ascii="Courier New" w:hAnsi="Courier New" w:cs="Courier New"/>
        </w:rPr>
        <w:t>tion Factor      1.085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1 Value                      -15546.6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1 Scaling Correction Factor      1.085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formation Criteri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Akaike (AIC)                   31218.2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</w:t>
      </w:r>
      <w:r w:rsidRPr="0029688A">
        <w:rPr>
          <w:rFonts w:ascii="Courier New" w:hAnsi="Courier New" w:cs="Courier New"/>
        </w:rPr>
        <w:t xml:space="preserve">   Bayesian (BIC)                 31525.05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Sample-Size Adjusted BIC       31359.83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(n* = (n + 2) / 24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hi-Square Test of Model Fi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  19.330*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Degrees of Freedom           </w:t>
      </w:r>
      <w:r w:rsidRPr="0029688A">
        <w:rPr>
          <w:rFonts w:ascii="Courier New" w:hAnsi="Courier New" w:cs="Courier New"/>
        </w:rPr>
        <w:t xml:space="preserve">          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-Value                           0.013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Scaling Correction Factor         1.09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   The chi-square value for MLM, MLMV, MLR, ULSMV, WLSM and WLSMV cannot be us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for chi-square difference tes</w:t>
      </w:r>
      <w:r w:rsidRPr="0029688A">
        <w:rPr>
          <w:rFonts w:ascii="Courier New" w:hAnsi="Courier New" w:cs="Courier New"/>
        </w:rPr>
        <w:t>ting in the regular way.  MLM, MLR and WLS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chi-square difference testing is described on the Mplus website.  MLMV, WLSMV,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and ULSMV difference testing is done using the DIFFTEST option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MSEA (Root Mean Square Error Of Approximation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</w:t>
      </w:r>
      <w:r w:rsidRPr="0029688A">
        <w:rPr>
          <w:rFonts w:ascii="Courier New" w:hAnsi="Courier New" w:cs="Courier New"/>
        </w:rPr>
        <w:t xml:space="preserve">     Estimate                           0.0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90 Percent C.I.                    0.010  0.03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robability RMSEA &lt;= .05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FI/TLI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CFI                                0.99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TLI                    </w:t>
      </w:r>
      <w:r w:rsidRPr="0029688A">
        <w:rPr>
          <w:rFonts w:ascii="Courier New" w:hAnsi="Courier New" w:cs="Courier New"/>
        </w:rPr>
        <w:t xml:space="preserve">            0.99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hi-Square Test of Model Fit for the Baseline Model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7512.22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Degrees of Freedom                    4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-Value                           0.0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RMR (Standardized Roo</w:t>
      </w:r>
      <w:r w:rsidRPr="0029688A">
        <w:rPr>
          <w:rFonts w:ascii="Courier New" w:hAnsi="Courier New" w:cs="Courier New"/>
        </w:rPr>
        <w:t>t Mean Square Residual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   0.0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ODE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</w:t>
      </w:r>
      <w:r w:rsidRPr="0029688A">
        <w:rPr>
          <w:rFonts w:ascii="Courier New" w:hAnsi="Courier New" w:cs="Courier New"/>
        </w:rPr>
        <w:t xml:space="preserve">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>WX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</w:t>
      </w:r>
      <w:r w:rsidRPr="0029688A">
        <w:rPr>
          <w:rFonts w:ascii="Courier New" w:hAnsi="Courier New" w:cs="Courier New"/>
        </w:rPr>
        <w:t xml:space="preserve">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</w:t>
      </w:r>
      <w:r w:rsidRPr="0029688A">
        <w:rPr>
          <w:rFonts w:ascii="Courier New" w:hAnsi="Courier New" w:cs="Courier New"/>
        </w:rPr>
        <w:t>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591      0.055     10.69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06      0.084      3.655      0.00</w:t>
      </w:r>
      <w:r w:rsidRPr="0029688A">
        <w:rPr>
          <w:rFonts w:ascii="Courier New" w:hAnsi="Courier New" w:cs="Courier New"/>
        </w:rPr>
        <w:t>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650      0.046     14.02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76      0.109      1.612      0.1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692      0.039     17.57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152    </w:t>
      </w:r>
      <w:r w:rsidRPr="0029688A">
        <w:rPr>
          <w:rFonts w:ascii="Courier New" w:hAnsi="Courier New" w:cs="Courier New"/>
        </w:rPr>
        <w:t xml:space="preserve">  0.239      0.635      0.52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WY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248      0.031      8.08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39      0.012      3.293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75      0.035      2.166      0.0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</w:t>
      </w:r>
      <w:r w:rsidRPr="0029688A">
        <w:rPr>
          <w:rFonts w:ascii="Courier New" w:hAnsi="Courier New" w:cs="Courier New"/>
        </w:rPr>
        <w:t>WX2                0.026      0.012      2.133      0.03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-0.326      0.207     -1.574      0.11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65      0.022      2.924      0.00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569      0.085</w:t>
      </w:r>
      <w:r w:rsidRPr="0029688A">
        <w:rPr>
          <w:rFonts w:ascii="Courier New" w:hAnsi="Courier New" w:cs="Courier New"/>
        </w:rPr>
        <w:t xml:space="preserve">      6.71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61      0.040      6.54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605      0.083      7.27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24      0.039      8.30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</w:t>
      </w:r>
      <w:r w:rsidRPr="0029688A">
        <w:rPr>
          <w:rFonts w:ascii="Courier New" w:hAnsi="Courier New" w:cs="Courier New"/>
        </w:rPr>
        <w:t xml:space="preserve">            0.703      0.087      8.03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51      0.041      8.63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907      0.094      9.64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81      0.044      8.60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03      0.036      2.866      0.0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38      0.017     13.65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57      0.031      1.814      0.07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5      </w:t>
      </w:r>
      <w:r w:rsidRPr="0029688A">
        <w:rPr>
          <w:rFonts w:ascii="Courier New" w:hAnsi="Courier New" w:cs="Courier New"/>
        </w:rPr>
        <w:t>0.015     15.10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06      0.027      0.235      0.8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5      0.013     16.98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40      0.027      1.473      0.14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</w:t>
      </w:r>
      <w:r w:rsidRPr="0029688A">
        <w:rPr>
          <w:rFonts w:ascii="Courier New" w:hAnsi="Courier New" w:cs="Courier New"/>
        </w:rPr>
        <w:t>S                0.211      0.013     16.26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417      0.038     11.08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11      0.040      7.70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</w:t>
      </w:r>
      <w:r w:rsidRPr="0029688A">
        <w:rPr>
          <w:rFonts w:ascii="Courier New" w:hAnsi="Courier New" w:cs="Courier New"/>
        </w:rPr>
        <w:t xml:space="preserve">    0.096      0.018      5.21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93      0.021      4.39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60      0.022      2.763      0.00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14    </w:t>
      </w:r>
      <w:r w:rsidRPr="0029688A">
        <w:rPr>
          <w:rFonts w:ascii="Courier New" w:hAnsi="Courier New" w:cs="Courier New"/>
        </w:rPr>
        <w:t xml:space="preserve">  0.015      0.957      0.33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</w:t>
      </w:r>
      <w:r w:rsidRPr="0029688A">
        <w:rPr>
          <w:rFonts w:ascii="Courier New" w:hAnsi="Courier New" w:cs="Courier New"/>
        </w:rPr>
        <w:t>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ntercep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4.149      0.139     29.75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4.245      0.138     30.75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3.870      0.144     26.90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</w:t>
      </w:r>
      <w:r w:rsidRPr="0029688A">
        <w:rPr>
          <w:rFonts w:ascii="Courier New" w:hAnsi="Courier New" w:cs="Courier New"/>
        </w:rPr>
        <w:t xml:space="preserve">        3.334      0.152     21.91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4.332      0.058     74.95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5.210      0.050    104.37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5.773      0.043    132.70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</w:t>
      </w:r>
      <w:r w:rsidRPr="0029688A">
        <w:rPr>
          <w:rFonts w:ascii="Courier New" w:hAnsi="Courier New" w:cs="Courier New"/>
        </w:rPr>
        <w:t xml:space="preserve">    6.096      0.044    140.10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</w:t>
      </w:r>
      <w:r w:rsidRPr="0029688A">
        <w:rPr>
          <w:rFonts w:ascii="Courier New" w:hAnsi="Courier New" w:cs="Courier New"/>
        </w:rPr>
        <w:t>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1.006      0.257      3.91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</w:t>
      </w:r>
      <w:r w:rsidRPr="0029688A">
        <w:rPr>
          <w:rFonts w:ascii="Courier New" w:hAnsi="Courier New" w:cs="Courier New"/>
        </w:rPr>
        <w:t xml:space="preserve">          0.313      0.016     19.47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2.184      0.268      8.13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40      0.023     14.79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Residual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000      0.000    999.000    999</w:t>
      </w:r>
      <w:r w:rsidRPr="0029688A">
        <w:rPr>
          <w:rFonts w:ascii="Courier New" w:hAnsi="Courier New" w:cs="Courier New"/>
        </w:rPr>
        <w:t>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1.420      0.078     18.23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</w:t>
      </w:r>
      <w:r w:rsidRPr="0029688A">
        <w:rPr>
          <w:rFonts w:ascii="Courier New" w:hAnsi="Courier New" w:cs="Courier New"/>
        </w:rPr>
        <w:t xml:space="preserve">  WX3                1.519      0.089     17.12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1.399      0.080     17.43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204      0.010     20.85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80      0.013      6.04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</w:t>
      </w:r>
      <w:r w:rsidRPr="0029688A">
        <w:rPr>
          <w:rFonts w:ascii="Courier New" w:hAnsi="Courier New" w:cs="Courier New"/>
        </w:rPr>
        <w:t>4                0.054      0.020      2.693      0.0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QUALITY OF NUMERICA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Condition Number for the Information Matrix              0.500E-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(ratio of smallest to largest eigenvalue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TANDARDIZED MODE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>STDY</w:t>
      </w:r>
      <w:r w:rsidRPr="0029688A">
        <w:rPr>
          <w:rFonts w:ascii="Courier New" w:hAnsi="Courier New" w:cs="Courier New"/>
        </w:rPr>
        <w:t>X Standardizati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549      0.070      7.82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533 </w:t>
      </w:r>
      <w:r w:rsidRPr="0029688A">
        <w:rPr>
          <w:rFonts w:ascii="Courier New" w:hAnsi="Courier New" w:cs="Courier New"/>
        </w:rPr>
        <w:t xml:space="preserve">     0.068      7.88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513      0.066      7.81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500      0.064      7.77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648      0.018     35.72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</w:t>
      </w:r>
      <w:r w:rsidRPr="0029688A">
        <w:rPr>
          <w:rFonts w:ascii="Courier New" w:hAnsi="Courier New" w:cs="Courier New"/>
        </w:rPr>
        <w:t xml:space="preserve">      0.716      0.013     53.90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831      0.020     42.03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853      0.018     47.62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808      0.048     16.98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</w:t>
      </w:r>
      <w:r w:rsidRPr="0029688A">
        <w:rPr>
          <w:rFonts w:ascii="Courier New" w:hAnsi="Courier New" w:cs="Courier New"/>
        </w:rPr>
        <w:t>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811      0.044     18.25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819      0.042     19.54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813      0.040     20.09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</w:t>
      </w:r>
      <w:r w:rsidRPr="0029688A">
        <w:rPr>
          <w:rFonts w:ascii="Courier New" w:hAnsi="Courier New" w:cs="Courier New"/>
        </w:rPr>
        <w:t xml:space="preserve">               0.675      0.021     32.19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619      0.014     45.84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431      0.036     12.10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39</w:t>
      </w:r>
      <w:r w:rsidRPr="0029688A">
        <w:rPr>
          <w:rFonts w:ascii="Courier New" w:hAnsi="Courier New" w:cs="Courier New"/>
        </w:rPr>
        <w:t>6      0.036     10.87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573      0.055     10.32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117      0.034      3.452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620      0.045     13.87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53      0.033      1.600      0.1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679      0.038     18.05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27      0.042      0.641      0.52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299      </w:t>
      </w:r>
      <w:r w:rsidRPr="0029688A">
        <w:rPr>
          <w:rFonts w:ascii="Courier New" w:hAnsi="Courier New" w:cs="Courier New"/>
        </w:rPr>
        <w:t>0.037      8.07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120      0.036      3.305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WY2                0.125      0.051      2.469      0.0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138      0.068      2.028      0.04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</w:t>
      </w:r>
      <w:r w:rsidRPr="0029688A">
        <w:rPr>
          <w:rFonts w:ascii="Courier New" w:hAnsi="Courier New" w:cs="Courier New"/>
        </w:rPr>
        <w:t>3               -0.363      0.231     -1.576      0.11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402      0.154      2.610      0.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56      0.023      6.81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49      0.023      6.604      0</w:t>
      </w:r>
      <w:r w:rsidRPr="0029688A">
        <w:rPr>
          <w:rFonts w:ascii="Courier New" w:hAnsi="Courier New" w:cs="Courier New"/>
        </w:rPr>
        <w:t>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61      0.022      7.41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81      0.022      8.39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80      0.022      8.17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88 </w:t>
      </w:r>
      <w:r w:rsidRPr="0029688A">
        <w:rPr>
          <w:rFonts w:ascii="Courier New" w:hAnsi="Courier New" w:cs="Courier New"/>
        </w:rPr>
        <w:t xml:space="preserve">     0.022      8.70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226      0.023      9.82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99      0.023      8.64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60      0.021      2.871      0.0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 xml:space="preserve">   SES                0.289      0.020     14.15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36      0.020      1.816      0.06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02      0.019     15.75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05      0.</w:t>
      </w:r>
      <w:r w:rsidRPr="0029688A">
        <w:rPr>
          <w:rFonts w:ascii="Courier New" w:hAnsi="Courier New" w:cs="Courier New"/>
        </w:rPr>
        <w:t>020      0.235      0.8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50      0.020     17.80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30      0.020      1.476      0.14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37      0.020     16.84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</w:t>
      </w:r>
      <w:r w:rsidRPr="0029688A">
        <w:rPr>
          <w:rFonts w:ascii="Courier New" w:hAnsi="Courier New" w:cs="Courier New"/>
        </w:rPr>
        <w:t xml:space="preserve">                 0.742      0.074     10.07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61      0.033     10.96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79      0.033      5.45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</w:t>
      </w:r>
      <w:r w:rsidRPr="0029688A">
        <w:rPr>
          <w:rFonts w:ascii="Courier New" w:hAnsi="Courier New" w:cs="Courier New"/>
        </w:rPr>
        <w:t xml:space="preserve">    0.266      0.060      4.46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217      0.087      2.503      0.01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43      0.047      0.927      0.35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IX                 0.000      0.000 </w:t>
      </w:r>
      <w:r w:rsidRPr="0029688A">
        <w:rPr>
          <w:rFonts w:ascii="Courier New" w:hAnsi="Courier New" w:cs="Courier New"/>
        </w:rPr>
        <w:t xml:space="preserve">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ntercep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2.269 </w:t>
      </w:r>
      <w:r w:rsidRPr="0029688A">
        <w:rPr>
          <w:rFonts w:ascii="Courier New" w:hAnsi="Courier New" w:cs="Courier New"/>
        </w:rPr>
        <w:t xml:space="preserve">     0.093     24.30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2.256      0.090     25.02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979      0.086     23.06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663      0.085     19.48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5.017     </w:t>
      </w:r>
      <w:r w:rsidRPr="0029688A">
        <w:rPr>
          <w:rFonts w:ascii="Courier New" w:hAnsi="Courier New" w:cs="Courier New"/>
        </w:rPr>
        <w:t xml:space="preserve"> 0.108     46.63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6.668      0.133     50.09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8.570      0.142     60.24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9.295      0.186     50.01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00      0.0</w:t>
      </w:r>
      <w:r w:rsidRPr="0029688A">
        <w:rPr>
          <w:rFonts w:ascii="Courier New" w:hAnsi="Courier New" w:cs="Courier New"/>
        </w:rPr>
        <w:t>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00      0.000  </w:t>
      </w:r>
      <w:r w:rsidRPr="0029688A">
        <w:rPr>
          <w:rFonts w:ascii="Courier New" w:hAnsi="Courier New" w:cs="Courier New"/>
        </w:rPr>
        <w:t xml:space="preserve">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1.000   </w:t>
      </w:r>
      <w:r w:rsidRPr="0029688A">
        <w:rPr>
          <w:rFonts w:ascii="Courier New" w:hAnsi="Courier New" w:cs="Courier New"/>
        </w:rPr>
        <w:t xml:space="preserve">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Residual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</w:t>
      </w:r>
      <w:r w:rsidRPr="0029688A">
        <w:rPr>
          <w:rFonts w:ascii="Courier New" w:hAnsi="Courier New" w:cs="Courier New"/>
        </w:rPr>
        <w:t xml:space="preserve">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</w:t>
      </w:r>
      <w:r w:rsidRPr="0029688A">
        <w:rPr>
          <w:rFonts w:ascii="Courier New" w:hAnsi="Courier New" w:cs="Courier New"/>
        </w:rPr>
        <w:t xml:space="preserve">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610      0.060     10.18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593      0.055     10.80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</w:t>
      </w:r>
      <w:r w:rsidRPr="0029688A">
        <w:rPr>
          <w:rFonts w:ascii="Courier New" w:hAnsi="Courier New" w:cs="Courier New"/>
        </w:rPr>
        <w:t xml:space="preserve">   0.527      0.053     10.01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870      0.028     31.62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955      0.026     36.14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800      0.169      4.73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-SQUAR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Obse</w:t>
      </w:r>
      <w:r w:rsidRPr="0029688A">
        <w:rPr>
          <w:rFonts w:ascii="Courier New" w:hAnsi="Courier New" w:cs="Courier New"/>
        </w:rPr>
        <w:t>rved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</w:t>
      </w:r>
      <w:r w:rsidRPr="0029688A">
        <w:rPr>
          <w:rFonts w:ascii="Courier New" w:hAnsi="Courier New" w:cs="Courier New"/>
        </w:rPr>
        <w:t xml:space="preserve">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</w:t>
      </w:r>
      <w:r w:rsidRPr="0029688A">
        <w:rPr>
          <w:rFonts w:ascii="Courier New" w:hAnsi="Courier New" w:cs="Courier New"/>
        </w:rPr>
        <w:t xml:space="preserve">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Latent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</w:t>
      </w:r>
      <w:r w:rsidRPr="0029688A">
        <w:rPr>
          <w:rFonts w:ascii="Courier New" w:hAnsi="Courier New" w:cs="Courier New"/>
        </w:rPr>
        <w:t xml:space="preserve">           0.390      0.060      6.51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407      0.055      7.41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473      0.053      9.00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30      0.028      4.71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</w:t>
      </w:r>
      <w:r w:rsidRPr="0029688A">
        <w:rPr>
          <w:rFonts w:ascii="Courier New" w:hAnsi="Courier New" w:cs="Courier New"/>
        </w:rPr>
        <w:t xml:space="preserve">       0.045      0.026      1.703      0.08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200      0.169      1.188      0.23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ESIDUAL OUTPU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ESTIMATED MODEL AND RESIDUALS (OBSERVED - ESTIMATED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</w:t>
      </w:r>
      <w:r w:rsidRPr="0029688A">
        <w:rPr>
          <w:rFonts w:ascii="Courier New" w:hAnsi="Courier New" w:cs="Courier New"/>
        </w:rPr>
        <w:t xml:space="preserve">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011         5.162         4.934         4.707         4.49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</w:t>
      </w:r>
      <w:r w:rsidRPr="0029688A">
        <w:rPr>
          <w:rFonts w:ascii="Courier New" w:hAnsi="Courier New" w:cs="Courier New"/>
        </w:rPr>
        <w:t xml:space="preserve">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299         5.786         6.159         1.507         0.01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Me</w:t>
      </w:r>
      <w:r w:rsidRPr="0029688A">
        <w:rPr>
          <w:rFonts w:ascii="Courier New" w:hAnsi="Courier New" w:cs="Courier New"/>
        </w:rPr>
        <w:t>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04        -0.003         0.000         0.001   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</w:t>
      </w:r>
      <w:r w:rsidRPr="0029688A">
        <w:rPr>
          <w:rFonts w:ascii="Courier New" w:hAnsi="Courier New" w:cs="Courier New"/>
        </w:rPr>
        <w:t>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-0.001         0.000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1.641        -0.957         0.</w:t>
      </w:r>
      <w:r w:rsidRPr="0029688A">
        <w:rPr>
          <w:rFonts w:ascii="Courier New" w:hAnsi="Courier New" w:cs="Courier New"/>
        </w:rPr>
        <w:t>178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</w:t>
      </w:r>
      <w:r w:rsidRPr="0029688A">
        <w:rPr>
          <w:rFonts w:ascii="Courier New" w:hAnsi="Courier New" w:cs="Courier New"/>
        </w:rPr>
        <w:t xml:space="preserve">       -3.121         0.482        -1.067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</w:t>
      </w:r>
      <w:r w:rsidRPr="0029688A">
        <w:rPr>
          <w:rFonts w:ascii="Courier New" w:hAnsi="Courier New" w:cs="Courier New"/>
        </w:rPr>
        <w:t xml:space="preserve">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101        -0.059         0.007         0.024         0.04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</w:t>
      </w:r>
      <w:r w:rsidRPr="0029688A">
        <w:rPr>
          <w:rFonts w:ascii="Courier New" w:hAnsi="Courier New" w:cs="Courier New"/>
        </w:rPr>
        <w:t xml:space="preserve">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-0.035         0.021        -0.032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</w:t>
      </w:r>
      <w:r w:rsidRPr="0029688A">
        <w:rPr>
          <w:rFonts w:ascii="Courier New" w:hAnsi="Courier New" w:cs="Courier New"/>
        </w:rPr>
        <w:t>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3.34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2.569         3.5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2.134         2.787         3.82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891         2.361         3.101         4.02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</w:t>
      </w:r>
      <w:r w:rsidRPr="0029688A">
        <w:rPr>
          <w:rFonts w:ascii="Courier New" w:hAnsi="Courier New" w:cs="Courier New"/>
        </w:rPr>
        <w:t>809         0.808         0.732         0.683         0.74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51         0.730         0.701         0.656         0.4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529         0.579         0.654         0.628         0.4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526         0.577  </w:t>
      </w:r>
      <w:r w:rsidRPr="0029688A">
        <w:rPr>
          <w:rFonts w:ascii="Courier New" w:hAnsi="Courier New" w:cs="Courier New"/>
        </w:rPr>
        <w:t xml:space="preserve">       0.626         0.654         0.39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40         0.149         0.173         0.223         0.02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81         0.351         0.379         0.411         0.26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</w:t>
      </w:r>
      <w:r w:rsidRPr="0029688A">
        <w:rPr>
          <w:rFonts w:ascii="Courier New" w:hAnsi="Courier New" w:cs="Courier New"/>
        </w:rPr>
        <w:t xml:space="preserve">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1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96         0.45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74         0.348         0.4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</w:t>
      </w:r>
      <w:r w:rsidRPr="0029688A">
        <w:rPr>
          <w:rFonts w:ascii="Courier New" w:hAnsi="Courier New" w:cs="Courier New"/>
        </w:rPr>
        <w:t>EX            0.012         0.000         0.008         0.2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47         0.247         0.231        -0.008         1.09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  X1            X2            X3            X4           </w:t>
      </w:r>
      <w:r w:rsidRPr="0029688A">
        <w:rPr>
          <w:rFonts w:ascii="Courier New" w:hAnsi="Courier New" w:cs="Courier New"/>
        </w:rPr>
        <w:t xml:space="preserve">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747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597         0.758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516         0.626         0.791         1.</w:t>
      </w:r>
      <w:r w:rsidRPr="0029688A">
        <w:rPr>
          <w:rFonts w:ascii="Courier New" w:hAnsi="Courier New" w:cs="Courier New"/>
        </w:rPr>
        <w:t>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12         0.497         0.434         0.395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55         0.497         0.459         0.419         0.72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30         0.457         0.497         0.465         0.69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</w:t>
      </w:r>
      <w:r w:rsidRPr="0029688A">
        <w:rPr>
          <w:rFonts w:ascii="Courier New" w:hAnsi="Courier New" w:cs="Courier New"/>
        </w:rPr>
        <w:t xml:space="preserve">  0.439         0.468         0.488         0.497         0.69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53         0.158         0.177         0.223         0.05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147         0.178         0.185         0.196         0.28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</w:t>
      </w:r>
      <w:r w:rsidRPr="0029688A">
        <w:rPr>
          <w:rFonts w:ascii="Courier New" w:hAnsi="Courier New" w:cs="Courier New"/>
        </w:rPr>
        <w:t>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752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730        </w:t>
      </w:r>
      <w:r w:rsidRPr="0029688A">
        <w:rPr>
          <w:rFonts w:ascii="Courier New" w:hAnsi="Courier New" w:cs="Courier New"/>
        </w:rPr>
        <w:t xml:space="preserve"> 0.788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32        -0.001         0.025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301         0.350         0.336        -0.016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</w:t>
      </w:r>
      <w:r w:rsidRPr="0029688A">
        <w:rPr>
          <w:rFonts w:ascii="Courier New" w:hAnsi="Courier New" w:cs="Courier New"/>
        </w:rPr>
        <w:t xml:space="preserve">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000        -0.0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064         0.016         0.04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078        -0.105    </w:t>
      </w:r>
      <w:r w:rsidRPr="0029688A">
        <w:rPr>
          <w:rFonts w:ascii="Courier New" w:hAnsi="Courier New" w:cs="Courier New"/>
        </w:rPr>
        <w:t xml:space="preserve">     0.006        -0.02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003         0.004         0.061         0.017         0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004        -0.002         0.017        -0.045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13         0.004         0.022        -0.008         </w:t>
      </w:r>
      <w:r w:rsidRPr="0029688A">
        <w:rPr>
          <w:rFonts w:ascii="Courier New" w:hAnsi="Courier New" w:cs="Courier New"/>
        </w:rPr>
        <w:t>0.01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009        -0.005         0.014        -0.016        -0.01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-0.002         0.001         0.001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</w:t>
      </w:r>
      <w:r w:rsidRPr="0029688A">
        <w:rPr>
          <w:rFonts w:ascii="Courier New" w:hAnsi="Courier New" w:cs="Courier New"/>
        </w:rPr>
        <w:t xml:space="preserve">  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04         0.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</w:t>
      </w:r>
      <w:r w:rsidRPr="0029688A">
        <w:rPr>
          <w:rFonts w:ascii="Courier New" w:hAnsi="Courier New" w:cs="Courier New"/>
        </w:rPr>
        <w:t xml:space="preserve">    -0.006         0.001        -0.00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0         0.000        -0.001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</w:t>
      </w:r>
      <w:r w:rsidRPr="0029688A">
        <w:rPr>
          <w:rFonts w:ascii="Courier New" w:hAnsi="Courier New" w:cs="Courier New"/>
        </w:rPr>
        <w:t>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014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02</w:t>
      </w:r>
      <w:r w:rsidRPr="0029688A">
        <w:rPr>
          <w:rFonts w:ascii="Courier New" w:hAnsi="Courier New" w:cs="Courier New"/>
        </w:rPr>
        <w:t>2        -0.025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000         0.002         0.033         0.01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002         0.000         0.009        -0.027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06        -0.001         0.009    </w:t>
      </w:r>
      <w:r w:rsidRPr="0029688A">
        <w:rPr>
          <w:rFonts w:ascii="Courier New" w:hAnsi="Courier New" w:cs="Courier New"/>
        </w:rPr>
        <w:t xml:space="preserve">    -0.009         0.0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004         0.001         0.013        -0.006        -0.0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-0.001         0.001   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-0.001         0.001        -0.001         0.001        -</w:t>
      </w:r>
      <w:r w:rsidRPr="0029688A">
        <w:rPr>
          <w:rFonts w:ascii="Courier New" w:hAnsi="Courier New" w:cs="Courier New"/>
        </w:rPr>
        <w:t>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01       </w:t>
      </w:r>
      <w:r w:rsidRPr="0029688A">
        <w:rPr>
          <w:rFonts w:ascii="Courier New" w:hAnsi="Courier New" w:cs="Courier New"/>
        </w:rPr>
        <w:t xml:space="preserve">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004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1        -0.003         0.002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</w:t>
      </w:r>
      <w:r w:rsidRPr="0029688A">
        <w:rPr>
          <w:rFonts w:ascii="Courier New" w:hAnsi="Courier New" w:cs="Courier New"/>
        </w:rPr>
        <w:t xml:space="preserve">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1.48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-0.041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1.384       </w:t>
      </w:r>
      <w:r w:rsidRPr="0029688A">
        <w:rPr>
          <w:rFonts w:ascii="Courier New" w:hAnsi="Courier New" w:cs="Courier New"/>
        </w:rPr>
        <w:t xml:space="preserve">  3.838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923        -2.166         0.911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337         0.392         2.293         0.453         0.82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563        -0.181         2.544        -1.645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</w:t>
      </w:r>
      <w:r w:rsidRPr="0029688A">
        <w:rPr>
          <w:rFonts w:ascii="Courier New" w:hAnsi="Courier New" w:cs="Courier New"/>
        </w:rPr>
        <w:t xml:space="preserve">      1.012         0.354         2.971        -0.651         3.05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4            -0.570        -0.332         2.156        -2.115        -1.94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74         0.192        -0.733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999.000       9</w:t>
      </w:r>
      <w:r w:rsidRPr="0029688A">
        <w:rPr>
          <w:rFonts w:ascii="Courier New" w:hAnsi="Courier New" w:cs="Courier New"/>
        </w:rPr>
        <w:t>99.000       999.000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</w:t>
      </w:r>
      <w:r w:rsidRPr="0029688A">
        <w:rPr>
          <w:rFonts w:ascii="Courier New" w:hAnsi="Courier New" w:cs="Courier New"/>
        </w:rPr>
        <w:t xml:space="preserve">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1.68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1.507         1.8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999.000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999.000        -0.554       999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999.000       999.000       999.000         0.000  </w:t>
      </w:r>
      <w:r w:rsidRPr="0029688A">
        <w:rPr>
          <w:rFonts w:ascii="Courier New" w:hAnsi="Courier New" w:cs="Courier New"/>
        </w:rPr>
        <w:t xml:space="preserve">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09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</w:t>
      </w:r>
      <w:r w:rsidRPr="0029688A">
        <w:rPr>
          <w:rFonts w:ascii="Courier New" w:hAnsi="Courier New" w:cs="Courier New"/>
        </w:rPr>
        <w:t xml:space="preserve">   -0.004        -0.1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634         0.168         0.42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712        -1.004         0.057        -0.25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071         0.087         1.424         0.346         0.08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102        -0.054 </w:t>
      </w:r>
      <w:r w:rsidRPr="0029688A">
        <w:rPr>
          <w:rFonts w:ascii="Courier New" w:hAnsi="Courier New" w:cs="Courier New"/>
        </w:rPr>
        <w:t xml:space="preserve">        0.465        -1.089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26         0.127         0.706        -0.225         1.01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267        -0.158         0.448        -0.494        -0.80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5         0.005        -0.016      </w:t>
      </w:r>
      <w:r w:rsidRPr="0029688A">
        <w:rPr>
          <w:rFonts w:ascii="Courier New" w:hAnsi="Courier New" w:cs="Courier New"/>
        </w:rPr>
        <w:t xml:space="preserve">   0.001         0.03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-0.045         0.025         0.019         0.030        -0.02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</w:t>
      </w:r>
      <w:r w:rsidRPr="0029688A">
        <w:rPr>
          <w:rFonts w:ascii="Courier New" w:hAnsi="Courier New" w:cs="Courier New"/>
        </w:rPr>
        <w:t xml:space="preserve">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09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250         0.6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391         0.066        -0.5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8        -0.020         0.017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28    </w:t>
      </w:r>
      <w:r w:rsidRPr="0029688A">
        <w:rPr>
          <w:rFonts w:ascii="Courier New" w:hAnsi="Courier New" w:cs="Courier New"/>
        </w:rPr>
        <w:t xml:space="preserve">     0.019        -0.04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Beginning Time:  15:13: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Ending Time:  15:13:1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Elapsed Time:  00:00: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3463 Stoner Ave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Los Angeles, CA  9006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Tel: (310) 391-99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Fax: (310) 3</w:t>
      </w:r>
      <w:r w:rsidRPr="0029688A">
        <w:rPr>
          <w:rFonts w:ascii="Courier New" w:hAnsi="Courier New" w:cs="Courier New"/>
        </w:rPr>
        <w:t>91-89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Web: www.StatModel.co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pport: Support@StatModel.co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pyright (c) 1998-2021 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B. Reading for fun and reading achievement of twin 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plus VERSION 8.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03/30/2023   3:13 P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INSTRUC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TITLE: sex ses rE1-rE4 rF1-rF4 rN1-rN4  mE1-mE4 mP1-mP4 mG1-mG4 mN1-mN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DATA: FILE IS 4.4Tw1noDssAllData.dat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VARIABLE: NAMES ARE  sex ses rE1-rE4 X1-X4 Y1-Y4  mE1-mE4 mP1-mP4 mG1-mG4 mN1-mN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USEVARIABLES ARE  sex ses X1 X2 X3 X4   Y</w:t>
      </w:r>
      <w:r w:rsidRPr="0029688A">
        <w:rPr>
          <w:rFonts w:ascii="Courier New" w:hAnsi="Courier New" w:cs="Courier New"/>
        </w:rPr>
        <w:t>1 Y2 Y3 Y4 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MISSING ARE ALL (-999)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Estimator=MLR 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MODEL=NOCOV; !Exog vars correlated by default, but this fixes ALL corrs=0. Use W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MODEL: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Intercept factor             !___BY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 BY x1@1 x</w:t>
      </w:r>
      <w:r w:rsidRPr="0029688A">
        <w:rPr>
          <w:rFonts w:ascii="Courier New" w:hAnsi="Courier New" w:cs="Courier New"/>
        </w:rPr>
        <w:t>2@1 x3@1 x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 BY y1@1 y2@1 y3@1 y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Covariat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 x2 x3 x4 y1 y2 y3 y4 ON sex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 x2 x3 x4 y1 y2 y3 y4 ON ses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Lat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1 BY x1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2 BY x2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3 BY x3@</w:t>
      </w:r>
      <w:r w:rsidRPr="0029688A">
        <w:rPr>
          <w:rFonts w:ascii="Courier New" w:hAnsi="Courier New" w:cs="Courier New"/>
        </w:rPr>
        <w:t>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4 BY x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1 BY y1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2 BY y2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3 BY y3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4 BY y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Autoregressions              !___ON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2 ON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3 ON Wx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4 ON Wx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2 ON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3 ON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Wy4 ON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Crosslagged path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2 ON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3 ON Wx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4 ON Wx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2 ON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3 ON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4 ON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!__VA</w:t>
      </w:r>
      <w:r w:rsidRPr="0029688A">
        <w:rPr>
          <w:rFonts w:ascii="Courier New" w:hAnsi="Courier New" w:cs="Courier New"/>
        </w:rPr>
        <w:t>RIANCE STRUCTURE: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!____Variables estimated/fix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-x4@0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y1-y4@0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1-Wx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1-Wy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!____WITH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 WITH iy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1 WITH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</w:t>
      </w:r>
      <w:r w:rsidRPr="0029688A">
        <w:rPr>
          <w:rFonts w:ascii="Courier New" w:hAnsi="Courier New" w:cs="Courier New"/>
        </w:rPr>
        <w:t xml:space="preserve">    Wx2 WITH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3 WITH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4 WITH Wy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!ix WITH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 WITH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!__MEAN STRUCTURE:        !____Variables estimated/fix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identical if below 2 lines are omitted (as model seems to esti</w:t>
      </w:r>
      <w:r w:rsidRPr="0029688A">
        <w:rPr>
          <w:rFonts w:ascii="Courier New" w:hAnsi="Courier New" w:cs="Courier New"/>
        </w:rPr>
        <w:t>mate manifest-m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 but here i explicitly estimate them (so is visible)!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x1-x4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y1-y4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same if below 2 lines are omitted, but adding in residual-means is no cost to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[Wx1-Wx4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[Wy1-W</w:t>
      </w:r>
      <w:r w:rsidRPr="0029688A">
        <w:rPr>
          <w:rFonts w:ascii="Courier New" w:hAnsi="Courier New" w:cs="Courier New"/>
        </w:rPr>
        <w:t>y4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do not estimate below means, model becomes unidentified despite indentical vars n cov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 Hence, means below are fixed at zero, or omit these 2 lines entirely and results will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ix 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iy 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OUTPUT: TECH1 TECH</w:t>
      </w:r>
      <w:r w:rsidRPr="0029688A">
        <w:rPr>
          <w:rFonts w:ascii="Courier New" w:hAnsi="Courier New" w:cs="Courier New"/>
        </w:rPr>
        <w:t>4 STDYX SAMPSTAT RESIDUAL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MODEL=NOCOV; !Exog vars correlated by default, but this fixes ALL corrs=0. Use WI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</w:t>
      </w:r>
      <w:r w:rsidRPr="0029688A">
        <w:rPr>
          <w:rFonts w:ascii="Courier New" w:hAnsi="Courier New" w:cs="Courier New"/>
        </w:rPr>
        <w:t>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identical if below 2 lines are omitted (as model seems to estimate manifest-me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same if below 2 lines are omitted,</w:t>
      </w:r>
      <w:r w:rsidRPr="0029688A">
        <w:rPr>
          <w:rFonts w:ascii="Courier New" w:hAnsi="Courier New" w:cs="Courier New"/>
        </w:rPr>
        <w:t xml:space="preserve"> but adding in residual-means is no cost to 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!do not estimate below means, model becomes unidentified despite indentical vars n cova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Data set contains c</w:t>
      </w:r>
      <w:r w:rsidRPr="0029688A">
        <w:rPr>
          <w:rFonts w:ascii="Courier New" w:hAnsi="Courier New" w:cs="Courier New"/>
        </w:rPr>
        <w:t>ases with missing on x-variable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These cases were not included in the analysi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Number of cases with missing on x-variables:  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5 WARNING(S) FOUND IN THE INPUT INSTRUC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ex ses rE1-rE4 rF1-rF4 rN1-rN4  mE1-mE4 mP1-mP4 mG1-mG4 mN1-mN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MMARY OF ANALYSI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groups                                                 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observations                                        26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dependent variables                                    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independent va</w:t>
      </w:r>
      <w:r w:rsidRPr="0029688A">
        <w:rPr>
          <w:rFonts w:ascii="Courier New" w:hAnsi="Courier New" w:cs="Courier New"/>
        </w:rPr>
        <w:t>riables                                  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continuous latent variables                           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Observed depend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Continuou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X1          X2          X3          X4          Y1          Y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Y3          Y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Observed</w:t>
      </w:r>
      <w:r w:rsidRPr="0029688A">
        <w:rPr>
          <w:rFonts w:ascii="Courier New" w:hAnsi="Courier New" w:cs="Courier New"/>
        </w:rPr>
        <w:t xml:space="preserve"> independ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SEX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ntinuous lat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IX          IY          WX1         WX2         WX3         WX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WY1         WY2         WY3         WY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Estimator                                                      ML</w:t>
      </w:r>
      <w:r w:rsidRPr="0029688A">
        <w:rPr>
          <w:rFonts w:ascii="Courier New" w:hAnsi="Courier New" w:cs="Courier New"/>
        </w:rPr>
        <w:t>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formation matrix                                        OBSERV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iterations                                  1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nvergence criterion                                    0.500D-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Maximum number of steepest descent iterations    </w:t>
      </w:r>
      <w:r w:rsidRPr="0029688A">
        <w:rPr>
          <w:rFonts w:ascii="Courier New" w:hAnsi="Courier New" w:cs="Courier New"/>
        </w:rPr>
        <w:t xml:space="preserve">               2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iterations for H1                           2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nvergence criterion for H1                             0.100D-0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data file(s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4.4Tw1noDssAllData.da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data format  FRE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MMARY OF DAT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</w:t>
      </w:r>
      <w:r w:rsidRPr="0029688A">
        <w:rPr>
          <w:rFonts w:ascii="Courier New" w:hAnsi="Courier New" w:cs="Courier New"/>
        </w:rPr>
        <w:t xml:space="preserve">  Number of missing data patterns           12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VARIANCE COVERAGE OF DAT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inimum covariance coverage value   0.1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PROPORTION OF DATA PRESEN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 Coverag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</w:t>
      </w:r>
      <w:r w:rsidRPr="0029688A">
        <w:rPr>
          <w:rFonts w:ascii="Courier New" w:hAnsi="Courier New" w:cs="Courier New"/>
        </w:rPr>
        <w:t>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5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443         0.5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322         0.422         0.53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203         0.300         0.3</w:t>
      </w:r>
      <w:r w:rsidRPr="0029688A">
        <w:rPr>
          <w:rFonts w:ascii="Courier New" w:hAnsi="Courier New" w:cs="Courier New"/>
        </w:rPr>
        <w:t>83         0.46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06         0.452         0.338         0.226         0.6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47         0.529         0.429         0.318         0.56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47         0.437         0.492         0.391         0.44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>Y4             0.231         0.327         0.392         0.425         0.3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539         0.571         0.536         0.469         0.6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539         0.571         0.536         0.469         0.6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</w:t>
      </w:r>
      <w:r w:rsidRPr="0029688A">
        <w:rPr>
          <w:rFonts w:ascii="Courier New" w:hAnsi="Courier New" w:cs="Courier New"/>
        </w:rPr>
        <w:t>iance Coverag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7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580         0.69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39    </w:t>
      </w:r>
      <w:r w:rsidRPr="0029688A">
        <w:rPr>
          <w:rFonts w:ascii="Courier New" w:hAnsi="Courier New" w:cs="Courier New"/>
        </w:rPr>
        <w:t xml:space="preserve">     0.535         0.6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718         0.696         0.607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718         0.696         0.607         1.00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ESTIMATED 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</w:t>
      </w:r>
      <w:r w:rsidRPr="0029688A">
        <w:rPr>
          <w:rFonts w:ascii="Courier New" w:hAnsi="Courier New" w:cs="Courier New"/>
        </w:rPr>
        <w:t xml:space="preserve">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4.967         4.987         4.635         4.217         4.4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</w:t>
      </w:r>
      <w:r w:rsidRPr="0029688A">
        <w:rPr>
          <w:rFonts w:ascii="Courier New" w:hAnsi="Courier New" w:cs="Courier New"/>
        </w:rPr>
        <w:t xml:space="preserve">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301         5.786         6.158         1.507         0.01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3.0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2.089         3.34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1.745         2.413     </w:t>
      </w:r>
      <w:r w:rsidRPr="0029688A">
        <w:rPr>
          <w:rFonts w:ascii="Courier New" w:hAnsi="Courier New" w:cs="Courier New"/>
        </w:rPr>
        <w:t xml:space="preserve">    3.9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497         1.935         3.050         4.54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36         0.657         0.618         0.643         0.74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49         0.612         0.561         0.606         0.4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56 </w:t>
      </w:r>
      <w:r w:rsidRPr="0029688A">
        <w:rPr>
          <w:rFonts w:ascii="Courier New" w:hAnsi="Courier New" w:cs="Courier New"/>
        </w:rPr>
        <w:t xml:space="preserve">        0.471         0.546         0.596         0.4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43         0.475         0.528         0.617         0.37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06         0.107         0.138         0.204         0.0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305         0.430      </w:t>
      </w:r>
      <w:r w:rsidRPr="0029688A">
        <w:rPr>
          <w:rFonts w:ascii="Courier New" w:hAnsi="Courier New" w:cs="Courier New"/>
        </w:rPr>
        <w:t xml:space="preserve">   0.463         0.484         0.26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</w:t>
      </w:r>
      <w:r w:rsidRPr="0029688A">
        <w:rPr>
          <w:rFonts w:ascii="Courier New" w:hAnsi="Courier New" w:cs="Courier New"/>
        </w:rPr>
        <w:t xml:space="preserve">    0.400         0.46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69         0.350         0.42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11        -0.001         0.008         0.2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46         0.248         0.232        -0.008         1.09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</w:t>
      </w:r>
      <w:r w:rsidRPr="0029688A">
        <w:rPr>
          <w:rFonts w:ascii="Courier New" w:hAnsi="Courier New" w:cs="Courier New"/>
        </w:rPr>
        <w:t xml:space="preserve">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659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509         0.667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405         0.496         0.724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358         0.416         0.362         0.349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331         0.429         0.364         0.364         0.7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01         0</w:t>
      </w:r>
      <w:r w:rsidRPr="0029688A">
        <w:rPr>
          <w:rFonts w:ascii="Courier New" w:hAnsi="Courier New" w:cs="Courier New"/>
        </w:rPr>
        <w:t>.378         0.406         0.411         0.7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04         0.399         0.410         0.444         0.67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22         0.118         0.140         0.191         0.05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168         0.224         0.223 </w:t>
      </w:r>
      <w:r w:rsidRPr="0029688A">
        <w:rPr>
          <w:rFonts w:ascii="Courier New" w:hAnsi="Courier New" w:cs="Courier New"/>
        </w:rPr>
        <w:t xml:space="preserve">        0.217         0.2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75</w:t>
      </w:r>
      <w:r w:rsidRPr="0029688A">
        <w:rPr>
          <w:rFonts w:ascii="Courier New" w:hAnsi="Courier New" w:cs="Courier New"/>
        </w:rPr>
        <w:t>3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726         0.79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29        -0.003         0.025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301         0.348         0.340        -0.016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MAXIMUM LOG-LIKELIHOOD VALUE FOR TH</w:t>
      </w:r>
      <w:r w:rsidRPr="0029688A">
        <w:rPr>
          <w:rFonts w:ascii="Courier New" w:hAnsi="Courier New" w:cs="Courier New"/>
        </w:rPr>
        <w:t>E UNRESTRICTED (H1) MODEL IS -22006.3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UNIVARIATE 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UNIVARIATE HIGHER-ORDER MOMENT DESCRIPTIV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Variable/         Mean/     Skewness/   Minimum/ % with                Percenti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Sample Size   </w:t>
      </w:r>
      <w:r w:rsidRPr="0029688A">
        <w:rPr>
          <w:rFonts w:ascii="Courier New" w:hAnsi="Courier New" w:cs="Courier New"/>
        </w:rPr>
        <w:t xml:space="preserve">   Variance    Kurtosis    Maximum  Min/Max      20%/60%    40%/80%    Media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1                    5.056      -0.942       1.000    7.64%       4.000      5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453.000       2.936       0.208       7.000   21.89%       6.</w:t>
      </w:r>
      <w:r w:rsidRPr="0029688A">
        <w:rPr>
          <w:rFonts w:ascii="Courier New" w:hAnsi="Courier New" w:cs="Courier New"/>
        </w:rPr>
        <w:t>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2                    5.024      -0.857       1.000    8.45%       4.000      5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539.000       3.335      -0.204       7.000   25.28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3                    4.648      -0.586     </w:t>
      </w:r>
      <w:r w:rsidRPr="0029688A">
        <w:rPr>
          <w:rFonts w:ascii="Courier New" w:hAnsi="Courier New" w:cs="Courier New"/>
        </w:rPr>
        <w:t xml:space="preserve">  1.000   12.94%       3.000      5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445.000       3.965      -0.845       7.000   21.25%       5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4                    4.281      -0.305       1.000   18.10%       2.000      4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</w:t>
      </w:r>
      <w:r w:rsidRPr="0029688A">
        <w:rPr>
          <w:rFonts w:ascii="Courier New" w:hAnsi="Courier New" w:cs="Courier New"/>
        </w:rPr>
        <w:t>265.000       4.473      -1.238       7.000   19.21%       5.000      6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1                    4.506       0.005       1.932    0.06%       3.780      4.309      4.5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752.000       0.766      -0.036       7.600    0.06%       4.740 </w:t>
      </w:r>
      <w:r w:rsidRPr="0029688A">
        <w:rPr>
          <w:rFonts w:ascii="Courier New" w:hAnsi="Courier New" w:cs="Courier New"/>
        </w:rPr>
        <w:t xml:space="preserve">     5.2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2                    5.277       0.027       2.657    0.05%       4.647      5.100      5.25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934.000       0.608       0.455       8.420    0.05%       5.480      5.92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3                    5.770       0.083       3.</w:t>
      </w:r>
      <w:r w:rsidRPr="0029688A">
        <w:rPr>
          <w:rFonts w:ascii="Courier New" w:hAnsi="Courier New" w:cs="Courier New"/>
        </w:rPr>
        <w:t>662    0.05%       5.184      5.590      5.7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876.000       0.455      -0.032       8.626    0.05%       5.928      6.33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4                    6.149      -0.058       4.094    0.06%       5.623      6.000      6.1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635.</w:t>
      </w:r>
      <w:r w:rsidRPr="0029688A">
        <w:rPr>
          <w:rFonts w:ascii="Courier New" w:hAnsi="Courier New" w:cs="Courier New"/>
        </w:rPr>
        <w:t>000       0.411       0.331       9.075    0.06%       6.294      6.67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SEX                   1.507      -0.029       1.000   49.28%       1.000      1.000      2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2695.000       0.250      -1.999       2.000   50.72%       2.000     </w:t>
      </w:r>
      <w:r w:rsidRPr="0029688A">
        <w:rPr>
          <w:rFonts w:ascii="Courier New" w:hAnsi="Courier New" w:cs="Courier New"/>
        </w:rPr>
        <w:t xml:space="preserve"> 2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SES                   0.016       0.131      -2.823    0.04%      -0.887     -0.358     -0.05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2695.000       1.098      -0.569       2.935    0.04%       0.248      0.9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THE MODEL ESTIMATION TERMINATED NORMALL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ODEL</w:t>
      </w:r>
      <w:r w:rsidRPr="0029688A">
        <w:rPr>
          <w:rFonts w:ascii="Courier New" w:hAnsi="Courier New" w:cs="Courier New"/>
        </w:rPr>
        <w:t xml:space="preserve"> FIT INFORMATI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Free Parameters                       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Loglikelihoo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0 Value                      -16115.64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0 Scaling Correction Factor      1.10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1 Value                      </w:t>
      </w:r>
      <w:r w:rsidRPr="0029688A">
        <w:rPr>
          <w:rFonts w:ascii="Courier New" w:hAnsi="Courier New" w:cs="Courier New"/>
        </w:rPr>
        <w:t>-16100.9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1 Scaling Correction Factor      1.08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formation Criteri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Akaike (AIC)                   32335.28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Bayesian (BIC)                 32642.0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Sample-Size Adjusted BIC       </w:t>
      </w:r>
      <w:r w:rsidRPr="0029688A">
        <w:rPr>
          <w:rFonts w:ascii="Courier New" w:hAnsi="Courier New" w:cs="Courier New"/>
        </w:rPr>
        <w:t>32476.8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(n* = (n + 2) / 24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hi-Square Test of Model Fi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  30.458*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Degrees of Freedom                     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-Value                           0.0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Scaling Cor</w:t>
      </w:r>
      <w:r w:rsidRPr="0029688A">
        <w:rPr>
          <w:rFonts w:ascii="Courier New" w:hAnsi="Courier New" w:cs="Courier New"/>
        </w:rPr>
        <w:t>rection Factor         0.968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   The chi-square value for MLM, MLMV, MLR, ULSMV, WLSM and WLSMV cannot be us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for chi-square difference testing in the regular way.  MLM, MLR and WLS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chi-square difference testing is desc</w:t>
      </w:r>
      <w:r w:rsidRPr="0029688A">
        <w:rPr>
          <w:rFonts w:ascii="Courier New" w:hAnsi="Courier New" w:cs="Courier New"/>
        </w:rPr>
        <w:t>ribed on the Mplus website.  MLMV, WLSMV,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and ULSMV difference testing is done using the DIFFTEST option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MSEA (Root Mean Square Error Of Approximation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Estimate                           0.03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90 Percent C.I.              </w:t>
      </w:r>
      <w:r w:rsidRPr="0029688A">
        <w:rPr>
          <w:rFonts w:ascii="Courier New" w:hAnsi="Courier New" w:cs="Courier New"/>
        </w:rPr>
        <w:t xml:space="preserve">      0.021  0.04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robability RMSEA &lt;= .05           0.99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FI/TLI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CFI                                0.99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TLI                                0.98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hi-Square Test of Model Fit for the Baseline Model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</w:t>
      </w:r>
      <w:r w:rsidRPr="0029688A">
        <w:rPr>
          <w:rFonts w:ascii="Courier New" w:hAnsi="Courier New" w:cs="Courier New"/>
        </w:rPr>
        <w:t>Value                           6506.88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Degrees of Freedom                    4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-Value                           0.0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RMR (Standardized Root Mean Square Residual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   0.02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</w:t>
      </w:r>
      <w:r w:rsidRPr="0029688A">
        <w:rPr>
          <w:rFonts w:ascii="Courier New" w:hAnsi="Courier New" w:cs="Courier New"/>
        </w:rPr>
        <w:t>ODE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  </w:t>
      </w:r>
      <w:r w:rsidRPr="0029688A">
        <w:rPr>
          <w:rFonts w:ascii="Courier New" w:hAnsi="Courier New" w:cs="Courier New"/>
        </w:rPr>
        <w:t>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</w:t>
      </w:r>
      <w:r w:rsidRPr="0029688A">
        <w:rPr>
          <w:rFonts w:ascii="Courier New" w:hAnsi="Courier New" w:cs="Courier New"/>
        </w:rPr>
        <w:t xml:space="preserve">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</w:t>
      </w:r>
      <w:r w:rsidRPr="0029688A">
        <w:rPr>
          <w:rFonts w:ascii="Courier New" w:hAnsi="Courier New" w:cs="Courier New"/>
        </w:rPr>
        <w:t xml:space="preserve">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</w:t>
      </w:r>
      <w:r w:rsidRPr="0029688A">
        <w:rPr>
          <w:rFonts w:ascii="Courier New" w:hAnsi="Courier New" w:cs="Courier New"/>
        </w:rPr>
        <w:t xml:space="preserve">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</w:t>
      </w:r>
      <w:r w:rsidRPr="0029688A">
        <w:rPr>
          <w:rFonts w:ascii="Courier New" w:hAnsi="Courier New" w:cs="Courier New"/>
        </w:rPr>
        <w:t xml:space="preserve">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515      0.063      8.21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WY1                0.384      0.095      4.06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588      0.060      9.76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</w:t>
      </w:r>
      <w:r w:rsidRPr="0029688A">
        <w:rPr>
          <w:rFonts w:ascii="Courier New" w:hAnsi="Courier New" w:cs="Courier New"/>
        </w:rPr>
        <w:t>WY2                0.071      0.129      0.549      0.58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649      0.037     17.45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620      0.264      2.349      0.0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253      0.030</w:t>
      </w:r>
      <w:r w:rsidRPr="0029688A">
        <w:rPr>
          <w:rFonts w:ascii="Courier New" w:hAnsi="Courier New" w:cs="Courier New"/>
        </w:rPr>
        <w:t xml:space="preserve">      8.45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25      0.012      2.025      0.04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97      0.042      2.307      0.02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11      0.012      0.976      0.32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</w:t>
      </w:r>
      <w:r w:rsidRPr="0029688A">
        <w:rPr>
          <w:rFonts w:ascii="Courier New" w:hAnsi="Courier New" w:cs="Courier New"/>
        </w:rPr>
        <w:t xml:space="preserve">           -0.173      0.189     -0.917      0.35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42      0.017      2.422      0.01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435      0.084      5.20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78      0.039      7.17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443      0.083      5.32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94      0.040      9.97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564      0.091      6.18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424      </w:t>
      </w:r>
      <w:r w:rsidRPr="0029688A">
        <w:rPr>
          <w:rFonts w:ascii="Courier New" w:hAnsi="Courier New" w:cs="Courier New"/>
        </w:rPr>
        <w:t>0.043      9.95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834      0.103      8.06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447      0.047      9.44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99      0.036      2.750      0.00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</w:t>
      </w:r>
      <w:r w:rsidRPr="0029688A">
        <w:rPr>
          <w:rFonts w:ascii="Courier New" w:hAnsi="Courier New" w:cs="Courier New"/>
        </w:rPr>
        <w:t>S                0.238      0.018     13.59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54      0.031      1.710      0.0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5      0.015     15.03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05      0.027  </w:t>
      </w:r>
      <w:r w:rsidRPr="0029688A">
        <w:rPr>
          <w:rFonts w:ascii="Courier New" w:hAnsi="Courier New" w:cs="Courier New"/>
        </w:rPr>
        <w:t xml:space="preserve">    0.167      0.86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7      0.013     17.05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39      0.027      1.433      0.1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13      0.013     16.42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</w:t>
      </w:r>
      <w:r w:rsidRPr="0029688A">
        <w:rPr>
          <w:rFonts w:ascii="Courier New" w:hAnsi="Courier New" w:cs="Courier New"/>
        </w:rPr>
        <w:t xml:space="preserve">            0.303      0.035      8.76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WY1                0.186      0.039      4.80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96      0.021      4.59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</w:t>
      </w:r>
      <w:r w:rsidRPr="0029688A">
        <w:rPr>
          <w:rFonts w:ascii="Courier New" w:hAnsi="Courier New" w:cs="Courier New"/>
        </w:rPr>
        <w:t>.086      0.023      3.69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96      0.022      4.27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29      0.016      1.776      0.07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0.000      0.000    99</w:t>
      </w:r>
      <w:r w:rsidRPr="0029688A">
        <w:rPr>
          <w:rFonts w:ascii="Courier New" w:hAnsi="Courier New" w:cs="Courier New"/>
        </w:rPr>
        <w:t>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ntercep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4.307      </w:t>
      </w:r>
      <w:r w:rsidRPr="0029688A">
        <w:rPr>
          <w:rFonts w:ascii="Courier New" w:hAnsi="Courier New" w:cs="Courier New"/>
        </w:rPr>
        <w:t>0.136     31.56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4.314      0.138     31.31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3.774      0.149     25.37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2.954      0.166     17.83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4.339      0.05</w:t>
      </w:r>
      <w:r w:rsidRPr="0029688A">
        <w:rPr>
          <w:rFonts w:ascii="Courier New" w:hAnsi="Courier New" w:cs="Courier New"/>
        </w:rPr>
        <w:t>8     74.88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5.216      0.050    104.24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5.776      0.044    132.25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6.098      0.044    139.59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00      0.000   </w:t>
      </w:r>
      <w:r w:rsidRPr="0029688A">
        <w:rPr>
          <w:rFonts w:ascii="Courier New" w:hAnsi="Courier New" w:cs="Courier New"/>
        </w:rPr>
        <w:t xml:space="preserve">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00      0.000    999</w:t>
      </w:r>
      <w:r w:rsidRPr="0029688A">
        <w:rPr>
          <w:rFonts w:ascii="Courier New" w:hAnsi="Courier New" w:cs="Courier New"/>
        </w:rPr>
        <w:t>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0.742      0.251      2.954      0.00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305      0.018     17.13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2.179      0.</w:t>
      </w:r>
      <w:r w:rsidRPr="0029688A">
        <w:rPr>
          <w:rFonts w:ascii="Courier New" w:hAnsi="Courier New" w:cs="Courier New"/>
        </w:rPr>
        <w:t>275      7.92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24      0.022     14.52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Residual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</w:t>
      </w:r>
      <w:r w:rsidRPr="0029688A">
        <w:rPr>
          <w:rFonts w:ascii="Courier New" w:hAnsi="Courier New" w:cs="Courier New"/>
        </w:rPr>
        <w:t xml:space="preserve">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</w:t>
      </w:r>
      <w:r w:rsidRPr="0029688A">
        <w:rPr>
          <w:rFonts w:ascii="Courier New" w:hAnsi="Courier New" w:cs="Courier New"/>
        </w:rPr>
        <w:t xml:space="preserve">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1.675      0.096     17.52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2.019      0.106     18.97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2.</w:t>
      </w:r>
      <w:r w:rsidRPr="0029688A">
        <w:rPr>
          <w:rFonts w:ascii="Courier New" w:hAnsi="Courier New" w:cs="Courier New"/>
        </w:rPr>
        <w:t>009      0.105     19.19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205      0.010     20.37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89      0.015      5.96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67      0.019      3.59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QUALITY OF NUMERICAL RESU</w:t>
      </w:r>
      <w:r w:rsidRPr="0029688A">
        <w:rPr>
          <w:rFonts w:ascii="Courier New" w:hAnsi="Courier New" w:cs="Courier New"/>
        </w:rPr>
        <w:t>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Condition Number for the Information Matrix              0.523E-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(ratio of smallest to largest eigenvalue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TANDARDIZED MODE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TDYX Standardizati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 xml:space="preserve">           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493      0.084      5.88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472      0.079      5.93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438      0.075      5.809  </w:t>
      </w:r>
      <w:r w:rsidRPr="0029688A">
        <w:rPr>
          <w:rFonts w:ascii="Courier New" w:hAnsi="Courier New" w:cs="Courier New"/>
        </w:rPr>
        <w:t xml:space="preserve">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407      0.069      5.93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637      0.020     31.56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710      0.016     45.28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819      0.023 </w:t>
      </w:r>
      <w:r w:rsidRPr="0029688A">
        <w:rPr>
          <w:rFonts w:ascii="Courier New" w:hAnsi="Courier New" w:cs="Courier New"/>
        </w:rPr>
        <w:t xml:space="preserve">    35.40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844      0.020     41.78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845      0.049     17.08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844      0.045     18.89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</w:t>
      </w:r>
      <w:r w:rsidRPr="0029688A">
        <w:rPr>
          <w:rFonts w:ascii="Courier New" w:hAnsi="Courier New" w:cs="Courier New"/>
        </w:rPr>
        <w:t>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859      0.039     21.77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865      0.033     26.20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657      0.021     31.47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</w:t>
      </w:r>
      <w:r w:rsidRPr="0029688A">
        <w:rPr>
          <w:rFonts w:ascii="Courier New" w:hAnsi="Courier New" w:cs="Courier New"/>
        </w:rPr>
        <w:t xml:space="preserve">        0.616      0.013     45.68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450      0.039     11.56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413      0.039     10.62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494      </w:t>
      </w:r>
      <w:r w:rsidRPr="0029688A">
        <w:rPr>
          <w:rFonts w:ascii="Courier New" w:hAnsi="Courier New" w:cs="Courier New"/>
        </w:rPr>
        <w:t>0.063      7.88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142      0.036      3.96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536      0.056      9.58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20      0.037      0.548      0.58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</w:t>
      </w:r>
      <w:r w:rsidRPr="0029688A">
        <w:rPr>
          <w:rFonts w:ascii="Courier New" w:hAnsi="Courier New" w:cs="Courier New"/>
        </w:rPr>
        <w:t>3                0.600      0.038     15.80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103      0.043      2.411      0.01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01      0.036      8.39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78      0.039      2.009      0</w:t>
      </w:r>
      <w:r w:rsidRPr="0029688A">
        <w:rPr>
          <w:rFonts w:ascii="Courier New" w:hAnsi="Courier New" w:cs="Courier New"/>
        </w:rPr>
        <w:t>.04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54      0.057      2.719      0.0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58      0.061      0.957      0.3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-0.195      0.212     -0.917      0.35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262 </w:t>
      </w:r>
      <w:r w:rsidRPr="0029688A">
        <w:rPr>
          <w:rFonts w:ascii="Courier New" w:hAnsi="Courier New" w:cs="Courier New"/>
        </w:rPr>
        <w:t xml:space="preserve">     0.120      2.193      0.02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24      0.024      5.25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67      0.023      7.25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21      0.023      5.39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 xml:space="preserve">   SES                0.226      0.022     10.14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43      0.023      6.25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6      0.023     10.04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97      0.</w:t>
      </w:r>
      <w:r w:rsidRPr="0029688A">
        <w:rPr>
          <w:rFonts w:ascii="Courier New" w:hAnsi="Courier New" w:cs="Courier New"/>
        </w:rPr>
        <w:t>024      8.17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2      0.023      9.51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57      0.021      2.754      0.00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88      0.020     14.05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</w:t>
      </w:r>
      <w:r w:rsidRPr="0029688A">
        <w:rPr>
          <w:rFonts w:ascii="Courier New" w:hAnsi="Courier New" w:cs="Courier New"/>
        </w:rPr>
        <w:t xml:space="preserve">               0.034      0.020      1.712      0.0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03      0.019     15.69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03      0.020      0.167      0.86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52      0.020     17.879      0.0</w:t>
      </w:r>
      <w:r w:rsidRPr="0029688A">
        <w:rPr>
          <w:rFonts w:ascii="Courier New" w:hAnsi="Courier New" w:cs="Courier New"/>
        </w:rPr>
        <w:t>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30      0.021      1.436      0.15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41      0.020     17.08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637      0.091      7.01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</w:t>
      </w:r>
      <w:r w:rsidRPr="0029688A">
        <w:rPr>
          <w:rFonts w:ascii="Courier New" w:hAnsi="Courier New" w:cs="Courier New"/>
        </w:rPr>
        <w:t xml:space="preserve">            0.222      0.039      5.73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64      0.034      4.86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WX3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203      0.055      3.66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</w:t>
      </w:r>
      <w:r w:rsidRPr="0029688A">
        <w:rPr>
          <w:rFonts w:ascii="Courier New" w:hAnsi="Courier New" w:cs="Courier New"/>
        </w:rPr>
        <w:t>.262      0.078      3.374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91      0.055      1.661      0.09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ntercep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2.466      0.104     23.68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2.363      0.096     24.619  </w:t>
      </w:r>
      <w:r w:rsidRPr="0029688A">
        <w:rPr>
          <w:rFonts w:ascii="Courier New" w:hAnsi="Courier New" w:cs="Courier New"/>
        </w:rPr>
        <w:t xml:space="preserve">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918      0.088     21.81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397      0.085     16.51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5.011      0.108     46.55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6.710      0.133     50.334      </w:t>
      </w:r>
      <w:r w:rsidRPr="0029688A">
        <w:rPr>
          <w:rFonts w:ascii="Courier New" w:hAnsi="Courier New" w:cs="Courier New"/>
        </w:rPr>
        <w:t>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8.567      0.142     60.39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9.326      0.185     50.48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00      0.000    999.000    999.00</w:t>
      </w:r>
      <w:r w:rsidRPr="0029688A">
        <w:rPr>
          <w:rFonts w:ascii="Courier New" w:hAnsi="Courier New" w:cs="Courier New"/>
        </w:rPr>
        <w:t>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1.000      0.000    999.000    </w:t>
      </w:r>
      <w:r w:rsidRPr="0029688A">
        <w:rPr>
          <w:rFonts w:ascii="Courier New" w:hAnsi="Courier New" w:cs="Courier New"/>
        </w:rPr>
        <w:t>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Residual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000    999</w:t>
      </w:r>
      <w:r w:rsidRPr="0029688A">
        <w:rPr>
          <w:rFonts w:ascii="Courier New" w:hAnsi="Courier New" w:cs="Courier New"/>
        </w:rPr>
        <w:t>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000    999.000</w:t>
      </w:r>
      <w:r w:rsidRPr="0029688A">
        <w:rPr>
          <w:rFonts w:ascii="Courier New" w:hAnsi="Courier New" w:cs="Courier New"/>
        </w:rPr>
        <w:t xml:space="preserve">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705      0.061     11.54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707      0.061     11.65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602      0.046     13.03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893      0.025    </w:t>
      </w:r>
      <w:r w:rsidRPr="0029688A">
        <w:rPr>
          <w:rFonts w:ascii="Courier New" w:hAnsi="Courier New" w:cs="Courier New"/>
        </w:rPr>
        <w:t xml:space="preserve"> 36.05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969      0.021     46.25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916      0.095      9.63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-SQUAR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Observed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Variable        Estimate  </w:t>
      </w:r>
      <w:r w:rsidRPr="0029688A">
        <w:rPr>
          <w:rFonts w:ascii="Courier New" w:hAnsi="Courier New" w:cs="Courier New"/>
        </w:rPr>
        <w:t xml:space="preserve">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</w:t>
      </w:r>
      <w:r w:rsidRPr="0029688A">
        <w:rPr>
          <w:rFonts w:ascii="Courier New" w:hAnsi="Courier New" w:cs="Courier New"/>
        </w:rPr>
        <w:t>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999.</w:t>
      </w:r>
      <w:r w:rsidRPr="0029688A">
        <w:rPr>
          <w:rFonts w:ascii="Courier New" w:hAnsi="Courier New" w:cs="Courier New"/>
        </w:rPr>
        <w:t>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Latent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295      0.061      4.82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293      0</w:t>
      </w:r>
      <w:r w:rsidRPr="0029688A">
        <w:rPr>
          <w:rFonts w:ascii="Courier New" w:hAnsi="Courier New" w:cs="Courier New"/>
        </w:rPr>
        <w:t>.061      4.83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398      0.046      8.62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07      0.025      4.32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31      0.021      1.498      0.13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84      0.095</w:t>
      </w:r>
      <w:r w:rsidRPr="0029688A">
        <w:rPr>
          <w:rFonts w:ascii="Courier New" w:hAnsi="Courier New" w:cs="Courier New"/>
        </w:rPr>
        <w:t xml:space="preserve">      0.883      0.37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ESIDUAL OUTPU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ESTIMATED MODEL AND RESIDUALS (OBSERVED - ESTIMATED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</w:t>
      </w:r>
      <w:r w:rsidRPr="0029688A">
        <w:rPr>
          <w:rFonts w:ascii="Courier New" w:hAnsi="Courier New" w:cs="Courier New"/>
        </w:rPr>
        <w:t xml:space="preserve">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4.967         4.988         4.631         4.217         4.49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</w:t>
      </w:r>
      <w:r w:rsidRPr="0029688A">
        <w:rPr>
          <w:rFonts w:ascii="Courier New" w:hAnsi="Courier New" w:cs="Courier New"/>
        </w:rPr>
        <w:t>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300         5.786         6.160         1.507         0.01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</w:t>
      </w:r>
      <w:r w:rsidRPr="0029688A">
        <w:rPr>
          <w:rFonts w:ascii="Courier New" w:hAnsi="Courier New" w:cs="Courier New"/>
        </w:rPr>
        <w:t xml:space="preserve">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00        -0.002         0.004         0.000         0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</w:t>
      </w:r>
      <w:r w:rsidRPr="0029688A">
        <w:rPr>
          <w:rFonts w:ascii="Courier New" w:hAnsi="Courier New" w:cs="Courier New"/>
        </w:rPr>
        <w:t xml:space="preserve">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01         0.000        -0.002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</w:t>
      </w:r>
      <w:r w:rsidRPr="0029688A">
        <w:rPr>
          <w:rFonts w:ascii="Courier New" w:hAnsi="Courier New" w:cs="Courier New"/>
        </w:rPr>
        <w:t xml:space="preserve">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999.000        -0.757       999.000        -0.612         2.77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</w:t>
      </w:r>
      <w:r w:rsidRPr="0029688A">
        <w:rPr>
          <w:rFonts w:ascii="Courier New" w:hAnsi="Courier New" w:cs="Courier New"/>
        </w:rPr>
        <w:t>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951        -0.411       999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</w:t>
      </w:r>
      <w:r w:rsidRPr="0029688A">
        <w:rPr>
          <w:rFonts w:ascii="Courier New" w:hAnsi="Courier New" w:cs="Courier New"/>
        </w:rPr>
        <w:t>Normalized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11        -0.035         0.087        -0.009       </w:t>
      </w:r>
      <w:r w:rsidRPr="0029688A">
        <w:rPr>
          <w:rFonts w:ascii="Courier New" w:hAnsi="Courier New" w:cs="Courier New"/>
        </w:rPr>
        <w:t xml:space="preserve">  0.12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52        -0.021        -0</w:t>
      </w:r>
      <w:r w:rsidRPr="0029688A">
        <w:rPr>
          <w:rFonts w:ascii="Courier New" w:hAnsi="Courier New" w:cs="Courier New"/>
        </w:rPr>
        <w:t>.109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3.05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>X2             2.102         3.33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1.640         2.394         3.87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441         1.966         2.987         4.46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72         0.647         0.569         0.538         0.7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79    </w:t>
      </w:r>
      <w:r w:rsidRPr="0029688A">
        <w:rPr>
          <w:rFonts w:ascii="Courier New" w:hAnsi="Courier New" w:cs="Courier New"/>
        </w:rPr>
        <w:t xml:space="preserve">     0.598         0.544         0.523         0.4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95         0.456         0.529         0.550         0.4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97         0.461         0.513         0.572         0.39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06         0.108         </w:t>
      </w:r>
      <w:r w:rsidRPr="0029688A">
        <w:rPr>
          <w:rFonts w:ascii="Courier New" w:hAnsi="Courier New" w:cs="Courier New"/>
        </w:rPr>
        <w:t>0.137         0.205         0.0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302         0.429         0.461         0.484         0.26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  ________ </w:t>
      </w:r>
      <w:r w:rsidRPr="0029688A">
        <w:rPr>
          <w:rFonts w:ascii="Courier New" w:hAnsi="Courier New" w:cs="Courier New"/>
        </w:rPr>
        <w:t xml:space="preserve">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93         0.45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66         0.347         0.42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12        -0.001         0.008         0.2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46  </w:t>
      </w:r>
      <w:r w:rsidRPr="0029688A">
        <w:rPr>
          <w:rFonts w:ascii="Courier New" w:hAnsi="Courier New" w:cs="Courier New"/>
        </w:rPr>
        <w:t xml:space="preserve">       0.249         0.233        -0.008         1.09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>X1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659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477         0.666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390         0.509         0.718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378         0.409         0.334         0.294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</w:t>
      </w:r>
      <w:r w:rsidRPr="0029688A">
        <w:rPr>
          <w:rFonts w:ascii="Courier New" w:hAnsi="Courier New" w:cs="Courier New"/>
        </w:rPr>
        <w:t>2             0.352         0.421         0.356         0.318         0.7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36         0.371         0.399         0.386         0.69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47         0.386         0.399         0.414         0.6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22</w:t>
      </w:r>
      <w:r w:rsidRPr="0029688A">
        <w:rPr>
          <w:rFonts w:ascii="Courier New" w:hAnsi="Courier New" w:cs="Courier New"/>
        </w:rPr>
        <w:t xml:space="preserve">         0.118         0.140         0.194         0.05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165         0.224         0.224         0.219         0.2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75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720         0.788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30        -0.002         0.024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303         0.352         0.340        -0.016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</w:t>
      </w:r>
      <w:r w:rsidRPr="0029688A">
        <w:rPr>
          <w:rFonts w:ascii="Courier New" w:hAnsi="Courier New" w:cs="Courier New"/>
        </w:rPr>
        <w:t>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-0.04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-0.014         0.01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106         0.018         0.03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056        -0.030         0.063         0.07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-0.036         0.010         0.049         0.</w:t>
      </w:r>
      <w:r w:rsidRPr="0029688A">
        <w:rPr>
          <w:rFonts w:ascii="Courier New" w:hAnsi="Courier New" w:cs="Courier New"/>
        </w:rPr>
        <w:t>104        -0.0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030         0.014         0.017         0.083   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-0.040         0.015         0.017         0.047         0.01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4            -0.054         0.014         0.015         0.044        -0.0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-0.001         0.000         0.001        -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3         0.001         0.002         0.000        -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</w:t>
      </w:r>
      <w:r w:rsidRPr="0029688A">
        <w:rPr>
          <w:rFonts w:ascii="Courier New" w:hAnsi="Courier New" w:cs="Courier New"/>
        </w:rPr>
        <w:t>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00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08         0.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003         0.003        -0.0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 0.</w:t>
      </w:r>
      <w:r w:rsidRPr="0029688A">
        <w:rPr>
          <w:rFonts w:ascii="Courier New" w:hAnsi="Courier New" w:cs="Courier New"/>
        </w:rPr>
        <w:t>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0         0.000        -0.001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</w:t>
      </w:r>
      <w:r w:rsidRPr="0029688A">
        <w:rPr>
          <w:rFonts w:ascii="Courier New" w:hAnsi="Courier New" w:cs="Courier New"/>
        </w:rPr>
        <w:t xml:space="preserve">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-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032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015        -0.013         0.006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-0.020         0.007      </w:t>
      </w:r>
      <w:r w:rsidRPr="0029688A">
        <w:rPr>
          <w:rFonts w:ascii="Courier New" w:hAnsi="Courier New" w:cs="Courier New"/>
        </w:rPr>
        <w:t xml:space="preserve">   0.028         0.055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021         0.007         0.008         0.046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-0.035         0.008         0.007         0.025         0.0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043         0.013         0.011         0.</w:t>
      </w:r>
      <w:r w:rsidRPr="0029688A">
        <w:rPr>
          <w:rFonts w:ascii="Courier New" w:hAnsi="Courier New" w:cs="Courier New"/>
        </w:rPr>
        <w:t>030        -0.02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 0.000        -0.002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3         0.000         0.000        -0.002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</w:t>
      </w:r>
      <w:r w:rsidRPr="0029688A">
        <w:rPr>
          <w:rFonts w:ascii="Courier New" w:hAnsi="Courier New" w:cs="Courier New"/>
        </w:rPr>
        <w:t xml:space="preserve">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03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007         0.002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</w:t>
      </w:r>
      <w:r w:rsidRPr="0029688A">
        <w:rPr>
          <w:rFonts w:ascii="Courier New" w:hAnsi="Courier New" w:cs="Courier New"/>
        </w:rPr>
        <w:t xml:space="preserve">    0.000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-0.001        -0.004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X1    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999.000         0.59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2.050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3.429        -0.512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-5.831       999.000         1.595         2.44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3.549         1.082         2.049         2.554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-2.758         1.348         1.480         2.832         2.67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3</w:t>
      </w:r>
      <w:r w:rsidRPr="0029688A">
        <w:rPr>
          <w:rFonts w:ascii="Courier New" w:hAnsi="Courier New" w:cs="Courier New"/>
        </w:rPr>
        <w:t>.077         0.804         1.646         2.872        -2.28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-0.543        -0.056       999.000        -0.755         0.61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617       999.000       999.000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</w:t>
      </w:r>
      <w:r w:rsidRPr="0029688A">
        <w:rPr>
          <w:rFonts w:ascii="Courier New" w:hAnsi="Courier New" w:cs="Courier New"/>
        </w:rPr>
        <w:t>s (z-scores)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20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2.096         1.86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</w:t>
      </w:r>
      <w:r w:rsidRPr="0029688A">
        <w:rPr>
          <w:rFonts w:ascii="Courier New" w:hAnsi="Courier New" w:cs="Courier New"/>
        </w:rPr>
        <w:t xml:space="preserve">   999.000         1.796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-1.025        -0.626       999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0       999.000       999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</w:t>
      </w:r>
      <w:r w:rsidRPr="0029688A">
        <w:rPr>
          <w:rFonts w:ascii="Courier New" w:hAnsi="Courier New" w:cs="Courier New"/>
        </w:rPr>
        <w:t xml:space="preserve">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-0.38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-0.134         0.10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1.015         0.176         0.34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</w:t>
      </w:r>
      <w:r w:rsidRPr="0029688A">
        <w:rPr>
          <w:rFonts w:ascii="Courier New" w:hAnsi="Courier New" w:cs="Courier New"/>
        </w:rPr>
        <w:t xml:space="preserve">      0.486        -0.272         0.567         0.7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-0.902         0.237         1.074         1.974        -0.16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833         0.394         0.455         1.845         0.03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-1.279         0.476        </w:t>
      </w:r>
      <w:r w:rsidRPr="0029688A">
        <w:rPr>
          <w:rFonts w:ascii="Courier New" w:hAnsi="Courier New" w:cs="Courier New"/>
        </w:rPr>
        <w:t xml:space="preserve"> 0.511         1.237         0.86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1.569         0.435         0.435         1.225        -0.9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-0.026        -0.002         0.032        -0.030         0.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68         0.014         0.034         0.00</w:t>
      </w:r>
      <w:r w:rsidRPr="0029688A">
        <w:rPr>
          <w:rFonts w:ascii="Courier New" w:hAnsi="Courier New" w:cs="Courier New"/>
        </w:rPr>
        <w:t>6        -0.02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23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</w:t>
      </w:r>
      <w:r w:rsidRPr="0029688A">
        <w:rPr>
          <w:rFonts w:ascii="Courier New" w:hAnsi="Courier New" w:cs="Courier New"/>
        </w:rPr>
        <w:t xml:space="preserve">        0.530         0.64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4             0.229         0.240        -0.24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-0.018        -0.021         0.028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0        -0.021        -0.076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Beginning Time:  15:1</w:t>
      </w:r>
      <w:r w:rsidRPr="0029688A">
        <w:rPr>
          <w:rFonts w:ascii="Courier New" w:hAnsi="Courier New" w:cs="Courier New"/>
        </w:rPr>
        <w:t>3: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Ending Time:  15:13: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Elapsed Time:  00:00: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3463 Stoner Ave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Los Angeles, CA  9006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Tel: (310) 391-99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Fax: (310) 391-89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Web: www.StatModel.co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pport: Support@StatModel.co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pyright (c) 1998-</w:t>
      </w:r>
      <w:r w:rsidRPr="0029688A">
        <w:rPr>
          <w:rFonts w:ascii="Courier New" w:hAnsi="Courier New" w:cs="Courier New"/>
        </w:rPr>
        <w:t>2021 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. Reading enjoyment and reading achievement of twin 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plus VERSION 8.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02/10/2023  10:05 A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INSTRUC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TITLE: sex ses rE1-rE4 rF1-rF4 rN1-rN4  mE1-mE4 mP1-mP4 mG1-mG4 mN1-mN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DATA: </w:t>
      </w:r>
      <w:r w:rsidRPr="0029688A">
        <w:rPr>
          <w:rFonts w:ascii="Courier New" w:hAnsi="Courier New" w:cs="Courier New"/>
        </w:rPr>
        <w:t>FILE IS 4.4Tw2noDssAllData.dat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VARIABLE: NAMES ARE  sex ses X1-X4 rF1-rF4 Y1-Y4  mE1-mE4 mP1-mP4 mG1-mG4 mN1-mN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USEVARIABLES ARE  sex ses X1 X2 X3 X4   Y1 Y2 Y3 Y4 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MISSING ARE ALL (-999)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Estimator=MLR 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MOD</w:t>
      </w:r>
      <w:r w:rsidRPr="0029688A">
        <w:rPr>
          <w:rFonts w:ascii="Courier New" w:hAnsi="Courier New" w:cs="Courier New"/>
        </w:rPr>
        <w:t>EL=NOCOV; !Exog vars correlated by default, but this fixes ALL corrs=0. Use W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MODEL: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Intercept factor             !___BY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 BY x1@1 x2@1 x3@1 x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 BY y1@1 y2@1 y3@1 y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Covariat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 </w:t>
      </w:r>
      <w:r w:rsidRPr="0029688A">
        <w:rPr>
          <w:rFonts w:ascii="Courier New" w:hAnsi="Courier New" w:cs="Courier New"/>
        </w:rPr>
        <w:t>x2 x3 x4 y1 y2 y3 y4 ON sex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 x2 x3 x4 y1 y2 y3 y4 ON ses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Lat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1 BY x1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2 BY x2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3 BY x3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4 BY x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1 BY y1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2 BY y2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</w:t>
      </w:r>
      <w:r w:rsidRPr="0029688A">
        <w:rPr>
          <w:rFonts w:ascii="Courier New" w:hAnsi="Courier New" w:cs="Courier New"/>
        </w:rPr>
        <w:t xml:space="preserve">    Wy3 BY y3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4 BY y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Autoregressions              !___ON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2 ON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3 ON Wx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4 ON Wx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2 ON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3 ON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4 ON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Cr</w:t>
      </w:r>
      <w:r w:rsidRPr="0029688A">
        <w:rPr>
          <w:rFonts w:ascii="Courier New" w:hAnsi="Courier New" w:cs="Courier New"/>
        </w:rPr>
        <w:t>osslagged path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2 ON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3 ON Wx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4 ON Wx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2 ON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3 ON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4 ON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!__VARIANCE STRUCTURE: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!____Variables estimated/fix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-x4@0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</w:t>
      </w:r>
      <w:r w:rsidRPr="0029688A">
        <w:rPr>
          <w:rFonts w:ascii="Courier New" w:hAnsi="Courier New" w:cs="Courier New"/>
        </w:rPr>
        <w:t>y1-y4@0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1-Wx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1-Wy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!____WITH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 WITH iy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1 WITH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2 WITH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3 WITH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4 WITH Wy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!ix WIT</w:t>
      </w:r>
      <w:r w:rsidRPr="0029688A">
        <w:rPr>
          <w:rFonts w:ascii="Courier New" w:hAnsi="Courier New" w:cs="Courier New"/>
        </w:rPr>
        <w:t>H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 WITH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!__MEAN STRUCTURE:        !____Variables estimated/fix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identical if below 2 lines are omitted (as model seems to estimate manifest-m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 but here i explicitly estimate them (so is visible)!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</w:t>
      </w:r>
      <w:r w:rsidRPr="0029688A">
        <w:rPr>
          <w:rFonts w:ascii="Courier New" w:hAnsi="Courier New" w:cs="Courier New"/>
        </w:rPr>
        <w:t xml:space="preserve"> [x1-x4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y1-y4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same if below 2 lines are omitted, but adding in residual-means is no cost to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[Wx1-Wx4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[Wy1-Wy4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do not estimate below means, model becomes unidentified despite indentical</w:t>
      </w:r>
      <w:r w:rsidRPr="0029688A">
        <w:rPr>
          <w:rFonts w:ascii="Courier New" w:hAnsi="Courier New" w:cs="Courier New"/>
        </w:rPr>
        <w:t xml:space="preserve"> vars n cov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 Hence, means below are fixed at zero, or omit these 2 lines entirely and results will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ix 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iy 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OUTPUT: TECH1 TECH4 STDYX SAMPSTAT RESIDUAL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</w:t>
      </w:r>
      <w:r w:rsidRPr="0029688A">
        <w:rPr>
          <w:rFonts w:ascii="Courier New" w:hAnsi="Courier New" w:cs="Courier New"/>
        </w:rPr>
        <w:t xml:space="preserve">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MODEL=NOCOV; !Exog vars correlated by default, but this fixes ALL corrs=0. Use WI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!results identical if below 2 lines are omitted (a</w:t>
      </w:r>
      <w:r w:rsidRPr="0029688A">
        <w:rPr>
          <w:rFonts w:ascii="Courier New" w:hAnsi="Courier New" w:cs="Courier New"/>
        </w:rPr>
        <w:t>s model seems to estimate manifest-me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same if below 2 lines are omitted, but adding in residual-means is no cost to 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</w:t>
      </w:r>
      <w:r w:rsidRPr="0029688A">
        <w:rPr>
          <w:rFonts w:ascii="Courier New" w:hAnsi="Courier New" w:cs="Courier New"/>
        </w:rPr>
        <w:t>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do not estimate below means, model becomes unidentified despite indentical vars n cova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Data set contains cases with missing on all variable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These cases were not included in the analysi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 xml:space="preserve"> Number of cases with missing on all variables:  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Data set contains cases with missing on x-variable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These cases were not included in the analysi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Number of cases with missing on x-variables:  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6 WARNING(S) FOUND IN THE INPUT</w:t>
      </w:r>
      <w:r w:rsidRPr="0029688A">
        <w:rPr>
          <w:rFonts w:ascii="Courier New" w:hAnsi="Courier New" w:cs="Courier New"/>
        </w:rPr>
        <w:t xml:space="preserve"> INSTRUC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ex ses rE1-rE4 rF1-rF4 rN1-rN4  mE1-mE4 mP1-mP4 mG1-mG4 mN1-mN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MMARY OF ANALYSI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groups                                                 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observations                                        26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</w:t>
      </w:r>
      <w:r w:rsidRPr="0029688A">
        <w:rPr>
          <w:rFonts w:ascii="Courier New" w:hAnsi="Courier New" w:cs="Courier New"/>
        </w:rPr>
        <w:t xml:space="preserve"> of dependent variables                                    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independent variables                                  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continuous latent variables                           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Observed depend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Continuou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X1     </w:t>
      </w:r>
      <w:r w:rsidRPr="0029688A">
        <w:rPr>
          <w:rFonts w:ascii="Courier New" w:hAnsi="Courier New" w:cs="Courier New"/>
        </w:rPr>
        <w:t xml:space="preserve">     X2          X3          X4          Y1          Y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Y3          Y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Observed independ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SEX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ntinuous lat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IX          IY          WX1         WX2         WX3         WX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WY1         WY2         </w:t>
      </w:r>
      <w:r w:rsidRPr="0029688A">
        <w:rPr>
          <w:rFonts w:ascii="Courier New" w:hAnsi="Courier New" w:cs="Courier New"/>
        </w:rPr>
        <w:t>WY3         WY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Estimator                                                     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formation matrix                                        OBSERV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iterations                                  1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Convergence criterion          </w:t>
      </w:r>
      <w:r w:rsidRPr="0029688A">
        <w:rPr>
          <w:rFonts w:ascii="Courier New" w:hAnsi="Courier New" w:cs="Courier New"/>
        </w:rPr>
        <w:t xml:space="preserve">                          0.500D-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steepest descent iterations                   2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iterations for H1                           2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nvergence criterion for H1                             0.100D-0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data fi</w:t>
      </w:r>
      <w:r w:rsidRPr="0029688A">
        <w:rPr>
          <w:rFonts w:ascii="Courier New" w:hAnsi="Courier New" w:cs="Courier New"/>
        </w:rPr>
        <w:t>le(s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4.4Tw2noDssAllData.da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>Input data format  FRE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MMARY OF DAT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Number of missing data patterns           1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VARIANCE COVERAGE OF DAT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inimum covariance coverage value   0.1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PROPORTION OF DATA PRESEN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</w:t>
      </w:r>
      <w:r w:rsidRPr="0029688A">
        <w:rPr>
          <w:rFonts w:ascii="Courier New" w:hAnsi="Courier New" w:cs="Courier New"/>
        </w:rPr>
        <w:t xml:space="preserve">         Covariance Coverag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5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441         0.56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</w:t>
      </w:r>
      <w:r w:rsidRPr="0029688A">
        <w:rPr>
          <w:rFonts w:ascii="Courier New" w:hAnsi="Courier New" w:cs="Courier New"/>
        </w:rPr>
        <w:t xml:space="preserve">    0.321         0.422         0.53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202         0.299         0.383         0.47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06         0.449         0.338         0.227         0.6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47         0.525         0.428         0.318         0</w:t>
      </w:r>
      <w:r w:rsidRPr="0029688A">
        <w:rPr>
          <w:rFonts w:ascii="Courier New" w:hAnsi="Courier New" w:cs="Courier New"/>
        </w:rPr>
        <w:t>.57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47         0.435         0.490         0.391         0.44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232         0.326         0.391         0.424         0.3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539         0.569         0.535         0.470         0.6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</w:t>
      </w:r>
      <w:r w:rsidRPr="0029688A">
        <w:rPr>
          <w:rFonts w:ascii="Courier New" w:hAnsi="Courier New" w:cs="Courier New"/>
        </w:rPr>
        <w:t xml:space="preserve">   0.539         0.569         0.535         0.470         0.6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 Coverag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7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580         0.6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37         0.535         0.60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718         0.695         0.605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718         0.695         0.605         1.00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ESTIMATED 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0</w:t>
      </w:r>
      <w:r w:rsidRPr="0029688A">
        <w:rPr>
          <w:rFonts w:ascii="Courier New" w:hAnsi="Courier New" w:cs="Courier New"/>
        </w:rPr>
        <w:t>70         5.234         5.013         4.788         4.50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2</w:t>
      </w:r>
      <w:r w:rsidRPr="0029688A">
        <w:rPr>
          <w:rFonts w:ascii="Courier New" w:hAnsi="Courier New" w:cs="Courier New"/>
        </w:rPr>
        <w:t>98         5.786         6.192         1.518         0.0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</w:t>
      </w:r>
      <w:r w:rsidRPr="0029688A">
        <w:rPr>
          <w:rFonts w:ascii="Courier New" w:hAnsi="Courier New" w:cs="Courier New"/>
        </w:rPr>
        <w:t xml:space="preserve">  3.28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2.403         3.26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2.118         2.703         3.85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956         2.164         3.013         4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783         0.832         0.789         0.677         0.76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</w:t>
      </w:r>
      <w:r w:rsidRPr="0029688A">
        <w:rPr>
          <w:rFonts w:ascii="Courier New" w:hAnsi="Courier New" w:cs="Courier New"/>
        </w:rPr>
        <w:t xml:space="preserve"> 0.665         0.736         0.783         0.685         0.53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562         0.609         0.728         0.660         0.4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537         0.579         0.709         0.666         0.4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34         0.12</w:t>
      </w:r>
      <w:r w:rsidRPr="0029688A">
        <w:rPr>
          <w:rFonts w:ascii="Courier New" w:hAnsi="Courier New" w:cs="Courier New"/>
        </w:rPr>
        <w:t>0         0.135         0.222         0.0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41         0.304         0.357         0.410         0.29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</w:t>
      </w:r>
      <w:r w:rsidRPr="0029688A">
        <w:rPr>
          <w:rFonts w:ascii="Courier New" w:hAnsi="Courier New" w:cs="Courier New"/>
        </w:rPr>
        <w:t>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08         0.47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99         0.366         0.45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23         0.007         0.010         0.2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88        </w:t>
      </w:r>
      <w:r w:rsidRPr="0029688A">
        <w:rPr>
          <w:rFonts w:ascii="Courier New" w:hAnsi="Courier New" w:cs="Courier New"/>
        </w:rPr>
        <w:t xml:space="preserve"> 0.249         0.269        -0.006         1.1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733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595         0.762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539         0.598         0.767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493         0.525         0.459         0.386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2             0.459   </w:t>
      </w:r>
      <w:r w:rsidRPr="0029688A">
        <w:rPr>
          <w:rFonts w:ascii="Courier New" w:hAnsi="Courier New" w:cs="Courier New"/>
        </w:rPr>
        <w:t xml:space="preserve">      0.510         0.499         0.428         0.76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51         0.489         0.539         0.479         0.72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39         0.475         0.535         0.494         0.7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47         0.133        </w:t>
      </w:r>
      <w:r w:rsidRPr="0029688A">
        <w:rPr>
          <w:rFonts w:ascii="Courier New" w:hAnsi="Courier New" w:cs="Courier New"/>
        </w:rPr>
        <w:t xml:space="preserve"> 0.137         0.222         0.04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126         0.160         0.173         0.195         0.32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</w:t>
      </w:r>
      <w:r w:rsidRPr="0029688A">
        <w:rPr>
          <w:rFonts w:ascii="Courier New" w:hAnsi="Courier New" w:cs="Courier New"/>
        </w:rPr>
        <w:t xml:space="preserve">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741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741         0.79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58         0.021         0.029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342         0.343  </w:t>
      </w:r>
      <w:r w:rsidRPr="0029688A">
        <w:rPr>
          <w:rFonts w:ascii="Courier New" w:hAnsi="Courier New" w:cs="Courier New"/>
        </w:rPr>
        <w:t xml:space="preserve">       0.379        -0.011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MAXIMUM LOG-LIKELIHOOD VALUE FOR THE UNRESTRICTED (H1) MODEL IS -21435.22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UNIVARIATE 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UNIVARIATE HIGHER-ORDER MOMENT DESCRIPTIV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Variable/         Me</w:t>
      </w:r>
      <w:r w:rsidRPr="0029688A">
        <w:rPr>
          <w:rFonts w:ascii="Courier New" w:hAnsi="Courier New" w:cs="Courier New"/>
        </w:rPr>
        <w:t>an/     Skewness/   Minimum/ % with                Percenti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Sample Size      Variance    Kurtosis    Maximum  Min/Max      20%/60%    40%/80%    Media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1                    5.171      -0.669       1.000    3.58%       4.000      5.000 </w:t>
      </w:r>
      <w:r w:rsidRPr="0029688A">
        <w:rPr>
          <w:rFonts w:ascii="Courier New" w:hAnsi="Courier New" w:cs="Courier New"/>
        </w:rPr>
        <w:t xml:space="preserve">     6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452.000       3.153      -0.630       7.000   33.06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2                    5.271      -0.783       1.000    4.31%       4.000      5.000      6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533.000       3.256      -0.474       7.</w:t>
      </w:r>
      <w:r w:rsidRPr="0029688A">
        <w:rPr>
          <w:rFonts w:ascii="Courier New" w:hAnsi="Courier New" w:cs="Courier New"/>
        </w:rPr>
        <w:t>000   37.51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3                    5.015      -0.613       1.000    7.21%       3.000      5.000      6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443.000       3.964      -0.910       7.000   35.97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4                    4</w:t>
      </w:r>
      <w:r w:rsidRPr="0029688A">
        <w:rPr>
          <w:rFonts w:ascii="Courier New" w:hAnsi="Courier New" w:cs="Courier New"/>
        </w:rPr>
        <w:t>.810      -0.472       1.000    8.61%       3.000      4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266.000       4.075      -1.055       7.000   31.44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1                    4.516       0.026       1.810    0.06%       3.770      4.310     </w:t>
      </w:r>
      <w:r w:rsidRPr="0029688A">
        <w:rPr>
          <w:rFonts w:ascii="Courier New" w:hAnsi="Courier New" w:cs="Courier New"/>
        </w:rPr>
        <w:t xml:space="preserve"> 4.5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757.000       0.754      -0.105       7.593    0.06%       4.740      5.24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Y2                    5.277       0.112       2.620    0.10%       4.640      5.090      5.27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935.000       0.630       0.255       8.044 </w:t>
      </w:r>
      <w:r w:rsidRPr="0029688A">
        <w:rPr>
          <w:rFonts w:ascii="Courier New" w:hAnsi="Courier New" w:cs="Courier New"/>
        </w:rPr>
        <w:t xml:space="preserve">   0.05%       5.469      5.92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3                    5.759       0.094       3.220    0.05%       5.170      5.589      5.76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872.000       0.462       0.004       8.212    0.05%       5.928      6.3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4                    6.176</w:t>
      </w:r>
      <w:r w:rsidRPr="0029688A">
        <w:rPr>
          <w:rFonts w:ascii="Courier New" w:hAnsi="Courier New" w:cs="Courier New"/>
        </w:rPr>
        <w:t xml:space="preserve">      -0.006       3.555    0.06%       5.614      6.000      6.19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631.000       0.452       0.436       8.906    0.06%       6.347      6.7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SEX                   1.518      -0.063       1.000   48.24%       1.000      1.000      2.0</w:t>
      </w:r>
      <w:r w:rsidRPr="0029688A">
        <w:rPr>
          <w:rFonts w:ascii="Courier New" w:hAnsi="Courier New" w:cs="Courier New"/>
        </w:rPr>
        <w:t>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2695.000       0.250      -1.972       3.000    0.04%       2.000      2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SES                   0.019       0.164      -2.823    0.04%      -0.886     -0.358     -0.05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2695.000       1.107      -0.427       5.000    0</w:t>
      </w:r>
      <w:r w:rsidRPr="0029688A">
        <w:rPr>
          <w:rFonts w:ascii="Courier New" w:hAnsi="Courier New" w:cs="Courier New"/>
        </w:rPr>
        <w:t>.04%       0.250      0.98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THE MODEL ESTIMATION TERMINATED NORMALL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ODEL FIT INFORMATI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Free Parameters                       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Loglikelihoo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0 Value                      -15523.7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0 Scaling Correc</w:t>
      </w:r>
      <w:r w:rsidRPr="0029688A">
        <w:rPr>
          <w:rFonts w:ascii="Courier New" w:hAnsi="Courier New" w:cs="Courier New"/>
        </w:rPr>
        <w:t>tion Factor      1.1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1 Value                      -15515.58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1 Scaling Correction Factor      1.09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formation Criteri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Akaike (AIC)                   31151.4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</w:t>
      </w:r>
      <w:r w:rsidRPr="0029688A">
        <w:rPr>
          <w:rFonts w:ascii="Courier New" w:hAnsi="Courier New" w:cs="Courier New"/>
        </w:rPr>
        <w:t xml:space="preserve">   Bayesian (BIC)                 31458.16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Sample-Size Adjusted BIC       31292.94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(n* = (n + 2) / 24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hi-Square Test of Model Fi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  15.893*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Degrees of Freedom           </w:t>
      </w:r>
      <w:r w:rsidRPr="0029688A">
        <w:rPr>
          <w:rFonts w:ascii="Courier New" w:hAnsi="Courier New" w:cs="Courier New"/>
        </w:rPr>
        <w:t xml:space="preserve">          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-Value                           0.04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Scaling Correction Factor         1.02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   The chi-square value for MLM, MLMV, MLR, ULSMV, WLSM and WLSMV cannot be us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for chi-square difference tes</w:t>
      </w:r>
      <w:r w:rsidRPr="0029688A">
        <w:rPr>
          <w:rFonts w:ascii="Courier New" w:hAnsi="Courier New" w:cs="Courier New"/>
        </w:rPr>
        <w:t>ting in the regular way.  MLM, MLR and WLS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chi-square difference testing is described on the Mplus website.  MLMV, WLSMV,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and ULSMV difference testing is done using the DIFFTEST option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MSEA (Root Mean Square Error Of Approximation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</w:t>
      </w:r>
      <w:r w:rsidRPr="0029688A">
        <w:rPr>
          <w:rFonts w:ascii="Courier New" w:hAnsi="Courier New" w:cs="Courier New"/>
        </w:rPr>
        <w:t xml:space="preserve">     Estimate                           0.0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90 Percent C.I.                    0.003  0.03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robability RMSEA &lt;= .05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FI/TLI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CFI                                0.99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TLI                    </w:t>
      </w:r>
      <w:r w:rsidRPr="0029688A">
        <w:rPr>
          <w:rFonts w:ascii="Courier New" w:hAnsi="Courier New" w:cs="Courier New"/>
        </w:rPr>
        <w:t xml:space="preserve">            0.99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hi-Square Test of Model Fit for the Baseline Model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7520.38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Degrees of Freedom                    4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-Value                           0.0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RMR (Standardized Roo</w:t>
      </w:r>
      <w:r w:rsidRPr="0029688A">
        <w:rPr>
          <w:rFonts w:ascii="Courier New" w:hAnsi="Courier New" w:cs="Courier New"/>
        </w:rPr>
        <w:t>t Mean Square Residual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   0.01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ODE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</w:t>
      </w:r>
      <w:r w:rsidRPr="0029688A">
        <w:rPr>
          <w:rFonts w:ascii="Courier New" w:hAnsi="Courier New" w:cs="Courier New"/>
        </w:rPr>
        <w:t xml:space="preserve">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>WX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</w:t>
      </w:r>
      <w:r w:rsidRPr="0029688A">
        <w:rPr>
          <w:rFonts w:ascii="Courier New" w:hAnsi="Courier New" w:cs="Courier New"/>
        </w:rPr>
        <w:t xml:space="preserve">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</w:t>
      </w:r>
      <w:r w:rsidRPr="0029688A">
        <w:rPr>
          <w:rFonts w:ascii="Courier New" w:hAnsi="Courier New" w:cs="Courier New"/>
        </w:rPr>
        <w:t>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476      0.061      7.86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620      0.081      7.678      0.00</w:t>
      </w:r>
      <w:r w:rsidRPr="0029688A">
        <w:rPr>
          <w:rFonts w:ascii="Courier New" w:hAnsi="Courier New" w:cs="Courier New"/>
        </w:rPr>
        <w:t>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643      0.045     14.12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441      0.115      3.84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627      0.043     14.53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159    </w:t>
      </w:r>
      <w:r w:rsidRPr="0029688A">
        <w:rPr>
          <w:rFonts w:ascii="Courier New" w:hAnsi="Courier New" w:cs="Courier New"/>
        </w:rPr>
        <w:t xml:space="preserve">  0.208      0.764      0.44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10      0.032      9.56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46      0.013      3.449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47      0.034      1.402      0.16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</w:t>
      </w:r>
      <w:r w:rsidRPr="0029688A">
        <w:rPr>
          <w:rFonts w:ascii="Courier New" w:hAnsi="Courier New" w:cs="Courier New"/>
        </w:rPr>
        <w:t>WX2                0.064      0.013      4.82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-0.239      0.148     -1.617      0.10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106      0.022      4.81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542      0.085</w:t>
      </w:r>
      <w:r w:rsidRPr="0029688A">
        <w:rPr>
          <w:rFonts w:ascii="Courier New" w:hAnsi="Courier New" w:cs="Courier New"/>
        </w:rPr>
        <w:t xml:space="preserve">      6.39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3      0.041      5.50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484      0.081      5.98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76      0.039      7.10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</w:t>
      </w:r>
      <w:r w:rsidRPr="0029688A">
        <w:rPr>
          <w:rFonts w:ascii="Courier New" w:hAnsi="Courier New" w:cs="Courier New"/>
        </w:rPr>
        <w:t xml:space="preserve">            0.546      0.089      6.16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26      0.042      7.79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893      0.094      9.46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73      0.043      8.59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78      0.036      2.166      0.0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69      0.018     15.02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98      0.032      3.097      0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60      </w:t>
      </w:r>
      <w:r w:rsidRPr="0029688A">
        <w:rPr>
          <w:rFonts w:ascii="Courier New" w:hAnsi="Courier New" w:cs="Courier New"/>
        </w:rPr>
        <w:t>0.016     16.71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35      0.028      1.226      0.22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4      0.015     15.22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45      0.027      1.654      0.09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</w:t>
      </w:r>
      <w:r w:rsidRPr="0029688A">
        <w:rPr>
          <w:rFonts w:ascii="Courier New" w:hAnsi="Courier New" w:cs="Courier New"/>
        </w:rPr>
        <w:t>S                0.243      0.013     18.37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391      0.040      9.81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298      0.042      7.11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</w:t>
      </w:r>
      <w:r w:rsidRPr="0029688A">
        <w:rPr>
          <w:rFonts w:ascii="Courier New" w:hAnsi="Courier New" w:cs="Courier New"/>
        </w:rPr>
        <w:t xml:space="preserve">    0.095      0.018      5.19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129      0.021      6.29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33      0.020      1.651      0.09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26    </w:t>
      </w:r>
      <w:r w:rsidRPr="0029688A">
        <w:rPr>
          <w:rFonts w:ascii="Courier New" w:hAnsi="Courier New" w:cs="Courier New"/>
        </w:rPr>
        <w:t xml:space="preserve">  0.012      2.124      0.03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</w:t>
      </w:r>
      <w:r w:rsidRPr="0029688A">
        <w:rPr>
          <w:rFonts w:ascii="Courier New" w:hAnsi="Courier New" w:cs="Courier New"/>
        </w:rPr>
        <w:t>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ntercep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4.238      0.139     30.54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4.495      0.133     33.77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4.178      0.144     28.94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</w:t>
      </w:r>
      <w:r w:rsidRPr="0029688A">
        <w:rPr>
          <w:rFonts w:ascii="Courier New" w:hAnsi="Courier New" w:cs="Courier New"/>
        </w:rPr>
        <w:t xml:space="preserve">        3.428      0.154     22.23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4.382      0.058     75.97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5.144      0.051    101.11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5.729      0.045    126.83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</w:t>
      </w:r>
      <w:r w:rsidRPr="0029688A">
        <w:rPr>
          <w:rFonts w:ascii="Courier New" w:hAnsi="Courier New" w:cs="Courier New"/>
        </w:rPr>
        <w:t xml:space="preserve">    6.119      0.044    138.26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</w:t>
      </w:r>
      <w:r w:rsidRPr="0029688A">
        <w:rPr>
          <w:rFonts w:ascii="Courier New" w:hAnsi="Courier New" w:cs="Courier New"/>
        </w:rPr>
        <w:t>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1.145      0.218      5.25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</w:t>
      </w:r>
      <w:r w:rsidRPr="0029688A">
        <w:rPr>
          <w:rFonts w:ascii="Courier New" w:hAnsi="Courier New" w:cs="Courier New"/>
        </w:rPr>
        <w:t xml:space="preserve">          0.304      0.015     19.74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1.976      0.225      8.77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27      0.021     15.48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Residual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000      0.000    999.000    999</w:t>
      </w:r>
      <w:r w:rsidRPr="0029688A">
        <w:rPr>
          <w:rFonts w:ascii="Courier New" w:hAnsi="Courier New" w:cs="Courier New"/>
        </w:rPr>
        <w:t>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X4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1.272      0.077     16.47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</w:t>
      </w:r>
      <w:r w:rsidRPr="0029688A">
        <w:rPr>
          <w:rFonts w:ascii="Courier New" w:hAnsi="Courier New" w:cs="Courier New"/>
        </w:rPr>
        <w:t xml:space="preserve">  WX3                1.486      0.087     17.17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1.473      0.078     18.83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201      0.010     20.00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94      0.013      7.25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</w:t>
      </w:r>
      <w:r w:rsidRPr="0029688A">
        <w:rPr>
          <w:rFonts w:ascii="Courier New" w:hAnsi="Courier New" w:cs="Courier New"/>
        </w:rPr>
        <w:t>4                0.068      0.015      4.48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QUALITY OF NUMERICA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Condition Number for the Information Matrix              0.662E-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(ratio of smallest to largest eigenvalue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TANDARDIZED MODE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TDY</w:t>
      </w:r>
      <w:r w:rsidRPr="0029688A">
        <w:rPr>
          <w:rFonts w:ascii="Courier New" w:hAnsi="Courier New" w:cs="Courier New"/>
        </w:rPr>
        <w:t>X Standardizati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594      0.056     10.59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588 </w:t>
      </w:r>
      <w:r w:rsidRPr="0029688A">
        <w:rPr>
          <w:rFonts w:ascii="Courier New" w:hAnsi="Courier New" w:cs="Courier New"/>
        </w:rPr>
        <w:t xml:space="preserve">     0.055     10.64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546      0.052     10.54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535      0.052     10.37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631      0.017     37.30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</w:t>
      </w:r>
      <w:r w:rsidRPr="0029688A">
        <w:rPr>
          <w:rFonts w:ascii="Courier New" w:hAnsi="Courier New" w:cs="Courier New"/>
        </w:rPr>
        <w:t xml:space="preserve">      0.688      0.015     47.05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806      0.020     40.55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811      0.018     44.89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780      0.043     18.19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</w:t>
      </w:r>
      <w:r w:rsidRPr="0029688A">
        <w:rPr>
          <w:rFonts w:ascii="Courier New" w:hAnsi="Courier New" w:cs="Courier New"/>
        </w:rPr>
        <w:t>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782      0.042     18.65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808      0.035     22.96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792      0.035     22.36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</w:t>
      </w:r>
      <w:r w:rsidRPr="0029688A">
        <w:rPr>
          <w:rFonts w:ascii="Courier New" w:hAnsi="Courier New" w:cs="Courier New"/>
        </w:rPr>
        <w:t xml:space="preserve">               0.655      0.019     34.28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618      0.015     40.60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Y3                 0.473      0.032     14.72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44</w:t>
      </w:r>
      <w:r w:rsidRPr="0029688A">
        <w:rPr>
          <w:rFonts w:ascii="Courier New" w:hAnsi="Courier New" w:cs="Courier New"/>
        </w:rPr>
        <w:t>1      0.029     15.18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471      0.060      7.86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249      0.037      6.68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576      0.044     13.00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38      0.036      3.78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627      0.040     15.60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32      0.042      0.763      0.44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58      </w:t>
      </w:r>
      <w:r w:rsidRPr="0029688A">
        <w:rPr>
          <w:rFonts w:ascii="Courier New" w:hAnsi="Courier New" w:cs="Courier New"/>
        </w:rPr>
        <w:t>0.037      9.73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131      0.039      3.316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73      0.049      1.473      0.14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283      0.060      4.69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</w:t>
      </w:r>
      <w:r w:rsidRPr="0029688A">
        <w:rPr>
          <w:rFonts w:ascii="Courier New" w:hAnsi="Courier New" w:cs="Courier New"/>
        </w:rPr>
        <w:t>3               -0.257      0.158     -1.634      0.1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559      0.127      4.40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50      0.023      6.46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30      0.024      5.528      0</w:t>
      </w:r>
      <w:r w:rsidRPr="0029688A">
        <w:rPr>
          <w:rFonts w:ascii="Courier New" w:hAnsi="Courier New" w:cs="Courier New"/>
        </w:rPr>
        <w:t>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33      0.022      6.05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60      0.023      7.09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39      0.022      6.20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75 </w:t>
      </w:r>
      <w:r w:rsidRPr="0029688A">
        <w:rPr>
          <w:rFonts w:ascii="Courier New" w:hAnsi="Courier New" w:cs="Courier New"/>
        </w:rPr>
        <w:t xml:space="preserve">     0.022      7.85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223      0.023      9.65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96      0.023      8.64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45      0.021      2.169      0.0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 xml:space="preserve">   SES                0.324      0.021     15.71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61      0.020      3.125      0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42      0.019     17.73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25      0.</w:t>
      </w:r>
      <w:r w:rsidRPr="0029688A">
        <w:rPr>
          <w:rFonts w:ascii="Courier New" w:hAnsi="Courier New" w:cs="Courier New"/>
        </w:rPr>
        <w:t>021      1.227      0.22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45      0.022     15.69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SEX                0.033      0.020      1.659      0.09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76      0.019     20.24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</w:t>
      </w:r>
      <w:r w:rsidRPr="0029688A">
        <w:rPr>
          <w:rFonts w:ascii="Courier New" w:hAnsi="Courier New" w:cs="Courier New"/>
        </w:rPr>
        <w:t xml:space="preserve">                 0.664      0.043     15.50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71      0.036     10.32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87      0.034      5.46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</w:t>
      </w:r>
      <w:r w:rsidRPr="0029688A">
        <w:rPr>
          <w:rFonts w:ascii="Courier New" w:hAnsi="Courier New" w:cs="Courier New"/>
        </w:rPr>
        <w:t xml:space="preserve">    0.345      0.053      6.51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106      0.064      1.649      0.09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81      0.040      2.011      0.04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0.000      0.000 </w:t>
      </w:r>
      <w:r w:rsidRPr="0029688A">
        <w:rPr>
          <w:rFonts w:ascii="Courier New" w:hAnsi="Courier New" w:cs="Courier New"/>
        </w:rPr>
        <w:t xml:space="preserve">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ntercep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2.352 </w:t>
      </w:r>
      <w:r w:rsidRPr="0029688A">
        <w:rPr>
          <w:rFonts w:ascii="Courier New" w:hAnsi="Courier New" w:cs="Courier New"/>
        </w:rPr>
        <w:t xml:space="preserve">     0.094     25.08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2.472      0.092     26.77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2.130      0.086     24.90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713      0.087     19.65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5.018     </w:t>
      </w:r>
      <w:r w:rsidRPr="0029688A">
        <w:rPr>
          <w:rFonts w:ascii="Courier New" w:hAnsi="Courier New" w:cs="Courier New"/>
        </w:rPr>
        <w:t xml:space="preserve"> 0.106     47.23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6.420      0.133     48.25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8.386      0.145     57.85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9.010      0.180     50.00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00      0.0</w:t>
      </w:r>
      <w:r w:rsidRPr="0029688A">
        <w:rPr>
          <w:rFonts w:ascii="Courier New" w:hAnsi="Courier New" w:cs="Courier New"/>
        </w:rPr>
        <w:t>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00      0.000  </w:t>
      </w:r>
      <w:r w:rsidRPr="0029688A">
        <w:rPr>
          <w:rFonts w:ascii="Courier New" w:hAnsi="Courier New" w:cs="Courier New"/>
        </w:rPr>
        <w:t xml:space="preserve">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1.000   </w:t>
      </w:r>
      <w:r w:rsidRPr="0029688A">
        <w:rPr>
          <w:rFonts w:ascii="Courier New" w:hAnsi="Courier New" w:cs="Courier New"/>
        </w:rPr>
        <w:t xml:space="preserve">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Residual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</w:t>
      </w:r>
      <w:r w:rsidRPr="0029688A">
        <w:rPr>
          <w:rFonts w:ascii="Courier New" w:hAnsi="Courier New" w:cs="Courier New"/>
        </w:rPr>
        <w:t xml:space="preserve">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</w:t>
      </w:r>
      <w:r w:rsidRPr="0029688A">
        <w:rPr>
          <w:rFonts w:ascii="Courier New" w:hAnsi="Courier New" w:cs="Courier New"/>
        </w:rPr>
        <w:t xml:space="preserve">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WX2                0.629      0.054     11.64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592      0.053     11.08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</w:t>
      </w:r>
      <w:r w:rsidRPr="0029688A">
        <w:rPr>
          <w:rFonts w:ascii="Courier New" w:hAnsi="Courier New" w:cs="Courier New"/>
        </w:rPr>
        <w:t xml:space="preserve">   0.587      0.048     12.16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820      0.031     26.48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900      0.039     23.22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752      0.099      7.56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-SQUAR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Obse</w:t>
      </w:r>
      <w:r w:rsidRPr="0029688A">
        <w:rPr>
          <w:rFonts w:ascii="Courier New" w:hAnsi="Courier New" w:cs="Courier New"/>
        </w:rPr>
        <w:t>rved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</w:t>
      </w:r>
      <w:r w:rsidRPr="0029688A">
        <w:rPr>
          <w:rFonts w:ascii="Courier New" w:hAnsi="Courier New" w:cs="Courier New"/>
        </w:rPr>
        <w:t xml:space="preserve">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</w:t>
      </w:r>
      <w:r w:rsidRPr="0029688A">
        <w:rPr>
          <w:rFonts w:ascii="Courier New" w:hAnsi="Courier New" w:cs="Courier New"/>
        </w:rPr>
        <w:t xml:space="preserve">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Latent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</w:t>
      </w:r>
      <w:r w:rsidRPr="0029688A">
        <w:rPr>
          <w:rFonts w:ascii="Courier New" w:hAnsi="Courier New" w:cs="Courier New"/>
        </w:rPr>
        <w:t xml:space="preserve">           0.371      0.054      6.85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408      0.053      7.65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413      0.048      8.56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80      0.031      5.80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</w:t>
      </w:r>
      <w:r w:rsidRPr="0029688A">
        <w:rPr>
          <w:rFonts w:ascii="Courier New" w:hAnsi="Courier New" w:cs="Courier New"/>
        </w:rPr>
        <w:t xml:space="preserve">       0.100      0.039      2.583      0.0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248      0.099      2.494      0.01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ESIDUAL OUTPU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ESTIMATED MODEL AND RESIDUALS (OBSERVED - ESTIMATED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</w:t>
      </w:r>
      <w:r w:rsidRPr="0029688A">
        <w:rPr>
          <w:rFonts w:ascii="Courier New" w:hAnsi="Courier New" w:cs="Courier New"/>
        </w:rPr>
        <w:t xml:space="preserve">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065         5.236         5.014         4.790         4.50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</w:t>
      </w:r>
      <w:r w:rsidRPr="0029688A">
        <w:rPr>
          <w:rFonts w:ascii="Courier New" w:hAnsi="Courier New" w:cs="Courier New"/>
        </w:rPr>
        <w:t xml:space="preserve">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298         5.786         6.192         1.518         0.0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Me</w:t>
      </w:r>
      <w:r w:rsidRPr="0029688A">
        <w:rPr>
          <w:rFonts w:ascii="Courier New" w:hAnsi="Courier New" w:cs="Courier New"/>
        </w:rPr>
        <w:t>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05        -0.002        -0.001        -0.003   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</w:t>
      </w:r>
      <w:r w:rsidRPr="0029688A">
        <w:rPr>
          <w:rFonts w:ascii="Courier New" w:hAnsi="Courier New" w:cs="Courier New"/>
        </w:rPr>
        <w:t>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00         0.000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999.000        -1.346       999.</w:t>
      </w:r>
      <w:r w:rsidRPr="0029688A">
        <w:rPr>
          <w:rFonts w:ascii="Courier New" w:hAnsi="Courier New" w:cs="Courier New"/>
        </w:rPr>
        <w:t>000        -1.038         0.44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</w:t>
      </w:r>
      <w:r w:rsidRPr="0029688A">
        <w:rPr>
          <w:rFonts w:ascii="Courier New" w:hAnsi="Courier New" w:cs="Courier New"/>
        </w:rPr>
        <w:t xml:space="preserve">       -0.333         2.034        -0.306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</w:t>
      </w:r>
      <w:r w:rsidRPr="0029688A">
        <w:rPr>
          <w:rFonts w:ascii="Courier New" w:hAnsi="Courier New" w:cs="Courier New"/>
        </w:rPr>
        <w:t xml:space="preserve">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125        -0.045        -0.021        -0.055         0.03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</w:t>
      </w:r>
      <w:r w:rsidRPr="0029688A">
        <w:rPr>
          <w:rFonts w:ascii="Courier New" w:hAnsi="Courier New" w:cs="Courier New"/>
        </w:rPr>
        <w:t xml:space="preserve">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-0.014         0.029        -0.027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</w:t>
      </w:r>
      <w:r w:rsidRPr="0029688A">
        <w:rPr>
          <w:rFonts w:ascii="Courier New" w:hAnsi="Courier New" w:cs="Courier New"/>
        </w:rPr>
        <w:t>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3.24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2.403         3.30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2.102         2.720         3.84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873         2.272         3.012         4.00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</w:t>
      </w:r>
      <w:r w:rsidRPr="0029688A">
        <w:rPr>
          <w:rFonts w:ascii="Courier New" w:hAnsi="Courier New" w:cs="Courier New"/>
        </w:rPr>
        <w:t>765         0.842         0.784         0.702         0.76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51         0.751         0.782         0.702         0.53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3             0.532         0.621         0.722         0.662         0.42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522         0.601  </w:t>
      </w:r>
      <w:r w:rsidRPr="0029688A">
        <w:rPr>
          <w:rFonts w:ascii="Courier New" w:hAnsi="Courier New" w:cs="Courier New"/>
        </w:rPr>
        <w:t xml:space="preserve">       0.708         0.674         0.42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34         0.120         0.135         0.221         0.0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44         0.303         0.357         0.408         0.29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</w:t>
      </w:r>
      <w:r w:rsidRPr="0029688A">
        <w:rPr>
          <w:rFonts w:ascii="Courier New" w:hAnsi="Courier New" w:cs="Courier New"/>
        </w:rPr>
        <w:t xml:space="preserve">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4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06         0.46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05         0.366         0.46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</w:t>
      </w:r>
      <w:r w:rsidRPr="0029688A">
        <w:rPr>
          <w:rFonts w:ascii="Courier New" w:hAnsi="Courier New" w:cs="Courier New"/>
        </w:rPr>
        <w:t>EX            0.023         0.007         0.010         0.2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88         0.248         0.269        -0.006         1.1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</w:t>
      </w:r>
      <w:r w:rsidRPr="0029688A">
        <w:rPr>
          <w:rFonts w:ascii="Courier New" w:hAnsi="Courier New" w:cs="Courier New"/>
        </w:rPr>
        <w:t xml:space="preserve">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733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595         0.762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519         0.624         0.767         1.</w:t>
      </w:r>
      <w:r w:rsidRPr="0029688A">
        <w:rPr>
          <w:rFonts w:ascii="Courier New" w:hAnsi="Courier New" w:cs="Courier New"/>
        </w:rPr>
        <w:t>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486         0.530         0.457         0.402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51         0.515         0.498         0.438         0.75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32         0.500         0.539         0.484         0.71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</w:t>
      </w:r>
      <w:r w:rsidRPr="0029688A">
        <w:rPr>
          <w:rFonts w:ascii="Courier New" w:hAnsi="Courier New" w:cs="Courier New"/>
        </w:rPr>
        <w:t xml:space="preserve">  0.427         0.487         0.531         0.496         0.7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149         0.131         0.137         0.221         0.04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129         0.158         0.173         0.194         0.3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</w:t>
      </w:r>
      <w:r w:rsidRPr="0029688A">
        <w:rPr>
          <w:rFonts w:ascii="Courier New" w:hAnsi="Courier New" w:cs="Courier New"/>
        </w:rPr>
        <w:t>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742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745        </w:t>
      </w:r>
      <w:r w:rsidRPr="0029688A">
        <w:rPr>
          <w:rFonts w:ascii="Courier New" w:hAnsi="Courier New" w:cs="Courier New"/>
        </w:rPr>
        <w:t xml:space="preserve"> 0.789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57         0.022         0.029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341         0.345         0.376        -0.011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</w:t>
      </w:r>
      <w:r w:rsidRPr="0029688A">
        <w:rPr>
          <w:rFonts w:ascii="Courier New" w:hAnsi="Courier New" w:cs="Courier New"/>
        </w:rPr>
        <w:t xml:space="preserve">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03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000        -0.04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016        -0.017         0.0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082        -0.108    </w:t>
      </w:r>
      <w:r w:rsidRPr="0029688A">
        <w:rPr>
          <w:rFonts w:ascii="Courier New" w:hAnsi="Courier New" w:cs="Courier New"/>
        </w:rPr>
        <w:t xml:space="preserve">     0.001        -0.0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018        -0.011         0.006        -0.025         0.00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014        -0.015         0.001        -0.018   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30        -0.013         0.006        -0.002         </w:t>
      </w:r>
      <w:r w:rsidRPr="0029688A">
        <w:rPr>
          <w:rFonts w:ascii="Courier New" w:hAnsi="Courier New" w:cs="Courier New"/>
        </w:rPr>
        <w:t>0.01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015        -0.022         0.001        -0.008        -0.01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-0.001         0.001         0.000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-0.003         0.001         0.000         0.002        -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</w:t>
      </w:r>
      <w:r w:rsidRPr="0029688A">
        <w:rPr>
          <w:rFonts w:ascii="Courier New" w:hAnsi="Courier New" w:cs="Courier New"/>
        </w:rPr>
        <w:t xml:space="preserve">  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00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02         0.0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</w:t>
      </w:r>
      <w:r w:rsidRPr="0029688A">
        <w:rPr>
          <w:rFonts w:ascii="Courier New" w:hAnsi="Courier New" w:cs="Courier New"/>
        </w:rPr>
        <w:t xml:space="preserve">    -0.006         0.000        -0.0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0         0.001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</w:t>
      </w:r>
      <w:r w:rsidRPr="0029688A">
        <w:rPr>
          <w:rFonts w:ascii="Courier New" w:hAnsi="Courier New" w:cs="Courier New"/>
        </w:rPr>
        <w:t>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001        -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02</w:t>
      </w:r>
      <w:r w:rsidRPr="0029688A">
        <w:rPr>
          <w:rFonts w:ascii="Courier New" w:hAnsi="Courier New" w:cs="Courier New"/>
        </w:rPr>
        <w:t>0        -0.026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007        -0.005         0.002        -0.015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008        -0.006         0.002        -0.010   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19        -0.011         0.000    </w:t>
      </w:r>
      <w:r w:rsidRPr="0029688A">
        <w:rPr>
          <w:rFonts w:ascii="Courier New" w:hAnsi="Courier New" w:cs="Courier New"/>
        </w:rPr>
        <w:t xml:space="preserve">    -0.005         0.01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013        -0.012         0.004        -0.002        -0.01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-0.002         0.002         0.000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-0.002         0.001         0.000         0.001        -</w:t>
      </w:r>
      <w:r w:rsidRPr="0029688A">
        <w:rPr>
          <w:rFonts w:ascii="Courier New" w:hAnsi="Courier New" w:cs="Courier New"/>
        </w:rPr>
        <w:t>0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2    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00       </w:t>
      </w:r>
      <w:r w:rsidRPr="0029688A">
        <w:rPr>
          <w:rFonts w:ascii="Courier New" w:hAnsi="Courier New" w:cs="Courier New"/>
        </w:rPr>
        <w:t xml:space="preserve">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004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1        -0.002         0.003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</w:t>
      </w:r>
      <w:r w:rsidRPr="0029688A">
        <w:rPr>
          <w:rFonts w:ascii="Courier New" w:hAnsi="Courier New" w:cs="Courier New"/>
        </w:rPr>
        <w:t xml:space="preserve">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1.49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-0.015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328       </w:t>
      </w:r>
      <w:r w:rsidRPr="0029688A">
        <w:rPr>
          <w:rFonts w:ascii="Courier New" w:hAnsi="Courier New" w:cs="Courier New"/>
        </w:rPr>
        <w:t>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848        -2.353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1.593        -2.053         0.219        -0.710         1.06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815        -2.670         0.204        -0.66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</w:t>
      </w:r>
      <w:r w:rsidRPr="0029688A">
        <w:rPr>
          <w:rFonts w:ascii="Courier New" w:hAnsi="Courier New" w:cs="Courier New"/>
        </w:rPr>
        <w:t xml:space="preserve">      1.707        -1.367         0.649        -0.189         2.09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941        -1.855         0.143        -0.912        -2.17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999.000       999.000       999.000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999.000       9</w:t>
      </w:r>
      <w:r w:rsidRPr="0029688A">
        <w:rPr>
          <w:rFonts w:ascii="Courier New" w:hAnsi="Courier New" w:cs="Courier New"/>
        </w:rPr>
        <w:t>99.000       999.000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</w:t>
      </w:r>
      <w:r w:rsidRPr="0029688A">
        <w:rPr>
          <w:rFonts w:ascii="Courier New" w:hAnsi="Courier New" w:cs="Courier New"/>
        </w:rPr>
        <w:t xml:space="preserve">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999.000         1.29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2.659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999.000       999.000        -0.27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999.000       999.000       999.000         0.000  </w:t>
      </w:r>
      <w:r w:rsidRPr="0029688A">
        <w:rPr>
          <w:rFonts w:ascii="Courier New" w:hAnsi="Courier New" w:cs="Courier New"/>
        </w:rPr>
        <w:t xml:space="preserve">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38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</w:t>
      </w:r>
      <w:r w:rsidRPr="0029688A">
        <w:rPr>
          <w:rFonts w:ascii="Courier New" w:hAnsi="Courier New" w:cs="Courier New"/>
        </w:rPr>
        <w:t xml:space="preserve">   -0.001        -0.4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164        -0.178         0.07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764        -1.077         0.011        -0.03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446        -0.275         0.134        -0.522         0.19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391        -0.423 </w:t>
      </w:r>
      <w:r w:rsidRPr="0029688A">
        <w:rPr>
          <w:rFonts w:ascii="Courier New" w:hAnsi="Courier New" w:cs="Courier New"/>
        </w:rPr>
        <w:t xml:space="preserve">        0.037        -0.423         0.04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937        -0.418         0.173        -0.065         0.84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54        -0.732         0.029        -0.251        -0.72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SEX           -0.036         0.035        -0.007      </w:t>
      </w:r>
      <w:r w:rsidRPr="0029688A">
        <w:rPr>
          <w:rFonts w:ascii="Courier New" w:hAnsi="Courier New" w:cs="Courier New"/>
        </w:rPr>
        <w:t xml:space="preserve">   0.040        -0.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-0.069         0.023        -0.011         0.045        -0.03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</w:t>
      </w:r>
      <w:r w:rsidRPr="0029688A">
        <w:rPr>
          <w:rFonts w:ascii="Courier New" w:hAnsi="Courier New" w:cs="Courier New"/>
        </w:rPr>
        <w:t xml:space="preserve">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14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117         0.44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387         0.004        -0.4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3        -0.003        -0.015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6    </w:t>
      </w:r>
      <w:r w:rsidRPr="0029688A">
        <w:rPr>
          <w:rFonts w:ascii="Courier New" w:hAnsi="Courier New" w:cs="Courier New"/>
        </w:rPr>
        <w:t xml:space="preserve">     0.034         0.022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Beginning Time:  10:05: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Ending Time:  10:05: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Elapsed Time:  00:00: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3463 Stoner Ave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Los Angeles, CA  9006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Tel: (310) 391-99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Fax: (310) 3</w:t>
      </w:r>
      <w:r w:rsidRPr="0029688A">
        <w:rPr>
          <w:rFonts w:ascii="Courier New" w:hAnsi="Courier New" w:cs="Courier New"/>
        </w:rPr>
        <w:t>91-89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Web: www.StatModel.co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pport: Support@StatModel.co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pyright (c) 1998-2021 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D. Reading for fun and reading achievement of twin 2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plus VERSION 8.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02/10/2023   9:57 A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INSTRUC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 xml:space="preserve"> TITLE: sex ses rE1-rE4 rF1-rF4 rN1-rN4  mE1-mE4 mP1-mP4 mG1-mG4 mN1-mN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DATA: FILE IS 4.4Tw2noDssAllData.dat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VARIABLE: NAMES ARE  sex ses rE1-rE4 X1-X4 Y1-Y4  mE1-mE4 mP1-mP4 mG1-mG4 mN1-mN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USEVARIABLES ARE  sex ses X1 X2 X3 X4   Y1 Y</w:t>
      </w:r>
      <w:r w:rsidRPr="0029688A">
        <w:rPr>
          <w:rFonts w:ascii="Courier New" w:hAnsi="Courier New" w:cs="Courier New"/>
        </w:rPr>
        <w:t>2 Y3 Y4 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MISSING ARE ALL (-999)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Estimator=MLR 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MODEL=NOCOV; !Exog vars correlated by default, but this fixes ALL corrs=0. Use W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MODEL: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Intercept factor             !___BY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ix BY x1@1 x2@1</w:t>
      </w:r>
      <w:r w:rsidRPr="0029688A">
        <w:rPr>
          <w:rFonts w:ascii="Courier New" w:hAnsi="Courier New" w:cs="Courier New"/>
        </w:rPr>
        <w:t xml:space="preserve"> x3@1 x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 BY y1@1 y2@1 y3@1 y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Covariat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 x2 x3 x4 y1 y2 y3 y4 ON sex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 x2 x3 x4 y1 y2 y3 y4 ON ses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Lat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1 BY x1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2 BY x2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3 BY x3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4 BY x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1 BY y1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2 BY y2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3 BY y3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4 BY y4@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Autoregressions              !___ON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2 ON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3 ON Wx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4 ON Wx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 xml:space="preserve">           Wy2 ON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3 ON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4 ON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___Crosslagged path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2 ON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3 ON Wx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y4 ON Wx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2 ON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3 ON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4 ON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!__VARIA</w:t>
      </w:r>
      <w:r w:rsidRPr="0029688A">
        <w:rPr>
          <w:rFonts w:ascii="Courier New" w:hAnsi="Courier New" w:cs="Courier New"/>
        </w:rPr>
        <w:t>NCE STRUCTURE: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!____Variables estimated/fix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x1-x4@0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y1-y4@0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x1-Wx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Wy1-Wy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!____WITH statemen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x WITH iy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Wx1 WITH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</w:t>
      </w:r>
      <w:r w:rsidRPr="0029688A">
        <w:rPr>
          <w:rFonts w:ascii="Courier New" w:hAnsi="Courier New" w:cs="Courier New"/>
        </w:rPr>
        <w:t xml:space="preserve"> Wx2 WITH Wy2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3 WITH Wy3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Wx4 WITH Wy4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!ix WITH Wx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iy WITH Wy1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!__MEAN STRUCTURE:        !____Variables estimated/fix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identical if below 2 lines are omitted (as model seems to estimat</w:t>
      </w:r>
      <w:r w:rsidRPr="0029688A">
        <w:rPr>
          <w:rFonts w:ascii="Courier New" w:hAnsi="Courier New" w:cs="Courier New"/>
        </w:rPr>
        <w:t>e manifest-m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 but here i explicitly estimate them (so is visible)!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x1-x4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y1-y4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same if below 2 lines are omitted, but adding in residual-means is no cost to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[Wx1-Wx4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[Wy1-Wy4@</w:t>
      </w:r>
      <w:r w:rsidRPr="0029688A">
        <w:rPr>
          <w:rFonts w:ascii="Courier New" w:hAnsi="Courier New" w:cs="Courier New"/>
        </w:rPr>
        <w:t>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do not estimate below means, model becomes unidentified despite indentical vars n cov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 Hence, means below are fixed at zero, or omit these 2 lines entirely and results will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[ix 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[iy @0]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OUTPUT: TECH1 TECH4 S</w:t>
      </w:r>
      <w:r w:rsidRPr="0029688A">
        <w:rPr>
          <w:rFonts w:ascii="Courier New" w:hAnsi="Courier New" w:cs="Courier New"/>
        </w:rPr>
        <w:t>TDYX SAMPSTAT RESIDUAL;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ANALYSIS: MODEL=NOCOV; !Exog vars correlated by default, but this fixes ALL corrs=0. Use WI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</w:t>
      </w:r>
      <w:r w:rsidRPr="0029688A">
        <w:rPr>
          <w:rFonts w:ascii="Courier New" w:hAnsi="Courier New" w:cs="Courier New"/>
        </w:rPr>
        <w:t>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identical if below 2 lines are omitted (as model seems to estimate manifest-me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results same if below 2 lines are omitted, bu</w:t>
      </w:r>
      <w:r w:rsidRPr="0029688A">
        <w:rPr>
          <w:rFonts w:ascii="Courier New" w:hAnsi="Courier New" w:cs="Courier New"/>
        </w:rPr>
        <w:t>t adding in residual-means is no cost to 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Input line exceeded 90 characters. Some input may be truncated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!do not estimate below means, model becomes unidentified despite indentical vars n cova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** WARNING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Data set contains case</w:t>
      </w:r>
      <w:r w:rsidRPr="0029688A">
        <w:rPr>
          <w:rFonts w:ascii="Courier New" w:hAnsi="Courier New" w:cs="Courier New"/>
        </w:rPr>
        <w:t>s with missing on x-variable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These cases were not included in the analysis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Number of cases with missing on x-variables:  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5 WARNING(S) FOUND IN THE INPUT INSTRUC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ex ses rE1-rE4 rF1-rF4 rN1-rN4  mE1-mE4 mP1-mP4 mG1-mG4 mN1-mN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MMARY OF ANALYSI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groups                                                 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observations                                        26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dependent variables                                    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independent vari</w:t>
      </w:r>
      <w:r w:rsidRPr="0029688A">
        <w:rPr>
          <w:rFonts w:ascii="Courier New" w:hAnsi="Courier New" w:cs="Courier New"/>
        </w:rPr>
        <w:t>ables                                  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continuous latent variables                           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Observed depend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Continuou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X1          X2          X3          X4          Y1          Y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Y3          Y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Observed i</w:t>
      </w:r>
      <w:r w:rsidRPr="0029688A">
        <w:rPr>
          <w:rFonts w:ascii="Courier New" w:hAnsi="Courier New" w:cs="Courier New"/>
        </w:rPr>
        <w:t>ndepend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SEX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ntinuous latent variab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IX          IY          WX1         WX2         WX3         WX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WY1         WY2         WY3         WY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Estimator                                                     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formation matrix                                        OBSERV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iterations                                  1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>Convergence criterion                                    0.500D-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Maximum number of steepest descent iterations      </w:t>
      </w:r>
      <w:r w:rsidRPr="0029688A">
        <w:rPr>
          <w:rFonts w:ascii="Courier New" w:hAnsi="Courier New" w:cs="Courier New"/>
        </w:rPr>
        <w:t xml:space="preserve">             2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aximum number of iterations for H1                           2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nvergence criterion for H1                             0.100D-0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data file(s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4.4Tw2noDssAllData.da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put data format  FRE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MMARY OF DAT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</w:t>
      </w:r>
      <w:r w:rsidRPr="0029688A">
        <w:rPr>
          <w:rFonts w:ascii="Courier New" w:hAnsi="Courier New" w:cs="Courier New"/>
        </w:rPr>
        <w:t>Number of missing data patterns           1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VARIANCE COVERAGE OF DAT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inimum covariance coverage value   0.1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PROPORTION OF DATA PRESEN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 Coverag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</w:t>
      </w:r>
      <w:r w:rsidRPr="0029688A">
        <w:rPr>
          <w:rFonts w:ascii="Courier New" w:hAnsi="Courier New" w:cs="Courier New"/>
        </w:rPr>
        <w:t xml:space="preserve">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5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442         0.56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322         0.423         0.53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202         0.300         0.383</w:t>
      </w:r>
      <w:r w:rsidRPr="0029688A">
        <w:rPr>
          <w:rFonts w:ascii="Courier New" w:hAnsi="Courier New" w:cs="Courier New"/>
        </w:rPr>
        <w:t xml:space="preserve">         0.46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06         0.450         0.338         0.227         0.6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47         0.525         0.429         0.317         0.57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48         0.436         0.490         0.390         0.44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</w:t>
      </w:r>
      <w:r w:rsidRPr="0029688A">
        <w:rPr>
          <w:rFonts w:ascii="Courier New" w:hAnsi="Courier New" w:cs="Courier New"/>
        </w:rPr>
        <w:t xml:space="preserve">             0.232         0.327         0.391         0.423         0.3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539         0.569         0.536         0.469         0.6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539         0.569         0.536         0.469         0.6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</w:t>
      </w:r>
      <w:r w:rsidRPr="0029688A">
        <w:rPr>
          <w:rFonts w:ascii="Courier New" w:hAnsi="Courier New" w:cs="Courier New"/>
        </w:rPr>
        <w:t>nce Coverag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7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580         0.6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37      </w:t>
      </w:r>
      <w:r w:rsidRPr="0029688A">
        <w:rPr>
          <w:rFonts w:ascii="Courier New" w:hAnsi="Courier New" w:cs="Courier New"/>
        </w:rPr>
        <w:t xml:space="preserve">   0.535         0.60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718         0.695         0.605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718         0.695         0.605         1.00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>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ESTIMATED 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</w:t>
      </w:r>
      <w:r w:rsidRPr="0029688A">
        <w:rPr>
          <w:rFonts w:ascii="Courier New" w:hAnsi="Courier New" w:cs="Courier New"/>
        </w:rPr>
        <w:t xml:space="preserve">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4.974         4.996         4.610         4.231         4.51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</w:t>
      </w:r>
      <w:r w:rsidRPr="0029688A">
        <w:rPr>
          <w:rFonts w:ascii="Courier New" w:hAnsi="Courier New" w:cs="Courier New"/>
        </w:rPr>
        <w:t xml:space="preserve">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299         5.787         6.192         1.518         0.0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2.86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1.978         3.29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1.644         2.471       </w:t>
      </w:r>
      <w:r w:rsidRPr="0029688A">
        <w:rPr>
          <w:rFonts w:ascii="Courier New" w:hAnsi="Courier New" w:cs="Courier New"/>
        </w:rPr>
        <w:t xml:space="preserve">  4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404         1.894         2.997         4.49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18         0.671         0.664         0.593         0.76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68         0.651         0.685         0.612         0.5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02   </w:t>
      </w:r>
      <w:r w:rsidRPr="0029688A">
        <w:rPr>
          <w:rFonts w:ascii="Courier New" w:hAnsi="Courier New" w:cs="Courier New"/>
        </w:rPr>
        <w:t xml:space="preserve">      0.529         0.651         0.598         0.4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88         0.508         0.639         0.584         0.41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72         0.079         0.098         0.189         0.0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73         0.424        </w:t>
      </w:r>
      <w:r w:rsidRPr="0029688A">
        <w:rPr>
          <w:rFonts w:ascii="Courier New" w:hAnsi="Courier New" w:cs="Courier New"/>
        </w:rPr>
        <w:t xml:space="preserve"> 0.465         0.451         0.29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3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</w:t>
      </w:r>
      <w:r w:rsidRPr="0029688A">
        <w:rPr>
          <w:rFonts w:ascii="Courier New" w:hAnsi="Courier New" w:cs="Courier New"/>
        </w:rPr>
        <w:t xml:space="preserve">  0.409         0.47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01         0.367         0.45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23         0.008         0.010         0.2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87         0.249         0.270        -0.006         1.1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</w:t>
      </w:r>
      <w:r w:rsidRPr="0029688A">
        <w:rPr>
          <w:rFonts w:ascii="Courier New" w:hAnsi="Courier New" w:cs="Courier New"/>
        </w:rPr>
        <w:t xml:space="preserve">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644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486         0.68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392         0.492         0.707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350         0.422         0.380         0.32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346         0.448         0.429         0.362         0.75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45         0.4</w:t>
      </w:r>
      <w:r w:rsidRPr="0029688A">
        <w:rPr>
          <w:rFonts w:ascii="Courier New" w:hAnsi="Courier New" w:cs="Courier New"/>
        </w:rPr>
        <w:t>23         0.473         0.410         0.72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40         0.414         0.473         0.409         0.7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85         0.087         0.098         0.178         0.04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153         0.222         0.221   </w:t>
      </w:r>
      <w:r w:rsidRPr="0029688A">
        <w:rPr>
          <w:rFonts w:ascii="Courier New" w:hAnsi="Courier New" w:cs="Courier New"/>
        </w:rPr>
        <w:t xml:space="preserve">      0.202         0.32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742 </w:t>
      </w:r>
      <w:r w:rsidRPr="0029688A">
        <w:rPr>
          <w:rFonts w:ascii="Courier New" w:hAnsi="Courier New" w:cs="Courier New"/>
        </w:rPr>
        <w:t xml:space="preserve">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743         0.79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58         0.024         0.03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342         0.344         0.380        -0.011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MAXIMUM LOG-LIKELIHOOD VALUE FOR THE </w:t>
      </w:r>
      <w:r w:rsidRPr="0029688A">
        <w:rPr>
          <w:rFonts w:ascii="Courier New" w:hAnsi="Courier New" w:cs="Courier New"/>
        </w:rPr>
        <w:t>UNRESTRICTED (H1) MODEL IS -22010.28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UNIVARIATE SAMPL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UNIVARIATE HIGHER-ORDER MOMENT DESCRIPTIVE STATISTIC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Variable/         Mean/     Skewness/   Minimum/ % with                Percentil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Sample Size     </w:t>
      </w:r>
      <w:r w:rsidRPr="0029688A">
        <w:rPr>
          <w:rFonts w:ascii="Courier New" w:hAnsi="Courier New" w:cs="Courier New"/>
        </w:rPr>
        <w:t xml:space="preserve"> Variance    Kurtosis    Maximum  Min/Max      20%/60%    40%/80%    Media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1                    5.062      -0.900       1.000    6.54%       4.000      5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452.000       2.810       0.175       7.000   21.49%       6.00</w:t>
      </w:r>
      <w:r w:rsidRPr="0029688A">
        <w:rPr>
          <w:rFonts w:ascii="Courier New" w:hAnsi="Courier New" w:cs="Courier New"/>
        </w:rPr>
        <w:t>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2                    5.021      -0.838       1.000    7.96%       4.000      5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533.000       3.319      -0.242       7.000   25.24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X3                    4.620      -0.550       </w:t>
      </w:r>
      <w:r w:rsidRPr="0029688A">
        <w:rPr>
          <w:rFonts w:ascii="Courier New" w:hAnsi="Courier New" w:cs="Courier New"/>
        </w:rPr>
        <w:t>1.000   13.02%       2.000      5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444.000       4.028      -0.926       7.000   20.84%       6.000      7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X4                    4.256      -0.292       1.000   17.63%       2.000      4.000      5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26</w:t>
      </w:r>
      <w:r w:rsidRPr="0029688A">
        <w:rPr>
          <w:rFonts w:ascii="Courier New" w:hAnsi="Courier New" w:cs="Courier New"/>
        </w:rPr>
        <w:t>5.000       4.445      -1.268       7.000   17.79%       5.000      6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1                    4.516       0.026       1.810    0.06%       3.770      4.310      4.5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757.000       0.754      -0.105       7.593    0.06%       4.740   </w:t>
      </w:r>
      <w:r w:rsidRPr="0029688A">
        <w:rPr>
          <w:rFonts w:ascii="Courier New" w:hAnsi="Courier New" w:cs="Courier New"/>
        </w:rPr>
        <w:t xml:space="preserve">   5.24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2                    5.277       0.112       2.620    0.10%       4.640      5.090      5.27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935.000       0.630       0.255       8.044    0.05%       5.469      5.92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3                    5.759       0.094       3.22</w:t>
      </w:r>
      <w:r w:rsidRPr="0029688A">
        <w:rPr>
          <w:rFonts w:ascii="Courier New" w:hAnsi="Courier New" w:cs="Courier New"/>
        </w:rPr>
        <w:t>0    0.05%       5.170      5.589      5.76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872.000       0.462       0.004       8.212    0.05%       5.928      6.3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Y4                    6.176      -0.006       3.555    0.06%       5.614      6.000      6.19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1631.00</w:t>
      </w:r>
      <w:r w:rsidRPr="0029688A">
        <w:rPr>
          <w:rFonts w:ascii="Courier New" w:hAnsi="Courier New" w:cs="Courier New"/>
        </w:rPr>
        <w:t>0       0.452       0.436       8.906    0.06%       6.347      6.73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SEX                   1.518      -0.063       1.000   48.24%       1.000      1.000      2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2695.000       0.250      -1.972       3.000    0.04%       2.000      2</w:t>
      </w:r>
      <w:r w:rsidRPr="0029688A">
        <w:rPr>
          <w:rFonts w:ascii="Courier New" w:hAnsi="Courier New" w:cs="Courier New"/>
        </w:rPr>
        <w:t>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SES                   0.019       0.164      -2.823    0.04%      -0.886     -0.358     -0.05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2695.000       1.107      -0.427       5.000    0.04%       0.250      0.98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THE MODEL ESTIMATION TERMINATED NORMALL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ODEL F</w:t>
      </w:r>
      <w:r w:rsidRPr="0029688A">
        <w:rPr>
          <w:rFonts w:ascii="Courier New" w:hAnsi="Courier New" w:cs="Courier New"/>
        </w:rPr>
        <w:t>IT INFORMATI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Number of Free Parameters                       5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Loglikelihoo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0 Value                      -16096.35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0 Scaling Correction Factor      1.12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1 Value                      -1</w:t>
      </w:r>
      <w:r w:rsidRPr="0029688A">
        <w:rPr>
          <w:rFonts w:ascii="Courier New" w:hAnsi="Courier New" w:cs="Courier New"/>
        </w:rPr>
        <w:t>6090.64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H1 Scaling Correction Factor      1.109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Information Criteria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Akaike (AIC)                   32296.7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Bayesian (BIC)                 32603.47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Sample-Size Adjusted BIC       32</w:t>
      </w:r>
      <w:r w:rsidRPr="0029688A">
        <w:rPr>
          <w:rFonts w:ascii="Courier New" w:hAnsi="Courier New" w:cs="Courier New"/>
        </w:rPr>
        <w:t>438.25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(n* = (n + 2) / 24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hi-Square Test of Model Fi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  11.100*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Degrees of Freedom                     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P-Value                           0.196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Scaling Corre</w:t>
      </w:r>
      <w:r w:rsidRPr="0029688A">
        <w:rPr>
          <w:rFonts w:ascii="Courier New" w:hAnsi="Courier New" w:cs="Courier New"/>
        </w:rPr>
        <w:t>ction Factor         1.029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for MLR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*   The chi-square value for MLM, MLMV, MLR, ULSMV, WLSM and WLSMV cannot be us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for chi-square difference testing in the regular way.  MLM, MLR and WLS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chi-square difference testing is descri</w:t>
      </w:r>
      <w:r w:rsidRPr="0029688A">
        <w:rPr>
          <w:rFonts w:ascii="Courier New" w:hAnsi="Courier New" w:cs="Courier New"/>
        </w:rPr>
        <w:t>bed on the Mplus website.  MLMV, WLSMV,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and ULSMV difference testing is done using the DIFFTEST option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MSEA (Root Mean Square Error Of Approximation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Estimate                           0.01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90 Percent C.I.                </w:t>
      </w:r>
      <w:r w:rsidRPr="0029688A">
        <w:rPr>
          <w:rFonts w:ascii="Courier New" w:hAnsi="Courier New" w:cs="Courier New"/>
        </w:rPr>
        <w:t xml:space="preserve">    0.000  0.02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robability RMSEA &lt;= .05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FI/TLI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CFI                   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TLI                                0.99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hi-Square Test of Model Fit for the Baseline Model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</w:t>
      </w:r>
      <w:r w:rsidRPr="0029688A">
        <w:rPr>
          <w:rFonts w:ascii="Courier New" w:hAnsi="Courier New" w:cs="Courier New"/>
        </w:rPr>
        <w:t>lue                           6422.86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Degrees of Freedom                    4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P-Value                           0.0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RMR (Standardized Root Mean Square Residual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Value                              0.0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OD</w:t>
      </w:r>
      <w:r w:rsidRPr="0029688A">
        <w:rPr>
          <w:rFonts w:ascii="Courier New" w:hAnsi="Courier New" w:cs="Courier New"/>
        </w:rPr>
        <w:t>E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  0.</w:t>
      </w:r>
      <w:r w:rsidRPr="0029688A">
        <w:rPr>
          <w:rFonts w:ascii="Courier New" w:hAnsi="Courier New" w:cs="Courier New"/>
        </w:rPr>
        <w:t>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</w:t>
      </w:r>
      <w:r w:rsidRPr="0029688A">
        <w:rPr>
          <w:rFonts w:ascii="Courier New" w:hAnsi="Courier New" w:cs="Courier New"/>
        </w:rPr>
        <w:t>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</w:t>
      </w:r>
      <w:r w:rsidRPr="0029688A">
        <w:rPr>
          <w:rFonts w:ascii="Courier New" w:hAnsi="Courier New" w:cs="Courier New"/>
        </w:rPr>
        <w:t>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WX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</w:t>
      </w:r>
      <w:r w:rsidRPr="0029688A">
        <w:rPr>
          <w:rFonts w:ascii="Courier New" w:hAnsi="Courier New" w:cs="Courier New"/>
        </w:rPr>
        <w:t xml:space="preserve">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  </w:t>
      </w:r>
      <w:r w:rsidRPr="0029688A">
        <w:rPr>
          <w:rFonts w:ascii="Courier New" w:hAnsi="Courier New" w:cs="Courier New"/>
        </w:rPr>
        <w:t>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519      0.060      8.65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540      0.091      5.93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605      0.049     12.33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</w:t>
      </w:r>
      <w:r w:rsidRPr="0029688A">
        <w:rPr>
          <w:rFonts w:ascii="Courier New" w:hAnsi="Courier New" w:cs="Courier New"/>
        </w:rPr>
        <w:t>2                0.439      0.131      3.356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640      0.042     15.35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301      0.259      1.161      0.24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09      0.031  </w:t>
      </w:r>
      <w:r w:rsidRPr="0029688A">
        <w:rPr>
          <w:rFonts w:ascii="Courier New" w:hAnsi="Courier New" w:cs="Courier New"/>
        </w:rPr>
        <w:t xml:space="preserve">   10.01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32      0.012      2.625      0.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46      0.036      1.273      0.20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50      0.011      4.54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</w:t>
      </w:r>
      <w:r w:rsidRPr="0029688A">
        <w:rPr>
          <w:rFonts w:ascii="Courier New" w:hAnsi="Courier New" w:cs="Courier New"/>
        </w:rPr>
        <w:t xml:space="preserve">         -0.206      0.148     -1.395      0.16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85      0.018      4.85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293      0.082      3.56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47      0.039      6.38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323      0.083      3.88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84      0.040      9.68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399      0.093      4.31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421      0.</w:t>
      </w:r>
      <w:r w:rsidRPr="0029688A">
        <w:rPr>
          <w:rFonts w:ascii="Courier New" w:hAnsi="Courier New" w:cs="Courier New"/>
        </w:rPr>
        <w:t>044      9.63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762      0.104      7.28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411      0.048      8.55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78      0.036      2.156      0.03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</w:t>
      </w:r>
      <w:r w:rsidRPr="0029688A">
        <w:rPr>
          <w:rFonts w:ascii="Courier New" w:hAnsi="Courier New" w:cs="Courier New"/>
        </w:rPr>
        <w:t xml:space="preserve">               0.269      0.018     15.04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99      0.032      3.116      0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60      0.016     16.68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39      0.028    </w:t>
      </w:r>
      <w:r w:rsidRPr="0029688A">
        <w:rPr>
          <w:rFonts w:ascii="Courier New" w:hAnsi="Courier New" w:cs="Courier New"/>
        </w:rPr>
        <w:t xml:space="preserve">  1.364      0.17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5      0.015     15.17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47      0.027      1.733      0.08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44      0.013     18.37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</w:t>
      </w:r>
      <w:r w:rsidRPr="0029688A">
        <w:rPr>
          <w:rFonts w:ascii="Courier New" w:hAnsi="Courier New" w:cs="Courier New"/>
        </w:rPr>
        <w:t xml:space="preserve">          0.280      0.036      7.78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167      0.038      4.41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21      0.020      5.99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1</w:t>
      </w:r>
      <w:r w:rsidRPr="0029688A">
        <w:rPr>
          <w:rFonts w:ascii="Courier New" w:hAnsi="Courier New" w:cs="Courier New"/>
        </w:rPr>
        <w:t>42      0.023      6.16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24      0.024      0.998      0.3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35      0.013      2.809      0.00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0.000      0.000    999.</w:t>
      </w:r>
      <w:r w:rsidRPr="0029688A">
        <w:rPr>
          <w:rFonts w:ascii="Courier New" w:hAnsi="Courier New" w:cs="Courier New"/>
        </w:rPr>
        <w:t>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ntercep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4.524      0.</w:t>
      </w:r>
      <w:r w:rsidRPr="0029688A">
        <w:rPr>
          <w:rFonts w:ascii="Courier New" w:hAnsi="Courier New" w:cs="Courier New"/>
        </w:rPr>
        <w:t>135     33.55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4.499      0.136     33.07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3.994      0.150     26.66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3.067      0.170     18.00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4.386      0.058 </w:t>
      </w:r>
      <w:r w:rsidRPr="0029688A">
        <w:rPr>
          <w:rFonts w:ascii="Courier New" w:hAnsi="Courier New" w:cs="Courier New"/>
        </w:rPr>
        <w:t xml:space="preserve">    75.98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5.144      0.051    100.93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5.723      0.045    126.34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6.116      0.044    137.92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00      0.000    9</w:t>
      </w:r>
      <w:r w:rsidRPr="0029688A">
        <w:rPr>
          <w:rFonts w:ascii="Courier New" w:hAnsi="Courier New" w:cs="Courier New"/>
        </w:rPr>
        <w:t>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00      0.000    999.0</w:t>
      </w:r>
      <w:r w:rsidRPr="0029688A">
        <w:rPr>
          <w:rFonts w:ascii="Courier New" w:hAnsi="Courier New" w:cs="Courier New"/>
        </w:rPr>
        <w:t>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0.678      0.242      2.797      0.00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IY                 0.303      0.015     19.67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2.102      0.26</w:t>
      </w:r>
      <w:r w:rsidRPr="0029688A">
        <w:rPr>
          <w:rFonts w:ascii="Courier New" w:hAnsi="Courier New" w:cs="Courier New"/>
        </w:rPr>
        <w:t>2      8.03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08      0.019     16.16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Residual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</w:t>
      </w:r>
      <w:r w:rsidRPr="0029688A">
        <w:rPr>
          <w:rFonts w:ascii="Courier New" w:hAnsi="Courier New" w:cs="Courier New"/>
        </w:rPr>
        <w:t xml:space="preserve">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</w:t>
      </w:r>
      <w:r w:rsidRPr="0029688A">
        <w:rPr>
          <w:rFonts w:ascii="Courier New" w:hAnsi="Courier New" w:cs="Courier New"/>
        </w:rPr>
        <w:t>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1.696      0.098     17.27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2.004      0.109     18.35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2.10</w:t>
      </w:r>
      <w:r w:rsidRPr="0029688A">
        <w:rPr>
          <w:rFonts w:ascii="Courier New" w:hAnsi="Courier New" w:cs="Courier New"/>
        </w:rPr>
        <w:t>8      0.109     19.32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201      0.010     20.02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95      0.013      7.10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71      0.015      4.75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QUALITY OF NUMERICAL RESULT</w:t>
      </w:r>
      <w:r w:rsidRPr="0029688A">
        <w:rPr>
          <w:rFonts w:ascii="Courier New" w:hAnsi="Courier New" w:cs="Courier New"/>
        </w:rPr>
        <w:t>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Condition Number for the Information Matrix              0.551E-0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(ratio of smallest to largest eigenvalue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TANDARDIZED MODEL RESUL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TDYX Standardizati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</w:t>
      </w:r>
      <w:r w:rsidRPr="0029688A">
        <w:rPr>
          <w:rFonts w:ascii="Courier New" w:hAnsi="Courier New" w:cs="Courier New"/>
        </w:rPr>
        <w:t xml:space="preserve">         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486      0.087      5.57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452      0.081      5.61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413      0.074      5.539    </w:t>
      </w:r>
      <w:r w:rsidRPr="0029688A">
        <w:rPr>
          <w:rFonts w:ascii="Courier New" w:hAnsi="Courier New" w:cs="Courier New"/>
        </w:rPr>
        <w:t xml:space="preserve">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389      0.070      5.58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630      0.017     36.28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690      0.015     46.79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807      0.020   </w:t>
      </w:r>
      <w:r w:rsidRPr="0029688A">
        <w:rPr>
          <w:rFonts w:ascii="Courier New" w:hAnsi="Courier New" w:cs="Courier New"/>
        </w:rPr>
        <w:t xml:space="preserve">  40.34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811      0.018     46.19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0.856      0.050     17.28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859      0.042     20.32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878      0.036     24.51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880      0.032     27.92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1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635      0.018     35.68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</w:t>
      </w:r>
      <w:r w:rsidRPr="0029688A">
        <w:rPr>
          <w:rFonts w:ascii="Courier New" w:hAnsi="Courier New" w:cs="Courier New"/>
        </w:rPr>
        <w:t xml:space="preserve">      0.608      0.014     44.16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470      0.032     14.69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BY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440      0.028     15.77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481      0.</w:t>
      </w:r>
      <w:r w:rsidRPr="0029688A">
        <w:rPr>
          <w:rFonts w:ascii="Courier New" w:hAnsi="Courier New" w:cs="Courier New"/>
        </w:rPr>
        <w:t>059      8.15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192      0.033      5.72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540      0.046     11.70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22      0.037      3.297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</w:t>
      </w:r>
      <w:r w:rsidRPr="0029688A">
        <w:rPr>
          <w:rFonts w:ascii="Courier New" w:hAnsi="Courier New" w:cs="Courier New"/>
        </w:rPr>
        <w:t xml:space="preserve">               0.603      0.042     14.47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52      0.045      1.163      0.24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2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353      0.034     10.26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0.096      0.037      2.576      0.0</w:t>
      </w:r>
      <w:r w:rsidRPr="0029688A">
        <w:rPr>
          <w:rFonts w:ascii="Courier New" w:hAnsi="Courier New" w:cs="Courier New"/>
        </w:rPr>
        <w:t>1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3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70      0.052      1.336      0.18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244      0.055      4.41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Y4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-0.222      0.157     -1.412      0.15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501   </w:t>
      </w:r>
      <w:r w:rsidRPr="0029688A">
        <w:rPr>
          <w:rFonts w:ascii="Courier New" w:hAnsi="Courier New" w:cs="Courier New"/>
        </w:rPr>
        <w:t xml:space="preserve">   0.115      4.36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87      0.024      3.58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154      0.024      6.42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89      0.023      3.90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</w:t>
      </w:r>
      <w:r w:rsidRPr="0029688A">
        <w:rPr>
          <w:rFonts w:ascii="Courier New" w:hAnsi="Courier New" w:cs="Courier New"/>
        </w:rPr>
        <w:t xml:space="preserve"> SES                0.222      0.023      9.79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00      0.023      4.33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22      0.023      9.74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180      0.02</w:t>
      </w:r>
      <w:r w:rsidRPr="0029688A">
        <w:rPr>
          <w:rFonts w:ascii="Courier New" w:hAnsi="Courier New" w:cs="Courier New"/>
        </w:rPr>
        <w:t>4      7.38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204      0.024      8.610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44      0.021      2.160      0.03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24      0.021     15.724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SEX   </w:t>
      </w:r>
      <w:r w:rsidRPr="0029688A">
        <w:rPr>
          <w:rFonts w:ascii="Courier New" w:hAnsi="Courier New" w:cs="Courier New"/>
        </w:rPr>
        <w:t xml:space="preserve">             0.062      0.020      3.145      0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43      0.019     17.77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28      0.021      1.365      0.17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47      0.022     15.70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O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X                0.035      0.020      1.738      0.08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SES                0.378      0.019     20.30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X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617      0.087      7.12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1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</w:t>
      </w:r>
      <w:r w:rsidRPr="0029688A">
        <w:rPr>
          <w:rFonts w:ascii="Courier New" w:hAnsi="Courier New" w:cs="Courier New"/>
        </w:rPr>
        <w:t xml:space="preserve">          0.208      0.040      5.25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2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207      0.032      6.41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3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325      0.052      6.23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WX4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</w:t>
      </w:r>
      <w:r w:rsidRPr="0029688A">
        <w:rPr>
          <w:rFonts w:ascii="Courier New" w:hAnsi="Courier New" w:cs="Courier New"/>
        </w:rPr>
        <w:t>62      0.063      0.985      0.32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Y       WITH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116      0.044      2.610      0.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</w:t>
      </w:r>
      <w:r w:rsidRPr="0029688A">
        <w:rPr>
          <w:rFonts w:ascii="Courier New" w:hAnsi="Courier New" w:cs="Courier New"/>
        </w:rPr>
        <w:t xml:space="preserve">  WX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Intercept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2.671      0.106     25.16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2.472      0.095     26.147    </w:t>
      </w:r>
      <w:r w:rsidRPr="0029688A">
        <w:rPr>
          <w:rFonts w:ascii="Courier New" w:hAnsi="Courier New" w:cs="Courier New"/>
        </w:rPr>
        <w:t xml:space="preserve">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2.002      0.086     23.18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451      0.087     16.71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5.019      0.107     47.02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6.439      0.133     48.553      0.</w:t>
      </w:r>
      <w:r w:rsidRPr="0029688A">
        <w:rPr>
          <w:rFonts w:ascii="Courier New" w:hAnsi="Courier New" w:cs="Courier New"/>
        </w:rPr>
        <w:t>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8.387      0.146     57.58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9.007      0.179     50.26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>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X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IY 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1                1.000      0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1                1.000      0.000    999.000    99</w:t>
      </w:r>
      <w:r w:rsidRPr="0029688A">
        <w:rPr>
          <w:rFonts w:ascii="Courier New" w:hAnsi="Courier New" w:cs="Courier New"/>
        </w:rPr>
        <w:t>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Residual 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X1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0.000    999.0</w:t>
      </w:r>
      <w:r w:rsidRPr="0029688A">
        <w:rPr>
          <w:rFonts w:ascii="Courier New" w:hAnsi="Courier New" w:cs="Courier New"/>
        </w:rPr>
        <w:t>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0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0.000    999.000  </w:t>
      </w:r>
      <w:r w:rsidRPr="0029688A">
        <w:rPr>
          <w:rFonts w:ascii="Courier New" w:hAnsi="Courier New" w:cs="Courier New"/>
        </w:rPr>
        <w:t xml:space="preserve">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693      0.057     12.109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653      0.049     13.27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608      0.046     13.111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852      0.028     3</w:t>
      </w:r>
      <w:r w:rsidRPr="0029688A">
        <w:rPr>
          <w:rFonts w:ascii="Courier New" w:hAnsi="Courier New" w:cs="Courier New"/>
        </w:rPr>
        <w:t>0.92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925      0.030     31.136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792      0.088      8.962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-SQUAR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Observed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Variable        Estimate    </w:t>
      </w:r>
      <w:r w:rsidRPr="0029688A">
        <w:rPr>
          <w:rFonts w:ascii="Courier New" w:hAnsi="Courier New" w:cs="Courier New"/>
        </w:rPr>
        <w:t xml:space="preserve">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1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2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3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X4                 1.000    99</w:t>
      </w:r>
      <w:r w:rsidRPr="0029688A">
        <w:rPr>
          <w:rFonts w:ascii="Courier New" w:hAnsi="Courier New" w:cs="Courier New"/>
        </w:rPr>
        <w:t>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1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2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3                 1.000    999.00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Y4                 1.000    999.00</w:t>
      </w:r>
      <w:r w:rsidRPr="0029688A">
        <w:rPr>
          <w:rFonts w:ascii="Courier New" w:hAnsi="Courier New" w:cs="Courier New"/>
        </w:rPr>
        <w:t>0    999.000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Latent                                         Two-Tailed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Variable        Estimate       S.E.  Est./S.E.    P-Value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2                0.307      0.057      5.358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3                0.347      0.0</w:t>
      </w:r>
      <w:r w:rsidRPr="0029688A">
        <w:rPr>
          <w:rFonts w:ascii="Courier New" w:hAnsi="Courier New" w:cs="Courier New"/>
        </w:rPr>
        <w:t>49      7.063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X4                0.392      0.046      8.435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2                0.148      0.028      5.357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3                0.075      0.030      2.515      0.01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WY4                0.208      0.088  </w:t>
      </w:r>
      <w:r w:rsidRPr="0029688A">
        <w:rPr>
          <w:rFonts w:ascii="Courier New" w:hAnsi="Courier New" w:cs="Courier New"/>
        </w:rPr>
        <w:t xml:space="preserve">    2.357      0.0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RESIDUAL OUTPUT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ESTIMATED MODEL AND RESIDUALS (OBSERVED - ESTIMATED)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</w:t>
      </w:r>
      <w:r w:rsidRPr="0029688A">
        <w:rPr>
          <w:rFonts w:ascii="Courier New" w:hAnsi="Courier New" w:cs="Courier New"/>
        </w:rPr>
        <w:t xml:space="preserve">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4.974         4.996         4.608         4.231         4.5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             ________</w:t>
      </w:r>
      <w:r w:rsidRPr="0029688A">
        <w:rPr>
          <w:rFonts w:ascii="Courier New" w:hAnsi="Courier New" w:cs="Courier New"/>
        </w:rPr>
        <w:t xml:space="preserve">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5.299         5.786         6.192         1.518         0.0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</w:t>
      </w:r>
      <w:r w:rsidRPr="0029688A">
        <w:rPr>
          <w:rFonts w:ascii="Courier New" w:hAnsi="Courier New" w:cs="Courier New"/>
        </w:rPr>
        <w:t xml:space="preserve">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01        -0.001         0.002        -0.001   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</w:t>
      </w:r>
      <w:r w:rsidRPr="0029688A">
        <w:rPr>
          <w:rFonts w:ascii="Courier New" w:hAnsi="Courier New" w:cs="Courier New"/>
        </w:rPr>
        <w:t>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00         0.000        -0.001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</w:t>
      </w:r>
      <w:r w:rsidRPr="0029688A">
        <w:rPr>
          <w:rFonts w:ascii="Courier New" w:hAnsi="Courier New" w:cs="Courier New"/>
        </w:rPr>
        <w:t xml:space="preserve">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999.000        -0.764       999.000       999.000         0.91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Me</w:t>
      </w:r>
      <w:r w:rsidRPr="0029688A">
        <w:rPr>
          <w:rFonts w:ascii="Courier New" w:hAnsi="Courier New" w:cs="Courier New"/>
        </w:rPr>
        <w:t>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86         2.901        -0.828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</w:t>
      </w:r>
      <w:r w:rsidRPr="0029688A">
        <w:rPr>
          <w:rFonts w:ascii="Courier New" w:hAnsi="Courier New" w:cs="Courier New"/>
        </w:rPr>
        <w:t>rmalized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18        -0.021         0.034        -0.013         </w:t>
      </w:r>
      <w:r w:rsidRPr="0029688A">
        <w:rPr>
          <w:rFonts w:ascii="Courier New" w:hAnsi="Courier New" w:cs="Courier New"/>
        </w:rPr>
        <w:t>0.07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Mea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  0.003         0.013        -0.0</w:t>
      </w:r>
      <w:r w:rsidRPr="0029688A">
        <w:rPr>
          <w:rFonts w:ascii="Courier New" w:hAnsi="Courier New" w:cs="Courier New"/>
        </w:rPr>
        <w:t>51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X1             2.86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</w:t>
      </w:r>
      <w:r w:rsidRPr="0029688A">
        <w:rPr>
          <w:rFonts w:ascii="Courier New" w:hAnsi="Courier New" w:cs="Courier New"/>
        </w:rPr>
        <w:t xml:space="preserve">             1.988         3.31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1.588         2.471         3.98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355         1.965         2.977         4.47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526         0.672         0.626         0.558         0.76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477      </w:t>
      </w:r>
      <w:r w:rsidRPr="0029688A">
        <w:rPr>
          <w:rFonts w:ascii="Courier New" w:hAnsi="Courier New" w:cs="Courier New"/>
        </w:rPr>
        <w:t xml:space="preserve">   0.654         0.673         0.591         0.52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08         0.530         0.637         0.579         0.42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02         0.514         0.628         0.570         0.42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72         0.079         0.</w:t>
      </w:r>
      <w:r w:rsidRPr="0029688A">
        <w:rPr>
          <w:rFonts w:ascii="Courier New" w:hAnsi="Courier New" w:cs="Courier New"/>
        </w:rPr>
        <w:t>097         0.188         0.01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72         0.423         0.464         0.450         0.29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</w:t>
      </w:r>
      <w:r w:rsidRPr="0029688A">
        <w:rPr>
          <w:rFonts w:ascii="Courier New" w:hAnsi="Courier New" w:cs="Courier New"/>
        </w:rPr>
        <w:t xml:space="preserve">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63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404         0.46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403         0.366         0.46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23         0.008         0.010         0.25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287    </w:t>
      </w:r>
      <w:r w:rsidRPr="0029688A">
        <w:rPr>
          <w:rFonts w:ascii="Courier New" w:hAnsi="Courier New" w:cs="Courier New"/>
        </w:rPr>
        <w:t xml:space="preserve">     0.249         0.270        -0.006         1.1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</w:t>
      </w:r>
      <w:r w:rsidRPr="0029688A">
        <w:rPr>
          <w:rFonts w:ascii="Courier New" w:hAnsi="Courier New" w:cs="Courier New"/>
        </w:rPr>
        <w:t xml:space="preserve">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 0.645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470         0.680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378         0.511         0.706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 0.356         0.423         0.359         0.302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</w:t>
      </w:r>
      <w:r w:rsidRPr="0029688A">
        <w:rPr>
          <w:rFonts w:ascii="Courier New" w:hAnsi="Courier New" w:cs="Courier New"/>
        </w:rPr>
        <w:t xml:space="preserve">            0.353         0.450         0.422         0.350         0.75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353         0.427         0.468         0.401         0.71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349         0.416         0.464         0.397         0.7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85  </w:t>
      </w:r>
      <w:r w:rsidRPr="0029688A">
        <w:rPr>
          <w:rFonts w:ascii="Courier New" w:hAnsi="Courier New" w:cs="Courier New"/>
        </w:rPr>
        <w:t xml:space="preserve">       0.086         0.097         0.178         0.04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153         0.221         0.221         0.202         0.32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Model Estimated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 xml:space="preserve">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741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4             0.743         0.789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58         0.025         0.031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</w:t>
      </w:r>
      <w:r w:rsidRPr="0029688A">
        <w:rPr>
          <w:rFonts w:ascii="Courier New" w:hAnsi="Courier New" w:cs="Courier New"/>
        </w:rPr>
        <w:t>SES            0.342         0.346         0.377        -0.011         1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</w:t>
      </w:r>
      <w:r w:rsidRPr="0029688A">
        <w:rPr>
          <w:rFonts w:ascii="Courier New" w:hAnsi="Courier New" w:cs="Courier New"/>
        </w:rPr>
        <w:t>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-0.00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-0.009        -0.0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056         0.000         0.01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050        -0.071         0.020         0.02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-0.008        -0.002         0.038         0.03</w:t>
      </w:r>
      <w:r w:rsidRPr="0029688A">
        <w:rPr>
          <w:rFonts w:ascii="Courier New" w:hAnsi="Courier New" w:cs="Courier New"/>
        </w:rPr>
        <w:t>5         0.00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009        -0.003         0.012         0.021         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-0.006        -0.002         0.014         0.019         0.01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014        -0.006         0.011         0.014        -0.01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</w:t>
      </w:r>
      <w:r w:rsidRPr="0029688A">
        <w:rPr>
          <w:rFonts w:ascii="Courier New" w:hAnsi="Courier New" w:cs="Courier New"/>
        </w:rPr>
        <w:t>EX            0.000         0.000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1         0.001         0.001         0.000        -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</w:t>
      </w:r>
      <w:r w:rsidRPr="0029688A">
        <w:rPr>
          <w:rFonts w:ascii="Courier New" w:hAnsi="Courier New" w:cs="Courier New"/>
        </w:rPr>
        <w:t>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04         0.0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002         0.002        -0.00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 0.00</w:t>
      </w:r>
      <w:r w:rsidRPr="0029688A">
        <w:rPr>
          <w:rFonts w:ascii="Courier New" w:hAnsi="Courier New" w:cs="Courier New"/>
        </w:rPr>
        <w:t>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0         0.000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</w:t>
      </w:r>
      <w:r w:rsidRPr="0029688A">
        <w:rPr>
          <w:rFonts w:ascii="Courier New" w:hAnsi="Courier New" w:cs="Courier New"/>
        </w:rPr>
        <w:t>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-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016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0.013        -0.018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-0.005        -0.001        </w:t>
      </w:r>
      <w:r w:rsidRPr="0029688A">
        <w:rPr>
          <w:rFonts w:ascii="Courier New" w:hAnsi="Courier New" w:cs="Courier New"/>
        </w:rPr>
        <w:t xml:space="preserve"> 0.021         0.018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006        -0.001         0.006         0.012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-0.008        -0.004         0.005         0.008         0.01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010        -0.001         0.010         0.01</w:t>
      </w:r>
      <w:r w:rsidRPr="0029688A">
        <w:rPr>
          <w:rFonts w:ascii="Courier New" w:hAnsi="Courier New" w:cs="Courier New"/>
        </w:rPr>
        <w:t>1        -0.01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  0.000       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SES            0.001         0.001         0.000         0.000        -0.0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Residuals for Correlation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</w:t>
      </w:r>
      <w:r w:rsidRPr="0029688A">
        <w:rPr>
          <w:rFonts w:ascii="Courier New" w:hAnsi="Courier New" w:cs="Courier New"/>
        </w:rPr>
        <w:t xml:space="preserve">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 0.000         0.001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 0.000       </w:t>
      </w:r>
      <w:r w:rsidRPr="0029688A">
        <w:rPr>
          <w:rFonts w:ascii="Courier New" w:hAnsi="Courier New" w:cs="Courier New"/>
        </w:rPr>
        <w:t xml:space="preserve">  0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00        -0.003         0.002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(z-scores)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-0.60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1.053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    1.195        -1.172       999.000         1.94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1            -0.732        -0.227         1.180         0.792         0.75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996        -0.268         1.483         0.698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-0.374        -0.136         1.262         1.203         2.38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8</w:t>
      </w:r>
      <w:r w:rsidRPr="0029688A">
        <w:rPr>
          <w:rFonts w:ascii="Courier New" w:hAnsi="Courier New" w:cs="Courier New"/>
        </w:rPr>
        <w:t>90        -0.319         1.151         1.047        -2.48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999.000       999.000       999.000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999.000       999.000       999.000       999.000       999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Standardized Residuals </w:t>
      </w:r>
      <w:r w:rsidRPr="0029688A">
        <w:rPr>
          <w:rFonts w:ascii="Courier New" w:hAnsi="Courier New" w:cs="Courier New"/>
        </w:rPr>
        <w:t>(z-scores)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18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 1.944         1.56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</w:t>
      </w:r>
      <w:r w:rsidRPr="0029688A">
        <w:rPr>
          <w:rFonts w:ascii="Courier New" w:hAnsi="Courier New" w:cs="Courier New"/>
        </w:rPr>
        <w:t xml:space="preserve">  -0.876       999.000        -4.609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999.000       999.000        -0.273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999.000       999.000       999.000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X1     </w:t>
      </w:r>
      <w:r w:rsidRPr="0029688A">
        <w:rPr>
          <w:rFonts w:ascii="Courier New" w:hAnsi="Courier New" w:cs="Courier New"/>
        </w:rPr>
        <w:t xml:space="preserve">       X2            X3            X4            Y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1            -0.06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2            -0.091        -0.127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3             0.530        -0.001         0.18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X4         </w:t>
      </w:r>
      <w:r w:rsidRPr="0029688A">
        <w:rPr>
          <w:rFonts w:ascii="Courier New" w:hAnsi="Courier New" w:cs="Courier New"/>
        </w:rPr>
        <w:t xml:space="preserve">    0.417        -0.625         0.178         0.19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lastRenderedPageBreak/>
        <w:t xml:space="preserve"> Y1            -0.208        -0.039         0.819         0.640         0.064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-0.244        -0.076         0.306         0.472         0.058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     -0.192        -0.052         0</w:t>
      </w:r>
      <w:r w:rsidRPr="0029688A">
        <w:rPr>
          <w:rFonts w:ascii="Courier New" w:hAnsi="Courier New" w:cs="Courier New"/>
        </w:rPr>
        <w:t>.419         0.509         0.88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425        -0.170         0.308         0.392        -0.75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-0.009         0.014         0.013         0.016        -0.013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 0.022         0.022         0.016         0.009 </w:t>
      </w:r>
      <w:r w:rsidRPr="0029688A">
        <w:rPr>
          <w:rFonts w:ascii="Courier New" w:hAnsi="Courier New" w:cs="Courier New"/>
        </w:rPr>
        <w:t xml:space="preserve">       -0.04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Normalized Residuals for Covarianc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Y2            Y3            Y4            SEX           SES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      ________      ________      ________      ________      ________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2             0.02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3       </w:t>
      </w:r>
      <w:r w:rsidRPr="0029688A">
        <w:rPr>
          <w:rFonts w:ascii="Courier New" w:hAnsi="Courier New" w:cs="Courier New"/>
        </w:rPr>
        <w:t xml:space="preserve">      0.316         0.56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Y4            -0.147         0.131        -0.335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X           -0.006        -0.013        -0.02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SES           -0.001         0.012         0.007         0.000         0.000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Beginning Time:  09:57:</w:t>
      </w:r>
      <w:r w:rsidRPr="0029688A">
        <w:rPr>
          <w:rFonts w:ascii="Courier New" w:hAnsi="Courier New" w:cs="Courier New"/>
        </w:rPr>
        <w:t>2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 Ending Time:  09:57:22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 xml:space="preserve">       Elapsed Time:  00:00:0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MUTHEN &amp; MUTHEN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3463 Stoner Ave.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Los Angeles, CA  90066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Tel: (310) 391-99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Fax: (310) 391-8971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Web: www.StatModel.co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Support: Support@StatModel.com</w:t>
      </w: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</w:p>
    <w:p w:rsidR="00000000" w:rsidRPr="0029688A" w:rsidRDefault="00BA77DD" w:rsidP="0029688A">
      <w:pPr>
        <w:pStyle w:val="PlainText"/>
        <w:rPr>
          <w:rFonts w:ascii="Courier New" w:hAnsi="Courier New" w:cs="Courier New"/>
        </w:rPr>
      </w:pPr>
      <w:r w:rsidRPr="0029688A">
        <w:rPr>
          <w:rFonts w:ascii="Courier New" w:hAnsi="Courier New" w:cs="Courier New"/>
        </w:rPr>
        <w:t>Copyright (c) 1998-20</w:t>
      </w:r>
      <w:r w:rsidRPr="0029688A">
        <w:rPr>
          <w:rFonts w:ascii="Courier New" w:hAnsi="Courier New" w:cs="Courier New"/>
        </w:rPr>
        <w:t>21 Muthen &amp; Muthen</w:t>
      </w:r>
    </w:p>
    <w:p w:rsidR="0029688A" w:rsidRDefault="0029688A" w:rsidP="0029688A">
      <w:pPr>
        <w:pStyle w:val="PlainText"/>
        <w:rPr>
          <w:rFonts w:ascii="Courier New" w:hAnsi="Courier New" w:cs="Courier New"/>
        </w:rPr>
      </w:pPr>
    </w:p>
    <w:sectPr w:rsidR="0029688A" w:rsidSect="0029688A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899"/>
    <w:rsid w:val="00005899"/>
    <w:rsid w:val="0029688A"/>
    <w:rsid w:val="00633668"/>
    <w:rsid w:val="00BA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C7C4C-3B7D-4339-98AB-04A688969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9688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688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3</Pages>
  <Words>22470</Words>
  <Characters>128079</Characters>
  <Application>Microsoft Office Word</Application>
  <DocSecurity>0</DocSecurity>
  <Lines>1067</Lines>
  <Paragraphs>300</Paragraphs>
  <ScaleCrop>false</ScaleCrop>
  <Company>University of New England</Company>
  <LinksUpToDate>false</LinksUpToDate>
  <CharactersWithSpaces>15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oventry</dc:creator>
  <cp:keywords/>
  <dc:description/>
  <cp:lastModifiedBy>William Coventry</cp:lastModifiedBy>
  <cp:revision>2</cp:revision>
  <dcterms:created xsi:type="dcterms:W3CDTF">2023-05-05T13:18:00Z</dcterms:created>
  <dcterms:modified xsi:type="dcterms:W3CDTF">2023-05-05T13:18:00Z</dcterms:modified>
</cp:coreProperties>
</file>